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028D6F" w14:textId="1BAF6F65" w:rsidR="00204105" w:rsidRPr="0006792F" w:rsidRDefault="00204105" w:rsidP="00204105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06792F">
        <w:rPr>
          <w:rFonts w:ascii="Times New Roman" w:hAnsi="Times New Roman" w:cs="Times New Roman"/>
          <w:b/>
          <w:bCs/>
          <w:color w:val="000000" w:themeColor="text1"/>
        </w:rPr>
        <w:t xml:space="preserve">Supplementary Table </w:t>
      </w:r>
      <w:r w:rsidR="00CA2931" w:rsidRPr="0006792F">
        <w:rPr>
          <w:rFonts w:ascii="Times New Roman" w:hAnsi="Times New Roman" w:cs="Times New Roman"/>
          <w:b/>
          <w:bCs/>
          <w:color w:val="000000" w:themeColor="text1"/>
        </w:rPr>
        <w:t>1</w:t>
      </w:r>
      <w:r w:rsidR="00340658" w:rsidRPr="0006792F">
        <w:rPr>
          <w:rFonts w:ascii="Times New Roman" w:hAnsi="Times New Roman" w:cs="Times New Roman"/>
          <w:b/>
          <w:bCs/>
          <w:color w:val="000000" w:themeColor="text1"/>
        </w:rPr>
        <w:t>. The median and interquartile values of CIU genre consistency</w:t>
      </w:r>
      <w:r w:rsidR="00687A22" w:rsidRPr="0006792F">
        <w:rPr>
          <w:rFonts w:ascii="Times New Roman" w:hAnsi="Times New Roman" w:cs="Times New Roman"/>
          <w:b/>
          <w:bCs/>
          <w:color w:val="000000" w:themeColor="text1"/>
        </w:rPr>
        <w:t xml:space="preserve"> (correlation coefficients)</w:t>
      </w:r>
      <w:r w:rsidR="00340658" w:rsidRPr="0006792F">
        <w:rPr>
          <w:rFonts w:ascii="Times New Roman" w:hAnsi="Times New Roman" w:cs="Times New Roman"/>
          <w:b/>
          <w:bCs/>
          <w:color w:val="000000" w:themeColor="text1"/>
        </w:rPr>
        <w:t xml:space="preserve"> across aphasia subtypes </w:t>
      </w:r>
    </w:p>
    <w:tbl>
      <w:tblPr>
        <w:tblStyle w:val="ListTable1Light"/>
        <w:tblW w:w="0" w:type="auto"/>
        <w:tblLook w:val="04A0" w:firstRow="1" w:lastRow="0" w:firstColumn="1" w:lastColumn="0" w:noHBand="0" w:noVBand="1"/>
      </w:tblPr>
      <w:tblGrid>
        <w:gridCol w:w="2408"/>
        <w:gridCol w:w="2362"/>
        <w:gridCol w:w="2430"/>
        <w:gridCol w:w="2160"/>
      </w:tblGrid>
      <w:tr w:rsidR="0006792F" w:rsidRPr="0006792F" w14:paraId="17339AF7" w14:textId="36B12DD7" w:rsidTr="002041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  <w:tcBorders>
              <w:top w:val="single" w:sz="4" w:space="0" w:color="auto"/>
            </w:tcBorders>
          </w:tcPr>
          <w:p w14:paraId="14F8D709" w14:textId="77777777" w:rsidR="00204105" w:rsidRPr="0006792F" w:rsidRDefault="00204105" w:rsidP="007976F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62" w:type="dxa"/>
            <w:tcBorders>
              <w:top w:val="single" w:sz="4" w:space="0" w:color="auto"/>
            </w:tcBorders>
          </w:tcPr>
          <w:p w14:paraId="295E238D" w14:textId="1E0A4291" w:rsidR="00204105" w:rsidRPr="0006792F" w:rsidRDefault="00204105" w:rsidP="007976F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6792F">
              <w:rPr>
                <w:rFonts w:ascii="Times New Roman" w:hAnsi="Times New Roman" w:cs="Times New Roman"/>
                <w:color w:val="000000" w:themeColor="text1"/>
              </w:rPr>
              <w:t>Total r value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1B86A34E" w14:textId="46E8E725" w:rsidR="00204105" w:rsidRPr="0006792F" w:rsidRDefault="00204105" w:rsidP="007976F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6792F">
              <w:rPr>
                <w:rFonts w:ascii="Times New Roman" w:hAnsi="Times New Roman" w:cs="Times New Roman"/>
                <w:color w:val="000000" w:themeColor="text1"/>
              </w:rPr>
              <w:t>Within genre r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4638548A" w14:textId="01AE6B87" w:rsidR="00204105" w:rsidRPr="0006792F" w:rsidRDefault="00204105" w:rsidP="007976F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6792F">
              <w:rPr>
                <w:rFonts w:ascii="Times New Roman" w:hAnsi="Times New Roman" w:cs="Times New Roman"/>
                <w:color w:val="000000" w:themeColor="text1"/>
              </w:rPr>
              <w:t>Between genre r</w:t>
            </w:r>
          </w:p>
        </w:tc>
      </w:tr>
      <w:tr w:rsidR="0006792F" w:rsidRPr="0006792F" w14:paraId="24011140" w14:textId="6C28B5D9" w:rsidTr="002041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  <w:vAlign w:val="center"/>
          </w:tcPr>
          <w:p w14:paraId="31CCAEFA" w14:textId="77777777" w:rsidR="00204105" w:rsidRPr="0006792F" w:rsidRDefault="00204105" w:rsidP="007976F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6792F">
              <w:rPr>
                <w:rFonts w:ascii="Times New Roman" w:hAnsi="Times New Roman" w:cs="Times New Roman"/>
                <w:color w:val="000000" w:themeColor="text1"/>
              </w:rPr>
              <w:t>#CIUs</w:t>
            </w:r>
          </w:p>
        </w:tc>
        <w:tc>
          <w:tcPr>
            <w:tcW w:w="2362" w:type="dxa"/>
          </w:tcPr>
          <w:p w14:paraId="14617DF8" w14:textId="77777777" w:rsidR="00204105" w:rsidRPr="0006792F" w:rsidRDefault="00204105" w:rsidP="007976F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30" w:type="dxa"/>
          </w:tcPr>
          <w:p w14:paraId="7B2A6211" w14:textId="77777777" w:rsidR="00204105" w:rsidRPr="0006792F" w:rsidRDefault="00204105" w:rsidP="007976F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14:paraId="70D530AD" w14:textId="77777777" w:rsidR="00204105" w:rsidRPr="0006792F" w:rsidRDefault="00204105" w:rsidP="007976F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6792F" w:rsidRPr="0006792F" w14:paraId="4674BD0A" w14:textId="7F140BA3" w:rsidTr="002041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  <w:vAlign w:val="center"/>
          </w:tcPr>
          <w:p w14:paraId="57FF8D74" w14:textId="4C0F82F4" w:rsidR="00204105" w:rsidRPr="0006792F" w:rsidRDefault="00204105" w:rsidP="007976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6792F">
              <w:rPr>
                <w:rFonts w:ascii="Times New Roman" w:hAnsi="Times New Roman" w:cs="Times New Roman"/>
                <w:color w:val="000000" w:themeColor="text1"/>
              </w:rPr>
              <w:t>Anomic</w:t>
            </w:r>
          </w:p>
        </w:tc>
        <w:tc>
          <w:tcPr>
            <w:tcW w:w="2362" w:type="dxa"/>
          </w:tcPr>
          <w:p w14:paraId="01E286BE" w14:textId="0B864B41" w:rsidR="00204105" w:rsidRPr="0006792F" w:rsidRDefault="009954A0" w:rsidP="007976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6792F">
              <w:rPr>
                <w:rFonts w:ascii="Times New Roman" w:hAnsi="Times New Roman" w:cs="Times New Roman"/>
                <w:color w:val="000000" w:themeColor="text1"/>
              </w:rPr>
              <w:t>0.59 (0.52-0.67)</w:t>
            </w:r>
          </w:p>
        </w:tc>
        <w:tc>
          <w:tcPr>
            <w:tcW w:w="2430" w:type="dxa"/>
          </w:tcPr>
          <w:p w14:paraId="6A57D434" w14:textId="02CFAB76" w:rsidR="00204105" w:rsidRPr="0006792F" w:rsidRDefault="009954A0" w:rsidP="007976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6792F">
              <w:rPr>
                <w:rFonts w:ascii="Times New Roman" w:hAnsi="Times New Roman" w:cs="Times New Roman"/>
                <w:color w:val="000000" w:themeColor="text1"/>
              </w:rPr>
              <w:t>0.62 (0.57-0.72)</w:t>
            </w:r>
          </w:p>
        </w:tc>
        <w:tc>
          <w:tcPr>
            <w:tcW w:w="2160" w:type="dxa"/>
          </w:tcPr>
          <w:p w14:paraId="3F0F612E" w14:textId="672F9BCA" w:rsidR="00204105" w:rsidRPr="0006792F" w:rsidRDefault="009954A0" w:rsidP="007976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6792F">
              <w:rPr>
                <w:rFonts w:ascii="Times New Roman" w:hAnsi="Times New Roman" w:cs="Times New Roman"/>
                <w:color w:val="000000" w:themeColor="text1"/>
              </w:rPr>
              <w:t>0.55 (0.51-0.66)</w:t>
            </w:r>
          </w:p>
        </w:tc>
      </w:tr>
      <w:tr w:rsidR="0006792F" w:rsidRPr="0006792F" w14:paraId="0B1D779E" w14:textId="7DEE5D2A" w:rsidTr="002041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  <w:vAlign w:val="center"/>
          </w:tcPr>
          <w:p w14:paraId="0784F391" w14:textId="4CB8ED24" w:rsidR="00204105" w:rsidRPr="0006792F" w:rsidRDefault="00204105" w:rsidP="007976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6792F">
              <w:rPr>
                <w:rFonts w:ascii="Times New Roman" w:hAnsi="Times New Roman" w:cs="Times New Roman"/>
                <w:color w:val="000000" w:themeColor="text1"/>
              </w:rPr>
              <w:t>Fluent</w:t>
            </w:r>
          </w:p>
        </w:tc>
        <w:tc>
          <w:tcPr>
            <w:tcW w:w="2362" w:type="dxa"/>
          </w:tcPr>
          <w:p w14:paraId="1280A75E" w14:textId="4C174E4A" w:rsidR="00204105" w:rsidRPr="0006792F" w:rsidRDefault="00491E10" w:rsidP="007976F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6792F">
              <w:rPr>
                <w:rFonts w:ascii="Times New Roman" w:hAnsi="Times New Roman" w:cs="Times New Roman"/>
                <w:color w:val="000000" w:themeColor="text1"/>
              </w:rPr>
              <w:t>0.61 (0.53-0.74)</w:t>
            </w:r>
          </w:p>
        </w:tc>
        <w:tc>
          <w:tcPr>
            <w:tcW w:w="2430" w:type="dxa"/>
          </w:tcPr>
          <w:p w14:paraId="6CA182A2" w14:textId="7F972A17" w:rsidR="00204105" w:rsidRPr="0006792F" w:rsidRDefault="008C08D8" w:rsidP="007976F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6792F">
              <w:rPr>
                <w:rFonts w:ascii="Times New Roman" w:hAnsi="Times New Roman" w:cs="Times New Roman"/>
                <w:color w:val="000000" w:themeColor="text1"/>
              </w:rPr>
              <w:t>0.72 (0.56-0.76)</w:t>
            </w:r>
          </w:p>
        </w:tc>
        <w:tc>
          <w:tcPr>
            <w:tcW w:w="2160" w:type="dxa"/>
          </w:tcPr>
          <w:p w14:paraId="3C78FDE8" w14:textId="61C4ACE2" w:rsidR="00204105" w:rsidRPr="0006792F" w:rsidRDefault="008C08D8" w:rsidP="007976F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6792F">
              <w:rPr>
                <w:rFonts w:ascii="Times New Roman" w:hAnsi="Times New Roman" w:cs="Times New Roman"/>
                <w:color w:val="000000" w:themeColor="text1"/>
              </w:rPr>
              <w:t>0.60 (0.52-0.67)</w:t>
            </w:r>
          </w:p>
        </w:tc>
      </w:tr>
      <w:tr w:rsidR="0006792F" w:rsidRPr="0006792F" w14:paraId="4B399CD6" w14:textId="7D9B58A6" w:rsidTr="002041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  <w:vAlign w:val="center"/>
          </w:tcPr>
          <w:p w14:paraId="04829822" w14:textId="43093193" w:rsidR="00204105" w:rsidRPr="0006792F" w:rsidRDefault="00204105" w:rsidP="007976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06792F">
              <w:rPr>
                <w:rFonts w:ascii="Times New Roman" w:hAnsi="Times New Roman" w:cs="Times New Roman"/>
                <w:color w:val="000000" w:themeColor="text1"/>
              </w:rPr>
              <w:t>Nonfluent</w:t>
            </w:r>
            <w:proofErr w:type="spellEnd"/>
          </w:p>
        </w:tc>
        <w:tc>
          <w:tcPr>
            <w:tcW w:w="2362" w:type="dxa"/>
          </w:tcPr>
          <w:p w14:paraId="2112F884" w14:textId="049C35B9" w:rsidR="00204105" w:rsidRPr="0006792F" w:rsidRDefault="006145CF" w:rsidP="007976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6792F">
              <w:rPr>
                <w:rFonts w:ascii="Times New Roman" w:hAnsi="Times New Roman" w:cs="Times New Roman"/>
                <w:color w:val="000000" w:themeColor="text1"/>
              </w:rPr>
              <w:t>0.55 (0.28-0.69)</w:t>
            </w:r>
          </w:p>
        </w:tc>
        <w:tc>
          <w:tcPr>
            <w:tcW w:w="2430" w:type="dxa"/>
          </w:tcPr>
          <w:p w14:paraId="6FD4A137" w14:textId="361CEE4A" w:rsidR="00204105" w:rsidRPr="0006792F" w:rsidRDefault="006145CF" w:rsidP="007976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6792F">
              <w:rPr>
                <w:rFonts w:ascii="Times New Roman" w:hAnsi="Times New Roman" w:cs="Times New Roman"/>
                <w:color w:val="000000" w:themeColor="text1"/>
              </w:rPr>
              <w:t>0.60 (0.55-0.75)</w:t>
            </w:r>
          </w:p>
        </w:tc>
        <w:tc>
          <w:tcPr>
            <w:tcW w:w="2160" w:type="dxa"/>
          </w:tcPr>
          <w:p w14:paraId="4BA4E35F" w14:textId="141B8121" w:rsidR="00204105" w:rsidRPr="0006792F" w:rsidRDefault="006145CF" w:rsidP="007976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6792F">
              <w:rPr>
                <w:rFonts w:ascii="Times New Roman" w:hAnsi="Times New Roman" w:cs="Times New Roman"/>
                <w:color w:val="000000" w:themeColor="text1"/>
              </w:rPr>
              <w:t>0.46 (0.26-0.</w:t>
            </w:r>
            <w:proofErr w:type="gramStart"/>
            <w:r w:rsidRPr="0006792F">
              <w:rPr>
                <w:rFonts w:ascii="Times New Roman" w:hAnsi="Times New Roman" w:cs="Times New Roman"/>
                <w:color w:val="000000" w:themeColor="text1"/>
              </w:rPr>
              <w:t>64)*</w:t>
            </w:r>
            <w:proofErr w:type="gramEnd"/>
          </w:p>
        </w:tc>
      </w:tr>
      <w:tr w:rsidR="0006792F" w:rsidRPr="0006792F" w14:paraId="344FB0C6" w14:textId="02EA738B" w:rsidTr="002041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  <w:vAlign w:val="center"/>
          </w:tcPr>
          <w:p w14:paraId="7C42A045" w14:textId="66952FC9" w:rsidR="009954A0" w:rsidRPr="0006792F" w:rsidRDefault="009954A0" w:rsidP="009954A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6792F">
              <w:rPr>
                <w:rFonts w:ascii="Times New Roman" w:hAnsi="Times New Roman" w:cs="Times New Roman"/>
                <w:color w:val="000000" w:themeColor="text1"/>
              </w:rPr>
              <w:t>CIUs/min</w:t>
            </w:r>
          </w:p>
        </w:tc>
        <w:tc>
          <w:tcPr>
            <w:tcW w:w="2362" w:type="dxa"/>
          </w:tcPr>
          <w:p w14:paraId="230B71CD" w14:textId="4F49DA1C" w:rsidR="009954A0" w:rsidRPr="0006792F" w:rsidRDefault="009954A0" w:rsidP="009954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30" w:type="dxa"/>
          </w:tcPr>
          <w:p w14:paraId="09198D55" w14:textId="1BC0D220" w:rsidR="009954A0" w:rsidRPr="0006792F" w:rsidRDefault="009954A0" w:rsidP="009954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14:paraId="775F5B68" w14:textId="3FE6FE91" w:rsidR="009954A0" w:rsidRPr="0006792F" w:rsidRDefault="009954A0" w:rsidP="009954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6792F" w:rsidRPr="0006792F" w14:paraId="53947898" w14:textId="0AE8A84B" w:rsidTr="002041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  <w:vAlign w:val="center"/>
          </w:tcPr>
          <w:p w14:paraId="703D6CED" w14:textId="167B00E2" w:rsidR="009954A0" w:rsidRPr="0006792F" w:rsidRDefault="009954A0" w:rsidP="009954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6792F">
              <w:rPr>
                <w:rFonts w:ascii="Times New Roman" w:hAnsi="Times New Roman" w:cs="Times New Roman"/>
                <w:color w:val="000000" w:themeColor="text1"/>
              </w:rPr>
              <w:t>Anomic</w:t>
            </w:r>
          </w:p>
        </w:tc>
        <w:tc>
          <w:tcPr>
            <w:tcW w:w="2362" w:type="dxa"/>
          </w:tcPr>
          <w:p w14:paraId="7F88A77F" w14:textId="3F345B4E" w:rsidR="009954A0" w:rsidRPr="0006792F" w:rsidRDefault="006145CF" w:rsidP="009954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6792F">
              <w:rPr>
                <w:rFonts w:ascii="Times New Roman" w:hAnsi="Times New Roman" w:cs="Times New Roman"/>
                <w:color w:val="000000" w:themeColor="text1"/>
              </w:rPr>
              <w:t>0.73 (0.67-0.78)</w:t>
            </w:r>
          </w:p>
        </w:tc>
        <w:tc>
          <w:tcPr>
            <w:tcW w:w="2430" w:type="dxa"/>
          </w:tcPr>
          <w:p w14:paraId="388EA674" w14:textId="71528872" w:rsidR="009954A0" w:rsidRPr="0006792F" w:rsidRDefault="006145CF" w:rsidP="009954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6792F">
              <w:rPr>
                <w:rFonts w:ascii="Times New Roman" w:hAnsi="Times New Roman" w:cs="Times New Roman"/>
                <w:color w:val="000000" w:themeColor="text1"/>
              </w:rPr>
              <w:t>0.74 (0.70-0.80)</w:t>
            </w:r>
          </w:p>
        </w:tc>
        <w:tc>
          <w:tcPr>
            <w:tcW w:w="2160" w:type="dxa"/>
          </w:tcPr>
          <w:p w14:paraId="1A8D0490" w14:textId="50DCF2DB" w:rsidR="009954A0" w:rsidRPr="0006792F" w:rsidRDefault="006145CF" w:rsidP="009954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6792F">
              <w:rPr>
                <w:rFonts w:ascii="Times New Roman" w:hAnsi="Times New Roman" w:cs="Times New Roman"/>
                <w:color w:val="000000" w:themeColor="text1"/>
              </w:rPr>
              <w:t>0.71 (0.65-0.76)</w:t>
            </w:r>
          </w:p>
        </w:tc>
      </w:tr>
      <w:tr w:rsidR="0006792F" w:rsidRPr="0006792F" w14:paraId="6339DB00" w14:textId="32D31F40" w:rsidTr="002041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  <w:vAlign w:val="center"/>
          </w:tcPr>
          <w:p w14:paraId="01E351DD" w14:textId="5DDB41C2" w:rsidR="009954A0" w:rsidRPr="0006792F" w:rsidRDefault="009954A0" w:rsidP="009954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6792F">
              <w:rPr>
                <w:rFonts w:ascii="Times New Roman" w:hAnsi="Times New Roman" w:cs="Times New Roman"/>
                <w:color w:val="000000" w:themeColor="text1"/>
              </w:rPr>
              <w:t>Fluent</w:t>
            </w:r>
          </w:p>
        </w:tc>
        <w:tc>
          <w:tcPr>
            <w:tcW w:w="2362" w:type="dxa"/>
          </w:tcPr>
          <w:p w14:paraId="08C83B51" w14:textId="18D0F930" w:rsidR="009954A0" w:rsidRPr="0006792F" w:rsidRDefault="008C08D8" w:rsidP="009954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6792F">
              <w:rPr>
                <w:rFonts w:ascii="Times New Roman" w:hAnsi="Times New Roman" w:cs="Times New Roman"/>
                <w:color w:val="000000" w:themeColor="text1"/>
              </w:rPr>
              <w:t>0.50 (0.24-0.62)</w:t>
            </w:r>
          </w:p>
        </w:tc>
        <w:tc>
          <w:tcPr>
            <w:tcW w:w="2430" w:type="dxa"/>
          </w:tcPr>
          <w:p w14:paraId="04985678" w14:textId="41AF9A14" w:rsidR="009954A0" w:rsidRPr="0006792F" w:rsidRDefault="008C08D8" w:rsidP="009954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6792F">
              <w:rPr>
                <w:rFonts w:ascii="Times New Roman" w:hAnsi="Times New Roman" w:cs="Times New Roman"/>
                <w:color w:val="000000" w:themeColor="text1"/>
              </w:rPr>
              <w:t>0.50 (0.23-0.61)</w:t>
            </w:r>
          </w:p>
        </w:tc>
        <w:tc>
          <w:tcPr>
            <w:tcW w:w="2160" w:type="dxa"/>
          </w:tcPr>
          <w:p w14:paraId="6862B909" w14:textId="6BDF1CB2" w:rsidR="009954A0" w:rsidRPr="0006792F" w:rsidRDefault="008C08D8" w:rsidP="009954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6792F">
              <w:rPr>
                <w:rFonts w:ascii="Times New Roman" w:hAnsi="Times New Roman" w:cs="Times New Roman"/>
                <w:color w:val="000000" w:themeColor="text1"/>
              </w:rPr>
              <w:t>0.47 (0.28-0.62)</w:t>
            </w:r>
          </w:p>
        </w:tc>
      </w:tr>
      <w:tr w:rsidR="0006792F" w:rsidRPr="0006792F" w14:paraId="3BCB0AC8" w14:textId="78A573B6" w:rsidTr="002041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  <w:vAlign w:val="center"/>
          </w:tcPr>
          <w:p w14:paraId="3D938065" w14:textId="44981667" w:rsidR="009954A0" w:rsidRPr="0006792F" w:rsidRDefault="009954A0" w:rsidP="009954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06792F">
              <w:rPr>
                <w:rFonts w:ascii="Times New Roman" w:hAnsi="Times New Roman" w:cs="Times New Roman"/>
                <w:color w:val="000000" w:themeColor="text1"/>
              </w:rPr>
              <w:t>Nonfluent</w:t>
            </w:r>
            <w:proofErr w:type="spellEnd"/>
          </w:p>
        </w:tc>
        <w:tc>
          <w:tcPr>
            <w:tcW w:w="2362" w:type="dxa"/>
          </w:tcPr>
          <w:p w14:paraId="5EB17D21" w14:textId="40F28793" w:rsidR="009954A0" w:rsidRPr="0006792F" w:rsidRDefault="006145CF" w:rsidP="009954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6792F">
              <w:rPr>
                <w:rFonts w:ascii="Times New Roman" w:hAnsi="Times New Roman" w:cs="Times New Roman"/>
                <w:color w:val="000000" w:themeColor="text1"/>
              </w:rPr>
              <w:t>0.40 (0.25-0.55)</w:t>
            </w:r>
          </w:p>
        </w:tc>
        <w:tc>
          <w:tcPr>
            <w:tcW w:w="2430" w:type="dxa"/>
          </w:tcPr>
          <w:p w14:paraId="5A1A3E0B" w14:textId="5ABA9BE8" w:rsidR="009954A0" w:rsidRPr="0006792F" w:rsidRDefault="006145CF" w:rsidP="009954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6792F">
              <w:rPr>
                <w:rFonts w:ascii="Times New Roman" w:hAnsi="Times New Roman" w:cs="Times New Roman"/>
                <w:color w:val="000000" w:themeColor="text1"/>
              </w:rPr>
              <w:t>0.47 (0.37-0.61)</w:t>
            </w:r>
          </w:p>
        </w:tc>
        <w:tc>
          <w:tcPr>
            <w:tcW w:w="2160" w:type="dxa"/>
          </w:tcPr>
          <w:p w14:paraId="7E54FF01" w14:textId="082BDA68" w:rsidR="009954A0" w:rsidRPr="0006792F" w:rsidRDefault="006145CF" w:rsidP="009954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6792F">
              <w:rPr>
                <w:rFonts w:ascii="Times New Roman" w:hAnsi="Times New Roman" w:cs="Times New Roman"/>
                <w:color w:val="000000" w:themeColor="text1"/>
              </w:rPr>
              <w:t>0.35 (0.24-0.50)</w:t>
            </w:r>
          </w:p>
        </w:tc>
      </w:tr>
      <w:tr w:rsidR="0006792F" w:rsidRPr="0006792F" w14:paraId="7CCADB62" w14:textId="77777777" w:rsidTr="002041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  <w:vAlign w:val="center"/>
          </w:tcPr>
          <w:p w14:paraId="371D3FF0" w14:textId="7E414AC3" w:rsidR="009954A0" w:rsidRPr="0006792F" w:rsidRDefault="009954A0" w:rsidP="009954A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6792F">
              <w:rPr>
                <w:rFonts w:ascii="Times New Roman" w:hAnsi="Times New Roman" w:cs="Times New Roman"/>
                <w:color w:val="000000" w:themeColor="text1"/>
              </w:rPr>
              <w:t>%CIUs</w:t>
            </w:r>
          </w:p>
        </w:tc>
        <w:tc>
          <w:tcPr>
            <w:tcW w:w="2362" w:type="dxa"/>
          </w:tcPr>
          <w:p w14:paraId="782AB55F" w14:textId="26B35C5C" w:rsidR="009954A0" w:rsidRPr="0006792F" w:rsidRDefault="009954A0" w:rsidP="009954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30" w:type="dxa"/>
          </w:tcPr>
          <w:p w14:paraId="197CFFE4" w14:textId="046B62A1" w:rsidR="009954A0" w:rsidRPr="0006792F" w:rsidRDefault="009954A0" w:rsidP="009954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14:paraId="6B718366" w14:textId="0892D7BF" w:rsidR="009954A0" w:rsidRPr="0006792F" w:rsidRDefault="009954A0" w:rsidP="009954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6792F" w:rsidRPr="0006792F" w14:paraId="1C6C9681" w14:textId="77777777" w:rsidTr="002041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  <w:vAlign w:val="center"/>
          </w:tcPr>
          <w:p w14:paraId="52340820" w14:textId="16BB5D6D" w:rsidR="008C08D8" w:rsidRPr="0006792F" w:rsidRDefault="008C08D8" w:rsidP="008C08D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6792F">
              <w:rPr>
                <w:rFonts w:ascii="Times New Roman" w:hAnsi="Times New Roman" w:cs="Times New Roman"/>
                <w:color w:val="000000" w:themeColor="text1"/>
              </w:rPr>
              <w:t>Anomic</w:t>
            </w:r>
          </w:p>
        </w:tc>
        <w:tc>
          <w:tcPr>
            <w:tcW w:w="2362" w:type="dxa"/>
          </w:tcPr>
          <w:p w14:paraId="31288765" w14:textId="753CBBA8" w:rsidR="008C08D8" w:rsidRPr="0006792F" w:rsidRDefault="008C08D8" w:rsidP="008C08D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6792F">
              <w:rPr>
                <w:rFonts w:ascii="Times New Roman" w:hAnsi="Times New Roman" w:cs="Times New Roman"/>
                <w:color w:val="000000" w:themeColor="text1"/>
              </w:rPr>
              <w:t>0.56 (0.49-0.61)</w:t>
            </w:r>
          </w:p>
        </w:tc>
        <w:tc>
          <w:tcPr>
            <w:tcW w:w="2430" w:type="dxa"/>
          </w:tcPr>
          <w:p w14:paraId="7ADF0A60" w14:textId="35F81112" w:rsidR="008C08D8" w:rsidRPr="0006792F" w:rsidRDefault="008C08D8" w:rsidP="008C08D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6792F">
              <w:rPr>
                <w:rFonts w:ascii="Times New Roman" w:hAnsi="Times New Roman" w:cs="Times New Roman"/>
                <w:color w:val="000000" w:themeColor="text1"/>
              </w:rPr>
              <w:t>0.60 (0.39-0.66)</w:t>
            </w:r>
          </w:p>
        </w:tc>
        <w:tc>
          <w:tcPr>
            <w:tcW w:w="2160" w:type="dxa"/>
          </w:tcPr>
          <w:p w14:paraId="599DF92A" w14:textId="08B3AEE4" w:rsidR="008C08D8" w:rsidRPr="0006792F" w:rsidRDefault="008C08D8" w:rsidP="008C08D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6792F">
              <w:rPr>
                <w:rFonts w:ascii="Times New Roman" w:hAnsi="Times New Roman" w:cs="Times New Roman"/>
                <w:color w:val="000000" w:themeColor="text1"/>
              </w:rPr>
              <w:t>0.55 (0.49-0.61)</w:t>
            </w:r>
          </w:p>
        </w:tc>
      </w:tr>
      <w:tr w:rsidR="0006792F" w:rsidRPr="0006792F" w14:paraId="79A59284" w14:textId="77777777" w:rsidTr="002041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  <w:vAlign w:val="center"/>
          </w:tcPr>
          <w:p w14:paraId="3F510C21" w14:textId="2CFBDBF7" w:rsidR="008C08D8" w:rsidRPr="0006792F" w:rsidRDefault="008C08D8" w:rsidP="008C08D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6792F">
              <w:rPr>
                <w:rFonts w:ascii="Times New Roman" w:hAnsi="Times New Roman" w:cs="Times New Roman"/>
                <w:color w:val="000000" w:themeColor="text1"/>
              </w:rPr>
              <w:t>Fluent</w:t>
            </w:r>
          </w:p>
        </w:tc>
        <w:tc>
          <w:tcPr>
            <w:tcW w:w="2362" w:type="dxa"/>
          </w:tcPr>
          <w:p w14:paraId="234B21D6" w14:textId="4ED54B89" w:rsidR="008C08D8" w:rsidRPr="0006792F" w:rsidRDefault="008C08D8" w:rsidP="008C08D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6792F">
              <w:rPr>
                <w:rFonts w:ascii="Times New Roman" w:hAnsi="Times New Roman" w:cs="Times New Roman"/>
                <w:color w:val="000000" w:themeColor="text1"/>
              </w:rPr>
              <w:t>0.46 (0.33-0.63)</w:t>
            </w:r>
          </w:p>
        </w:tc>
        <w:tc>
          <w:tcPr>
            <w:tcW w:w="2430" w:type="dxa"/>
          </w:tcPr>
          <w:p w14:paraId="145DCC09" w14:textId="663F6E69" w:rsidR="008C08D8" w:rsidRPr="0006792F" w:rsidRDefault="008C08D8" w:rsidP="008C08D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6792F">
              <w:rPr>
                <w:rFonts w:ascii="Times New Roman" w:hAnsi="Times New Roman" w:cs="Times New Roman"/>
                <w:color w:val="000000" w:themeColor="text1"/>
              </w:rPr>
              <w:t>0.45 (0.39-0.65)</w:t>
            </w:r>
          </w:p>
        </w:tc>
        <w:tc>
          <w:tcPr>
            <w:tcW w:w="2160" w:type="dxa"/>
          </w:tcPr>
          <w:p w14:paraId="6D693F12" w14:textId="35CB6DEA" w:rsidR="008C08D8" w:rsidRPr="0006792F" w:rsidRDefault="008C08D8" w:rsidP="008C08D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6792F">
              <w:rPr>
                <w:rFonts w:ascii="Times New Roman" w:hAnsi="Times New Roman" w:cs="Times New Roman"/>
                <w:color w:val="000000" w:themeColor="text1"/>
              </w:rPr>
              <w:t>0.48 (0.29-0.62)</w:t>
            </w:r>
          </w:p>
        </w:tc>
      </w:tr>
      <w:tr w:rsidR="0006792F" w:rsidRPr="0006792F" w14:paraId="2BD04E63" w14:textId="77777777" w:rsidTr="002041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  <w:tcBorders>
              <w:bottom w:val="single" w:sz="4" w:space="0" w:color="auto"/>
            </w:tcBorders>
            <w:vAlign w:val="center"/>
          </w:tcPr>
          <w:p w14:paraId="74E23C97" w14:textId="55326381" w:rsidR="008C08D8" w:rsidRPr="0006792F" w:rsidRDefault="008C08D8" w:rsidP="008C08D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06792F">
              <w:rPr>
                <w:rFonts w:ascii="Times New Roman" w:hAnsi="Times New Roman" w:cs="Times New Roman"/>
                <w:color w:val="000000" w:themeColor="text1"/>
              </w:rPr>
              <w:t>Nonfluent</w:t>
            </w:r>
            <w:proofErr w:type="spellEnd"/>
          </w:p>
        </w:tc>
        <w:tc>
          <w:tcPr>
            <w:tcW w:w="2362" w:type="dxa"/>
            <w:tcBorders>
              <w:bottom w:val="single" w:sz="4" w:space="0" w:color="auto"/>
            </w:tcBorders>
          </w:tcPr>
          <w:p w14:paraId="263B64BE" w14:textId="6D345A50" w:rsidR="008C08D8" w:rsidRPr="0006792F" w:rsidRDefault="008C08D8" w:rsidP="008C08D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6792F">
              <w:rPr>
                <w:rFonts w:ascii="Times New Roman" w:hAnsi="Times New Roman" w:cs="Times New Roman"/>
                <w:color w:val="000000" w:themeColor="text1"/>
              </w:rPr>
              <w:t>0.46 (0.34-0.59)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4F94987A" w14:textId="4A3FD629" w:rsidR="008C08D8" w:rsidRPr="0006792F" w:rsidRDefault="008C08D8" w:rsidP="008C08D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6792F">
              <w:rPr>
                <w:rFonts w:ascii="Times New Roman" w:hAnsi="Times New Roman" w:cs="Times New Roman"/>
                <w:color w:val="000000" w:themeColor="text1"/>
              </w:rPr>
              <w:t>0.42 (0.34-0.73)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12AA56CA" w14:textId="6ABDF7DE" w:rsidR="008C08D8" w:rsidRPr="0006792F" w:rsidRDefault="008C08D8" w:rsidP="008C08D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6792F">
              <w:rPr>
                <w:rFonts w:ascii="Times New Roman" w:hAnsi="Times New Roman" w:cs="Times New Roman"/>
                <w:color w:val="000000" w:themeColor="text1"/>
              </w:rPr>
              <w:t>0.46 (0.34-0.53)</w:t>
            </w:r>
          </w:p>
        </w:tc>
      </w:tr>
    </w:tbl>
    <w:p w14:paraId="32D07001" w14:textId="3A8BF441" w:rsidR="00204105" w:rsidRPr="005201C2" w:rsidRDefault="00A60413" w:rsidP="00AC6279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5201C2">
        <w:rPr>
          <w:rFonts w:ascii="Times New Roman" w:hAnsi="Times New Roman" w:cs="Times New Roman"/>
          <w:color w:val="000000" w:themeColor="text1"/>
        </w:rPr>
        <w:t>*: P &lt; 0.05 when comparing within an</w:t>
      </w:r>
      <w:r w:rsidR="00ED1A6B" w:rsidRPr="005201C2">
        <w:rPr>
          <w:rFonts w:ascii="Times New Roman" w:hAnsi="Times New Roman" w:cs="Times New Roman"/>
          <w:color w:val="000000" w:themeColor="text1"/>
        </w:rPr>
        <w:t>d</w:t>
      </w:r>
      <w:r w:rsidRPr="005201C2">
        <w:rPr>
          <w:rFonts w:ascii="Times New Roman" w:hAnsi="Times New Roman" w:cs="Times New Roman"/>
          <w:color w:val="000000" w:themeColor="text1"/>
        </w:rPr>
        <w:t xml:space="preserve"> between genre r values. </w:t>
      </w:r>
    </w:p>
    <w:p w14:paraId="79B5A883" w14:textId="77777777" w:rsidR="00204105" w:rsidRPr="0006792F" w:rsidRDefault="00204105" w:rsidP="00AC6279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2ED05101" w14:textId="77777777" w:rsidR="00CA2931" w:rsidRPr="0006792F" w:rsidRDefault="00CA2931" w:rsidP="00CA2931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06792F">
        <w:rPr>
          <w:rFonts w:ascii="Times New Roman" w:hAnsi="Times New Roman" w:cs="Times New Roman"/>
          <w:b/>
          <w:bCs/>
          <w:color w:val="000000" w:themeColor="text1"/>
        </w:rPr>
        <w:t>Supplementary Table 2. Summary of LSM results without patients whose #CIUs was &lt; 20</w:t>
      </w:r>
    </w:p>
    <w:tbl>
      <w:tblPr>
        <w:tblStyle w:val="ListTable1Light"/>
        <w:tblW w:w="0" w:type="auto"/>
        <w:tblLook w:val="04A0" w:firstRow="1" w:lastRow="0" w:firstColumn="1" w:lastColumn="0" w:noHBand="0" w:noVBand="1"/>
      </w:tblPr>
      <w:tblGrid>
        <w:gridCol w:w="2737"/>
        <w:gridCol w:w="4211"/>
        <w:gridCol w:w="2412"/>
      </w:tblGrid>
      <w:tr w:rsidR="0006792F" w:rsidRPr="0006792F" w14:paraId="73FC1040" w14:textId="77777777" w:rsidTr="007976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  <w:tcBorders>
              <w:top w:val="single" w:sz="4" w:space="0" w:color="auto"/>
            </w:tcBorders>
          </w:tcPr>
          <w:p w14:paraId="08C06E2E" w14:textId="77777777" w:rsidR="00CA2931" w:rsidRPr="0006792F" w:rsidRDefault="00CA2931" w:rsidP="007976F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211" w:type="dxa"/>
            <w:tcBorders>
              <w:top w:val="single" w:sz="4" w:space="0" w:color="auto"/>
            </w:tcBorders>
          </w:tcPr>
          <w:p w14:paraId="594F93E1" w14:textId="77777777" w:rsidR="00CA2931" w:rsidRPr="0006792F" w:rsidRDefault="00CA2931" w:rsidP="007976F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6792F">
              <w:rPr>
                <w:rFonts w:ascii="Times New Roman" w:hAnsi="Times New Roman" w:cs="Times New Roman"/>
                <w:color w:val="000000" w:themeColor="text1"/>
              </w:rPr>
              <w:t>White matter</w:t>
            </w:r>
          </w:p>
        </w:tc>
        <w:tc>
          <w:tcPr>
            <w:tcW w:w="2412" w:type="dxa"/>
            <w:tcBorders>
              <w:top w:val="single" w:sz="4" w:space="0" w:color="auto"/>
            </w:tcBorders>
          </w:tcPr>
          <w:p w14:paraId="5CE90F47" w14:textId="77777777" w:rsidR="00CA2931" w:rsidRPr="0006792F" w:rsidRDefault="00CA2931" w:rsidP="007976F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6792F">
              <w:rPr>
                <w:rFonts w:ascii="Times New Roman" w:hAnsi="Times New Roman" w:cs="Times New Roman"/>
                <w:color w:val="000000" w:themeColor="text1"/>
              </w:rPr>
              <w:t>Grey matter</w:t>
            </w:r>
          </w:p>
        </w:tc>
      </w:tr>
      <w:tr w:rsidR="0006792F" w:rsidRPr="0006792F" w14:paraId="3137F6AC" w14:textId="77777777" w:rsidTr="007976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  <w:vAlign w:val="center"/>
          </w:tcPr>
          <w:p w14:paraId="280851F3" w14:textId="77777777" w:rsidR="00CA2931" w:rsidRPr="0006792F" w:rsidRDefault="00CA2931" w:rsidP="007976F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6792F">
              <w:rPr>
                <w:rFonts w:ascii="Times New Roman" w:hAnsi="Times New Roman" w:cs="Times New Roman"/>
                <w:color w:val="000000" w:themeColor="text1"/>
              </w:rPr>
              <w:t>#CIUs</w:t>
            </w:r>
          </w:p>
        </w:tc>
        <w:tc>
          <w:tcPr>
            <w:tcW w:w="4211" w:type="dxa"/>
          </w:tcPr>
          <w:p w14:paraId="623CA3ED" w14:textId="77777777" w:rsidR="00CA2931" w:rsidRPr="0006792F" w:rsidRDefault="00CA2931" w:rsidP="007976F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12" w:type="dxa"/>
          </w:tcPr>
          <w:p w14:paraId="4B69B455" w14:textId="77777777" w:rsidR="00CA2931" w:rsidRPr="0006792F" w:rsidRDefault="00CA2931" w:rsidP="007976F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6792F" w:rsidRPr="0006792F" w14:paraId="61FA98FD" w14:textId="77777777" w:rsidTr="007976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  <w:vAlign w:val="center"/>
          </w:tcPr>
          <w:p w14:paraId="4AFEFD80" w14:textId="77777777" w:rsidR="00CA2931" w:rsidRPr="0006792F" w:rsidRDefault="00CA2931" w:rsidP="007976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6792F">
              <w:rPr>
                <w:rFonts w:ascii="Times New Roman" w:hAnsi="Times New Roman" w:cs="Times New Roman"/>
                <w:color w:val="000000" w:themeColor="text1"/>
              </w:rPr>
              <w:t>Disconnection LSM</w:t>
            </w:r>
          </w:p>
        </w:tc>
        <w:tc>
          <w:tcPr>
            <w:tcW w:w="4211" w:type="dxa"/>
          </w:tcPr>
          <w:p w14:paraId="334FE93F" w14:textId="77777777" w:rsidR="00CA2931" w:rsidRPr="0006792F" w:rsidRDefault="00CA2931" w:rsidP="007976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6792F">
              <w:rPr>
                <w:rFonts w:ascii="Times New Roman" w:hAnsi="Times New Roman" w:cs="Times New Roman"/>
                <w:color w:val="000000" w:themeColor="text1"/>
              </w:rPr>
              <w:t>CC 20%, FAT 19%, SLF2 16%</w:t>
            </w:r>
          </w:p>
        </w:tc>
        <w:tc>
          <w:tcPr>
            <w:tcW w:w="2412" w:type="dxa"/>
          </w:tcPr>
          <w:p w14:paraId="1BB3F63F" w14:textId="77777777" w:rsidR="00CA2931" w:rsidRPr="0006792F" w:rsidRDefault="00CA2931" w:rsidP="007976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06792F">
              <w:rPr>
                <w:rFonts w:ascii="Times New Roman" w:hAnsi="Times New Roman" w:cs="Times New Roman"/>
                <w:color w:val="000000" w:themeColor="text1"/>
              </w:rPr>
              <w:t>PreCG</w:t>
            </w:r>
            <w:proofErr w:type="spellEnd"/>
            <w:r w:rsidRPr="0006792F">
              <w:rPr>
                <w:rFonts w:ascii="Times New Roman" w:hAnsi="Times New Roman" w:cs="Times New Roman"/>
                <w:color w:val="000000" w:themeColor="text1"/>
              </w:rPr>
              <w:t xml:space="preserve"> 22%, MFG 14%</w:t>
            </w:r>
          </w:p>
        </w:tc>
      </w:tr>
      <w:tr w:rsidR="0006792F" w:rsidRPr="0006792F" w14:paraId="6C2A390F" w14:textId="77777777" w:rsidTr="007976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  <w:vAlign w:val="center"/>
          </w:tcPr>
          <w:p w14:paraId="65CC1466" w14:textId="77777777" w:rsidR="00CA2931" w:rsidRPr="0006792F" w:rsidRDefault="00CA2931" w:rsidP="007976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6792F">
              <w:rPr>
                <w:rFonts w:ascii="Times New Roman" w:hAnsi="Times New Roman" w:cs="Times New Roman"/>
                <w:color w:val="000000" w:themeColor="text1"/>
              </w:rPr>
              <w:t>Tract-wise LSM</w:t>
            </w:r>
          </w:p>
        </w:tc>
        <w:tc>
          <w:tcPr>
            <w:tcW w:w="4211" w:type="dxa"/>
          </w:tcPr>
          <w:p w14:paraId="61377BDF" w14:textId="77777777" w:rsidR="00CA2931" w:rsidRPr="0006792F" w:rsidRDefault="00CA2931" w:rsidP="007976F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6792F">
              <w:rPr>
                <w:rFonts w:ascii="Times New Roman" w:hAnsi="Times New Roman" w:cs="Times New Roman"/>
                <w:color w:val="000000" w:themeColor="text1"/>
              </w:rPr>
              <w:t>AF -0.28*, FAT -0.46***, SLF2 -0.49***</w:t>
            </w:r>
          </w:p>
        </w:tc>
        <w:tc>
          <w:tcPr>
            <w:tcW w:w="2412" w:type="dxa"/>
          </w:tcPr>
          <w:p w14:paraId="28980CA7" w14:textId="77777777" w:rsidR="00CA2931" w:rsidRPr="0006792F" w:rsidRDefault="00CA2931" w:rsidP="007976F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6792F" w:rsidRPr="0006792F" w14:paraId="3D814FDB" w14:textId="77777777" w:rsidTr="007976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  <w:vAlign w:val="center"/>
          </w:tcPr>
          <w:p w14:paraId="2ADBDED9" w14:textId="77777777" w:rsidR="00CA2931" w:rsidRPr="0006792F" w:rsidRDefault="00CA2931" w:rsidP="007976F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6792F">
              <w:rPr>
                <w:rFonts w:ascii="Times New Roman" w:hAnsi="Times New Roman" w:cs="Times New Roman"/>
                <w:color w:val="000000" w:themeColor="text1"/>
              </w:rPr>
              <w:t>CIUs/min</w:t>
            </w:r>
          </w:p>
        </w:tc>
        <w:tc>
          <w:tcPr>
            <w:tcW w:w="4211" w:type="dxa"/>
          </w:tcPr>
          <w:p w14:paraId="500101F9" w14:textId="77777777" w:rsidR="00CA2931" w:rsidRPr="0006792F" w:rsidRDefault="00CA2931" w:rsidP="007976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12" w:type="dxa"/>
          </w:tcPr>
          <w:p w14:paraId="51B590D0" w14:textId="77777777" w:rsidR="00CA2931" w:rsidRPr="0006792F" w:rsidRDefault="00CA2931" w:rsidP="007976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6792F" w:rsidRPr="0006792F" w14:paraId="7E2937A1" w14:textId="77777777" w:rsidTr="007976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  <w:vAlign w:val="center"/>
          </w:tcPr>
          <w:p w14:paraId="24E16BA9" w14:textId="77777777" w:rsidR="00CA2931" w:rsidRPr="0006792F" w:rsidRDefault="00CA2931" w:rsidP="007976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6792F">
              <w:rPr>
                <w:rFonts w:ascii="Times New Roman" w:hAnsi="Times New Roman" w:cs="Times New Roman"/>
                <w:color w:val="000000" w:themeColor="text1"/>
              </w:rPr>
              <w:t>Disconnection LSM</w:t>
            </w:r>
          </w:p>
        </w:tc>
        <w:tc>
          <w:tcPr>
            <w:tcW w:w="4211" w:type="dxa"/>
          </w:tcPr>
          <w:p w14:paraId="76EC09D5" w14:textId="77777777" w:rsidR="00CA2931" w:rsidRPr="0006792F" w:rsidRDefault="00CA2931" w:rsidP="007976F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6792F">
              <w:rPr>
                <w:rFonts w:ascii="Times New Roman" w:hAnsi="Times New Roman" w:cs="Times New Roman"/>
                <w:color w:val="000000" w:themeColor="text1"/>
              </w:rPr>
              <w:t>AF 11%, CC 21%, SLF2 13%</w:t>
            </w:r>
          </w:p>
        </w:tc>
        <w:tc>
          <w:tcPr>
            <w:tcW w:w="2412" w:type="dxa"/>
          </w:tcPr>
          <w:p w14:paraId="58422F9B" w14:textId="77777777" w:rsidR="00CA2931" w:rsidRPr="0006792F" w:rsidRDefault="00CA2931" w:rsidP="007976F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06792F">
              <w:rPr>
                <w:rFonts w:ascii="Times New Roman" w:hAnsi="Times New Roman" w:cs="Times New Roman"/>
                <w:color w:val="000000" w:themeColor="text1"/>
              </w:rPr>
              <w:t>PreCG</w:t>
            </w:r>
            <w:proofErr w:type="spellEnd"/>
            <w:r w:rsidRPr="0006792F">
              <w:rPr>
                <w:rFonts w:ascii="Times New Roman" w:hAnsi="Times New Roman" w:cs="Times New Roman"/>
                <w:color w:val="000000" w:themeColor="text1"/>
              </w:rPr>
              <w:t xml:space="preserve"> 25%, </w:t>
            </w:r>
            <w:proofErr w:type="spellStart"/>
            <w:r w:rsidRPr="0006792F">
              <w:rPr>
                <w:rFonts w:ascii="Times New Roman" w:hAnsi="Times New Roman" w:cs="Times New Roman"/>
                <w:color w:val="000000" w:themeColor="text1"/>
              </w:rPr>
              <w:t>PoCG</w:t>
            </w:r>
            <w:proofErr w:type="spellEnd"/>
            <w:r w:rsidRPr="0006792F">
              <w:rPr>
                <w:rFonts w:ascii="Times New Roman" w:hAnsi="Times New Roman" w:cs="Times New Roman"/>
                <w:color w:val="000000" w:themeColor="text1"/>
              </w:rPr>
              <w:t xml:space="preserve"> 11%</w:t>
            </w:r>
          </w:p>
        </w:tc>
      </w:tr>
      <w:tr w:rsidR="0006792F" w:rsidRPr="0006792F" w14:paraId="453377D5" w14:textId="77777777" w:rsidTr="007976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  <w:vAlign w:val="center"/>
          </w:tcPr>
          <w:p w14:paraId="0E481207" w14:textId="77777777" w:rsidR="00CA2931" w:rsidRPr="0006792F" w:rsidRDefault="00CA2931" w:rsidP="007976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6792F">
              <w:rPr>
                <w:rFonts w:ascii="Times New Roman" w:hAnsi="Times New Roman" w:cs="Times New Roman"/>
                <w:color w:val="000000" w:themeColor="text1"/>
              </w:rPr>
              <w:t>Tract-wise LSM</w:t>
            </w:r>
          </w:p>
        </w:tc>
        <w:tc>
          <w:tcPr>
            <w:tcW w:w="4211" w:type="dxa"/>
          </w:tcPr>
          <w:p w14:paraId="7DE857CD" w14:textId="77777777" w:rsidR="00CA2931" w:rsidRPr="0006792F" w:rsidRDefault="00CA2931" w:rsidP="007976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6792F">
              <w:rPr>
                <w:rFonts w:ascii="Times New Roman" w:hAnsi="Times New Roman" w:cs="Times New Roman"/>
                <w:color w:val="000000" w:themeColor="text1"/>
              </w:rPr>
              <w:t>AF -0.47***, FAT -0.40**, SLF2 -0.40**, SLF3 -0.30*</w:t>
            </w:r>
          </w:p>
        </w:tc>
        <w:tc>
          <w:tcPr>
            <w:tcW w:w="2412" w:type="dxa"/>
          </w:tcPr>
          <w:p w14:paraId="557D5BB1" w14:textId="77777777" w:rsidR="00CA2931" w:rsidRPr="0006792F" w:rsidRDefault="00CA2931" w:rsidP="007976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6792F" w:rsidRPr="0006792F" w14:paraId="286B1DE5" w14:textId="77777777" w:rsidTr="007976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  <w:vAlign w:val="center"/>
          </w:tcPr>
          <w:p w14:paraId="6288FABF" w14:textId="77777777" w:rsidR="00CA2931" w:rsidRPr="0006792F" w:rsidRDefault="00CA2931" w:rsidP="007976F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6792F">
              <w:rPr>
                <w:rFonts w:ascii="Times New Roman" w:hAnsi="Times New Roman" w:cs="Times New Roman"/>
                <w:color w:val="000000" w:themeColor="text1"/>
              </w:rPr>
              <w:t>%CIUs</w:t>
            </w:r>
          </w:p>
        </w:tc>
        <w:tc>
          <w:tcPr>
            <w:tcW w:w="4211" w:type="dxa"/>
          </w:tcPr>
          <w:p w14:paraId="3C085F75" w14:textId="77777777" w:rsidR="00CA2931" w:rsidRPr="0006792F" w:rsidRDefault="00CA2931" w:rsidP="007976F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12" w:type="dxa"/>
          </w:tcPr>
          <w:p w14:paraId="2842DED3" w14:textId="77777777" w:rsidR="00CA2931" w:rsidRPr="0006792F" w:rsidRDefault="00CA2931" w:rsidP="007976F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6792F" w:rsidRPr="0006792F" w14:paraId="62C62A9C" w14:textId="77777777" w:rsidTr="007976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  <w:tcBorders>
              <w:bottom w:val="single" w:sz="4" w:space="0" w:color="auto"/>
            </w:tcBorders>
            <w:vAlign w:val="center"/>
          </w:tcPr>
          <w:p w14:paraId="30669A7B" w14:textId="77777777" w:rsidR="00CA2931" w:rsidRPr="0006792F" w:rsidRDefault="00CA2931" w:rsidP="007976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6792F">
              <w:rPr>
                <w:rFonts w:ascii="Times New Roman" w:hAnsi="Times New Roman" w:cs="Times New Roman"/>
                <w:color w:val="000000" w:themeColor="text1"/>
              </w:rPr>
              <w:t>Tract-wise LSM</w:t>
            </w:r>
          </w:p>
        </w:tc>
        <w:tc>
          <w:tcPr>
            <w:tcW w:w="4211" w:type="dxa"/>
            <w:tcBorders>
              <w:bottom w:val="single" w:sz="4" w:space="0" w:color="auto"/>
            </w:tcBorders>
          </w:tcPr>
          <w:p w14:paraId="6B4134AD" w14:textId="77777777" w:rsidR="00CA2931" w:rsidRPr="0006792F" w:rsidRDefault="00CA2931" w:rsidP="007976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6792F">
              <w:rPr>
                <w:rFonts w:ascii="Times New Roman" w:hAnsi="Times New Roman" w:cs="Times New Roman"/>
                <w:color w:val="000000" w:themeColor="text1"/>
              </w:rPr>
              <w:t>AF -0.32**</w:t>
            </w:r>
          </w:p>
        </w:tc>
        <w:tc>
          <w:tcPr>
            <w:tcW w:w="2412" w:type="dxa"/>
            <w:tcBorders>
              <w:bottom w:val="single" w:sz="4" w:space="0" w:color="auto"/>
            </w:tcBorders>
          </w:tcPr>
          <w:p w14:paraId="3F8EC270" w14:textId="77777777" w:rsidR="00CA2931" w:rsidRPr="0006792F" w:rsidRDefault="00CA2931" w:rsidP="007976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675DA066" w14:textId="7A8836CC" w:rsidR="00CA2931" w:rsidRPr="0006792F" w:rsidRDefault="00CA2931" w:rsidP="00CA2931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06792F">
        <w:rPr>
          <w:rFonts w:ascii="Times New Roman" w:hAnsi="Times New Roman" w:cs="Times New Roman"/>
          <w:color w:val="000000" w:themeColor="text1"/>
        </w:rPr>
        <w:lastRenderedPageBreak/>
        <w:t>Disconnection LSM presents the percentage of results map in atlas regions (only regions containing &gt;10% of the result map are shown). The tract-wise LSM presents the partial correlation coefficients. All regions are in the left hemisphere. *</w:t>
      </w:r>
      <w:r w:rsidRPr="0006792F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06792F">
        <w:rPr>
          <w:rFonts w:ascii="Times New Roman" w:hAnsi="Times New Roman" w:cs="Times New Roman"/>
          <w:color w:val="000000" w:themeColor="text1"/>
        </w:rPr>
        <w:t xml:space="preserve"> &lt; 0.05; **</w:t>
      </w:r>
      <w:r w:rsidRPr="0006792F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06792F">
        <w:rPr>
          <w:rFonts w:ascii="Times New Roman" w:hAnsi="Times New Roman" w:cs="Times New Roman"/>
          <w:color w:val="000000" w:themeColor="text1"/>
        </w:rPr>
        <w:t xml:space="preserve"> &lt; 0.01; ***</w:t>
      </w:r>
      <w:r w:rsidRPr="0006792F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06792F">
        <w:rPr>
          <w:rFonts w:ascii="Times New Roman" w:hAnsi="Times New Roman" w:cs="Times New Roman"/>
          <w:color w:val="000000" w:themeColor="text1"/>
        </w:rPr>
        <w:t xml:space="preserve"> &lt; 0.001. LSM: lesion symptom mapping; CIU: correct information unit; AF: arcuate fasciculus; FAT: frontal aslant tract; CC: corpus callosum; SLF: superior longitudinal fasciculus; </w:t>
      </w:r>
      <w:proofErr w:type="spellStart"/>
      <w:r w:rsidRPr="0006792F">
        <w:rPr>
          <w:rFonts w:ascii="Times New Roman" w:hAnsi="Times New Roman" w:cs="Times New Roman"/>
          <w:color w:val="000000" w:themeColor="text1"/>
        </w:rPr>
        <w:t>PreCG</w:t>
      </w:r>
      <w:proofErr w:type="spellEnd"/>
      <w:r w:rsidRPr="0006792F">
        <w:rPr>
          <w:rFonts w:ascii="Times New Roman" w:hAnsi="Times New Roman" w:cs="Times New Roman"/>
          <w:color w:val="000000" w:themeColor="text1"/>
        </w:rPr>
        <w:t xml:space="preserve">: precentral gyrus; </w:t>
      </w:r>
      <w:proofErr w:type="spellStart"/>
      <w:r w:rsidRPr="0006792F">
        <w:rPr>
          <w:rFonts w:ascii="Times New Roman" w:hAnsi="Times New Roman" w:cs="Times New Roman"/>
          <w:color w:val="000000" w:themeColor="text1"/>
        </w:rPr>
        <w:t>PoCG</w:t>
      </w:r>
      <w:proofErr w:type="spellEnd"/>
      <w:r w:rsidRPr="0006792F">
        <w:rPr>
          <w:rFonts w:ascii="Times New Roman" w:hAnsi="Times New Roman" w:cs="Times New Roman"/>
          <w:color w:val="000000" w:themeColor="text1"/>
        </w:rPr>
        <w:t>: postcentral gyrus; MFG: middle frontal gyrus.</w:t>
      </w:r>
    </w:p>
    <w:p w14:paraId="43D71F15" w14:textId="77777777" w:rsidR="00CA2931" w:rsidRPr="0006792F" w:rsidRDefault="00CA2931" w:rsidP="00AC6279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5E5E4596" w14:textId="4DA5285B" w:rsidR="00AC6279" w:rsidRPr="0006792F" w:rsidRDefault="00AC6279" w:rsidP="00AC6279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06792F">
        <w:rPr>
          <w:rFonts w:ascii="Times New Roman" w:hAnsi="Times New Roman" w:cs="Times New Roman"/>
          <w:b/>
          <w:bCs/>
          <w:color w:val="000000" w:themeColor="text1"/>
        </w:rPr>
        <w:t xml:space="preserve">Supplementary Table </w:t>
      </w:r>
      <w:r w:rsidR="00CA2931" w:rsidRPr="0006792F">
        <w:rPr>
          <w:rFonts w:ascii="Times New Roman" w:hAnsi="Times New Roman" w:cs="Times New Roman"/>
          <w:b/>
          <w:bCs/>
          <w:color w:val="000000" w:themeColor="text1"/>
        </w:rPr>
        <w:t>3</w:t>
      </w:r>
      <w:r w:rsidRPr="0006792F">
        <w:rPr>
          <w:rFonts w:ascii="Times New Roman" w:hAnsi="Times New Roman" w:cs="Times New Roman"/>
          <w:b/>
          <w:bCs/>
          <w:color w:val="000000" w:themeColor="text1"/>
        </w:rPr>
        <w:t>. Summary of LSM results controlling total lesion size and nonword repetition.</w:t>
      </w:r>
    </w:p>
    <w:tbl>
      <w:tblPr>
        <w:tblStyle w:val="ListTable1Light"/>
        <w:tblW w:w="0" w:type="auto"/>
        <w:tblLook w:val="04A0" w:firstRow="1" w:lastRow="0" w:firstColumn="1" w:lastColumn="0" w:noHBand="0" w:noVBand="1"/>
      </w:tblPr>
      <w:tblGrid>
        <w:gridCol w:w="2737"/>
        <w:gridCol w:w="4211"/>
        <w:gridCol w:w="2412"/>
      </w:tblGrid>
      <w:tr w:rsidR="0006792F" w:rsidRPr="0006792F" w14:paraId="753B53CA" w14:textId="77777777" w:rsidTr="007976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  <w:tcBorders>
              <w:top w:val="single" w:sz="4" w:space="0" w:color="auto"/>
            </w:tcBorders>
          </w:tcPr>
          <w:p w14:paraId="61A0791C" w14:textId="77777777" w:rsidR="00AC6279" w:rsidRPr="0006792F" w:rsidRDefault="00AC6279" w:rsidP="007976F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211" w:type="dxa"/>
            <w:tcBorders>
              <w:top w:val="single" w:sz="4" w:space="0" w:color="auto"/>
            </w:tcBorders>
          </w:tcPr>
          <w:p w14:paraId="64531D68" w14:textId="77777777" w:rsidR="00AC6279" w:rsidRPr="0006792F" w:rsidRDefault="00AC6279" w:rsidP="007976F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6792F">
              <w:rPr>
                <w:rFonts w:ascii="Times New Roman" w:hAnsi="Times New Roman" w:cs="Times New Roman"/>
                <w:color w:val="000000" w:themeColor="text1"/>
              </w:rPr>
              <w:t>White matter</w:t>
            </w:r>
          </w:p>
        </w:tc>
        <w:tc>
          <w:tcPr>
            <w:tcW w:w="2412" w:type="dxa"/>
            <w:tcBorders>
              <w:top w:val="single" w:sz="4" w:space="0" w:color="auto"/>
            </w:tcBorders>
          </w:tcPr>
          <w:p w14:paraId="639C10BF" w14:textId="77777777" w:rsidR="00AC6279" w:rsidRPr="0006792F" w:rsidRDefault="00AC6279" w:rsidP="007976F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6792F">
              <w:rPr>
                <w:rFonts w:ascii="Times New Roman" w:hAnsi="Times New Roman" w:cs="Times New Roman"/>
                <w:color w:val="000000" w:themeColor="text1"/>
              </w:rPr>
              <w:t>Grey matter</w:t>
            </w:r>
          </w:p>
        </w:tc>
      </w:tr>
      <w:tr w:rsidR="0006792F" w:rsidRPr="0006792F" w14:paraId="794E839A" w14:textId="77777777" w:rsidTr="007976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  <w:vAlign w:val="center"/>
          </w:tcPr>
          <w:p w14:paraId="000A5583" w14:textId="5DD548CC" w:rsidR="00AC6279" w:rsidRPr="0006792F" w:rsidRDefault="00AC6279" w:rsidP="007976F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6792F">
              <w:rPr>
                <w:rFonts w:ascii="Times New Roman" w:hAnsi="Times New Roman" w:cs="Times New Roman"/>
                <w:color w:val="000000" w:themeColor="text1"/>
              </w:rPr>
              <w:t>#CIUs</w:t>
            </w:r>
          </w:p>
        </w:tc>
        <w:tc>
          <w:tcPr>
            <w:tcW w:w="4211" w:type="dxa"/>
          </w:tcPr>
          <w:p w14:paraId="277F3013" w14:textId="77777777" w:rsidR="00AC6279" w:rsidRPr="0006792F" w:rsidRDefault="00AC6279" w:rsidP="007976F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12" w:type="dxa"/>
          </w:tcPr>
          <w:p w14:paraId="55640632" w14:textId="77777777" w:rsidR="00AC6279" w:rsidRPr="0006792F" w:rsidRDefault="00AC6279" w:rsidP="007976F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6792F" w:rsidRPr="0006792F" w14:paraId="1963A9D6" w14:textId="77777777" w:rsidTr="007976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  <w:vAlign w:val="center"/>
          </w:tcPr>
          <w:p w14:paraId="24F50355" w14:textId="77777777" w:rsidR="00AC6279" w:rsidRPr="0006792F" w:rsidRDefault="00AC6279" w:rsidP="00B000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6792F">
              <w:rPr>
                <w:rFonts w:ascii="Times New Roman" w:hAnsi="Times New Roman" w:cs="Times New Roman"/>
                <w:color w:val="000000" w:themeColor="text1"/>
              </w:rPr>
              <w:t>Disconnection LSM</w:t>
            </w:r>
          </w:p>
        </w:tc>
        <w:tc>
          <w:tcPr>
            <w:tcW w:w="4211" w:type="dxa"/>
          </w:tcPr>
          <w:p w14:paraId="668D9823" w14:textId="58510B03" w:rsidR="00AC6279" w:rsidRPr="0006792F" w:rsidRDefault="006B208E" w:rsidP="007976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6792F">
              <w:rPr>
                <w:rFonts w:ascii="Times New Roman" w:hAnsi="Times New Roman" w:cs="Times New Roman"/>
                <w:color w:val="000000" w:themeColor="text1"/>
              </w:rPr>
              <w:t>AF 10%, CC 21%, CST 12%, FAT16%, SLF2 13%, TR_S 11%</w:t>
            </w:r>
          </w:p>
        </w:tc>
        <w:tc>
          <w:tcPr>
            <w:tcW w:w="2412" w:type="dxa"/>
          </w:tcPr>
          <w:p w14:paraId="611262C2" w14:textId="6F86F7DD" w:rsidR="00AC6279" w:rsidRPr="0006792F" w:rsidRDefault="00342A3B" w:rsidP="007976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06792F"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="00385D29" w:rsidRPr="0006792F">
              <w:rPr>
                <w:rFonts w:ascii="Times New Roman" w:hAnsi="Times New Roman" w:cs="Times New Roman"/>
                <w:color w:val="000000" w:themeColor="text1"/>
              </w:rPr>
              <w:t>re</w:t>
            </w:r>
            <w:r w:rsidRPr="0006792F">
              <w:rPr>
                <w:rFonts w:ascii="Times New Roman" w:hAnsi="Times New Roman" w:cs="Times New Roman"/>
                <w:color w:val="000000" w:themeColor="text1"/>
              </w:rPr>
              <w:t>CG</w:t>
            </w:r>
            <w:proofErr w:type="spellEnd"/>
            <w:r w:rsidRPr="0006792F">
              <w:rPr>
                <w:rFonts w:ascii="Times New Roman" w:hAnsi="Times New Roman" w:cs="Times New Roman"/>
                <w:color w:val="000000" w:themeColor="text1"/>
              </w:rPr>
              <w:t xml:space="preserve"> 14%</w:t>
            </w:r>
          </w:p>
        </w:tc>
      </w:tr>
      <w:tr w:rsidR="0006792F" w:rsidRPr="0006792F" w14:paraId="360E52BB" w14:textId="77777777" w:rsidTr="007976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  <w:vAlign w:val="center"/>
          </w:tcPr>
          <w:p w14:paraId="1F7725CD" w14:textId="77777777" w:rsidR="00AC6279" w:rsidRPr="0006792F" w:rsidRDefault="00AC6279" w:rsidP="00B000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6792F">
              <w:rPr>
                <w:rFonts w:ascii="Times New Roman" w:hAnsi="Times New Roman" w:cs="Times New Roman"/>
                <w:color w:val="000000" w:themeColor="text1"/>
              </w:rPr>
              <w:t>Tract-wise LSM</w:t>
            </w:r>
          </w:p>
        </w:tc>
        <w:tc>
          <w:tcPr>
            <w:tcW w:w="4211" w:type="dxa"/>
          </w:tcPr>
          <w:p w14:paraId="38F1DFA6" w14:textId="2F1AB1C6" w:rsidR="00AC6279" w:rsidRPr="0006792F" w:rsidRDefault="00AC6279" w:rsidP="007976F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6792F">
              <w:rPr>
                <w:rFonts w:ascii="Times New Roman" w:hAnsi="Times New Roman" w:cs="Times New Roman"/>
                <w:color w:val="000000" w:themeColor="text1"/>
              </w:rPr>
              <w:t>AF -0.28*, FAT -0.39***, SLF2 -0.33**</w:t>
            </w:r>
          </w:p>
        </w:tc>
        <w:tc>
          <w:tcPr>
            <w:tcW w:w="2412" w:type="dxa"/>
          </w:tcPr>
          <w:p w14:paraId="321DA34B" w14:textId="77777777" w:rsidR="00AC6279" w:rsidRPr="0006792F" w:rsidRDefault="00AC6279" w:rsidP="007976F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6792F" w:rsidRPr="0006792F" w14:paraId="7C211188" w14:textId="77777777" w:rsidTr="007976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  <w:vAlign w:val="center"/>
          </w:tcPr>
          <w:p w14:paraId="5E88ABA5" w14:textId="77777777" w:rsidR="00AC6279" w:rsidRPr="0006792F" w:rsidRDefault="00AC6279" w:rsidP="007976F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6792F">
              <w:rPr>
                <w:rFonts w:ascii="Times New Roman" w:hAnsi="Times New Roman" w:cs="Times New Roman"/>
                <w:color w:val="000000" w:themeColor="text1"/>
              </w:rPr>
              <w:t>CIUs/min</w:t>
            </w:r>
          </w:p>
        </w:tc>
        <w:tc>
          <w:tcPr>
            <w:tcW w:w="4211" w:type="dxa"/>
          </w:tcPr>
          <w:p w14:paraId="3C2DBF5E" w14:textId="77777777" w:rsidR="00AC6279" w:rsidRPr="0006792F" w:rsidRDefault="00AC6279" w:rsidP="007976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12" w:type="dxa"/>
          </w:tcPr>
          <w:p w14:paraId="42135E9A" w14:textId="77777777" w:rsidR="00AC6279" w:rsidRPr="0006792F" w:rsidRDefault="00AC6279" w:rsidP="007976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6792F" w:rsidRPr="0006792F" w14:paraId="5515DED7" w14:textId="77777777" w:rsidTr="007976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  <w:vAlign w:val="center"/>
          </w:tcPr>
          <w:p w14:paraId="122ACAB6" w14:textId="77777777" w:rsidR="00AC6279" w:rsidRPr="0006792F" w:rsidRDefault="00AC6279" w:rsidP="00B000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6792F">
              <w:rPr>
                <w:rFonts w:ascii="Times New Roman" w:hAnsi="Times New Roman" w:cs="Times New Roman"/>
                <w:color w:val="000000" w:themeColor="text1"/>
              </w:rPr>
              <w:t>Disconnection LSM</w:t>
            </w:r>
          </w:p>
        </w:tc>
        <w:tc>
          <w:tcPr>
            <w:tcW w:w="4211" w:type="dxa"/>
          </w:tcPr>
          <w:p w14:paraId="0EAF75E5" w14:textId="472BE9EC" w:rsidR="00AC6279" w:rsidRPr="0006792F" w:rsidRDefault="006B208E" w:rsidP="007976F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6792F">
              <w:rPr>
                <w:rFonts w:ascii="Times New Roman" w:hAnsi="Times New Roman" w:cs="Times New Roman"/>
                <w:color w:val="000000" w:themeColor="text1"/>
              </w:rPr>
              <w:t>AF 12%, CC 27%, FAT 16%, TR_S 11%</w:t>
            </w:r>
          </w:p>
        </w:tc>
        <w:tc>
          <w:tcPr>
            <w:tcW w:w="2412" w:type="dxa"/>
          </w:tcPr>
          <w:p w14:paraId="7C4A9A7E" w14:textId="4D745286" w:rsidR="00AC6279" w:rsidRPr="0006792F" w:rsidRDefault="00342A3B" w:rsidP="007976F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06792F"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="00385D29" w:rsidRPr="0006792F">
              <w:rPr>
                <w:rFonts w:ascii="Times New Roman" w:hAnsi="Times New Roman" w:cs="Times New Roman"/>
                <w:color w:val="000000" w:themeColor="text1"/>
              </w:rPr>
              <w:t>re</w:t>
            </w:r>
            <w:r w:rsidRPr="0006792F">
              <w:rPr>
                <w:rFonts w:ascii="Times New Roman" w:hAnsi="Times New Roman" w:cs="Times New Roman"/>
                <w:color w:val="000000" w:themeColor="text1"/>
              </w:rPr>
              <w:t>CG</w:t>
            </w:r>
            <w:proofErr w:type="spellEnd"/>
            <w:r w:rsidRPr="0006792F">
              <w:rPr>
                <w:rFonts w:ascii="Times New Roman" w:hAnsi="Times New Roman" w:cs="Times New Roman"/>
                <w:color w:val="000000" w:themeColor="text1"/>
              </w:rPr>
              <w:t xml:space="preserve"> 14%</w:t>
            </w:r>
          </w:p>
        </w:tc>
      </w:tr>
      <w:tr w:rsidR="0006792F" w:rsidRPr="0006792F" w14:paraId="0CC9F04F" w14:textId="77777777" w:rsidTr="006B2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  <w:vAlign w:val="center"/>
          </w:tcPr>
          <w:p w14:paraId="4312BCBD" w14:textId="77777777" w:rsidR="00AC6279" w:rsidRPr="0006792F" w:rsidRDefault="00AC6279" w:rsidP="00B000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6792F">
              <w:rPr>
                <w:rFonts w:ascii="Times New Roman" w:hAnsi="Times New Roman" w:cs="Times New Roman"/>
                <w:color w:val="000000" w:themeColor="text1"/>
              </w:rPr>
              <w:t>Tract-wise LSM</w:t>
            </w:r>
          </w:p>
        </w:tc>
        <w:tc>
          <w:tcPr>
            <w:tcW w:w="4211" w:type="dxa"/>
          </w:tcPr>
          <w:p w14:paraId="40DF884F" w14:textId="089D1AFC" w:rsidR="00AC6279" w:rsidRPr="0006792F" w:rsidRDefault="00AC6279" w:rsidP="007976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6792F">
              <w:rPr>
                <w:rFonts w:ascii="Times New Roman" w:hAnsi="Times New Roman" w:cs="Times New Roman"/>
                <w:color w:val="000000" w:themeColor="text1"/>
              </w:rPr>
              <w:t>AF -0.42***, FAT -0.41***, SLF2 -0.27*, SLF3 -0.25*</w:t>
            </w:r>
          </w:p>
        </w:tc>
        <w:tc>
          <w:tcPr>
            <w:tcW w:w="2412" w:type="dxa"/>
          </w:tcPr>
          <w:p w14:paraId="5A7D1CE2" w14:textId="77777777" w:rsidR="00AC6279" w:rsidRPr="0006792F" w:rsidRDefault="00AC6279" w:rsidP="007976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6792F" w:rsidRPr="0006792F" w14:paraId="4DB6D37D" w14:textId="77777777" w:rsidTr="006B2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  <w:vAlign w:val="center"/>
          </w:tcPr>
          <w:p w14:paraId="083E3711" w14:textId="3B0C2E64" w:rsidR="006B208E" w:rsidRPr="0006792F" w:rsidRDefault="006B208E" w:rsidP="006B208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6792F">
              <w:rPr>
                <w:rFonts w:ascii="Times New Roman" w:hAnsi="Times New Roman" w:cs="Times New Roman"/>
                <w:color w:val="000000" w:themeColor="text1"/>
              </w:rPr>
              <w:t>%CIUs</w:t>
            </w:r>
          </w:p>
        </w:tc>
        <w:tc>
          <w:tcPr>
            <w:tcW w:w="4211" w:type="dxa"/>
          </w:tcPr>
          <w:p w14:paraId="55D34AC3" w14:textId="77777777" w:rsidR="006B208E" w:rsidRPr="0006792F" w:rsidRDefault="006B208E" w:rsidP="007976F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12" w:type="dxa"/>
          </w:tcPr>
          <w:p w14:paraId="25E7EE89" w14:textId="77777777" w:rsidR="006B208E" w:rsidRPr="0006792F" w:rsidRDefault="006B208E" w:rsidP="007976F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6792F" w:rsidRPr="0006792F" w14:paraId="7220EF25" w14:textId="77777777" w:rsidTr="006B2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  <w:vAlign w:val="center"/>
          </w:tcPr>
          <w:p w14:paraId="63B7821E" w14:textId="13EB73E2" w:rsidR="006B208E" w:rsidRPr="0006792F" w:rsidRDefault="00C6025D" w:rsidP="006B208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Lesion</w:t>
            </w:r>
            <w:r w:rsidR="006B208E" w:rsidRPr="0006792F">
              <w:rPr>
                <w:rFonts w:ascii="Times New Roman" w:hAnsi="Times New Roman" w:cs="Times New Roman"/>
                <w:color w:val="000000" w:themeColor="text1"/>
              </w:rPr>
              <w:t xml:space="preserve"> LSM</w:t>
            </w:r>
          </w:p>
        </w:tc>
        <w:tc>
          <w:tcPr>
            <w:tcW w:w="4211" w:type="dxa"/>
          </w:tcPr>
          <w:p w14:paraId="12079BBB" w14:textId="3CD78F29" w:rsidR="006B208E" w:rsidRPr="0006792F" w:rsidRDefault="00342A3B" w:rsidP="007976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6792F">
              <w:rPr>
                <w:rFonts w:ascii="Times New Roman" w:hAnsi="Times New Roman" w:cs="Times New Roman"/>
                <w:color w:val="000000" w:themeColor="text1"/>
              </w:rPr>
              <w:t>AF 14%, FAT 11%, SLF2 15%</w:t>
            </w:r>
          </w:p>
        </w:tc>
        <w:tc>
          <w:tcPr>
            <w:tcW w:w="2412" w:type="dxa"/>
          </w:tcPr>
          <w:p w14:paraId="48EE1ED0" w14:textId="3A466119" w:rsidR="006B208E" w:rsidRPr="0006792F" w:rsidRDefault="00452205" w:rsidP="007976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06792F"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="00385D29" w:rsidRPr="0006792F">
              <w:rPr>
                <w:rFonts w:ascii="Times New Roman" w:hAnsi="Times New Roman" w:cs="Times New Roman"/>
                <w:color w:val="000000" w:themeColor="text1"/>
              </w:rPr>
              <w:t>re</w:t>
            </w:r>
            <w:r w:rsidRPr="0006792F">
              <w:rPr>
                <w:rFonts w:ascii="Times New Roman" w:hAnsi="Times New Roman" w:cs="Times New Roman"/>
                <w:color w:val="000000" w:themeColor="text1"/>
              </w:rPr>
              <w:t>CG</w:t>
            </w:r>
            <w:proofErr w:type="spellEnd"/>
            <w:r w:rsidRPr="0006792F">
              <w:rPr>
                <w:rFonts w:ascii="Times New Roman" w:hAnsi="Times New Roman" w:cs="Times New Roman"/>
                <w:color w:val="000000" w:themeColor="text1"/>
              </w:rPr>
              <w:t xml:space="preserve"> 12%, ROL 15%, STG 33%</w:t>
            </w:r>
          </w:p>
        </w:tc>
      </w:tr>
      <w:tr w:rsidR="0006792F" w:rsidRPr="0006792F" w14:paraId="56DB8223" w14:textId="77777777" w:rsidTr="006B2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  <w:tcBorders>
              <w:bottom w:val="single" w:sz="4" w:space="0" w:color="auto"/>
            </w:tcBorders>
            <w:vAlign w:val="center"/>
          </w:tcPr>
          <w:p w14:paraId="7E020853" w14:textId="5CEA3206" w:rsidR="006B208E" w:rsidRPr="0006792F" w:rsidRDefault="006B208E" w:rsidP="006B208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6792F">
              <w:rPr>
                <w:rFonts w:ascii="Times New Roman" w:hAnsi="Times New Roman" w:cs="Times New Roman"/>
                <w:color w:val="000000" w:themeColor="text1"/>
              </w:rPr>
              <w:t>Disconnection LSM</w:t>
            </w:r>
          </w:p>
        </w:tc>
        <w:tc>
          <w:tcPr>
            <w:tcW w:w="4211" w:type="dxa"/>
            <w:tcBorders>
              <w:bottom w:val="single" w:sz="4" w:space="0" w:color="auto"/>
            </w:tcBorders>
          </w:tcPr>
          <w:p w14:paraId="2F06640B" w14:textId="713C654C" w:rsidR="006B208E" w:rsidRPr="0006792F" w:rsidRDefault="006B208E" w:rsidP="007976F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6792F">
              <w:rPr>
                <w:rFonts w:ascii="Times New Roman" w:hAnsi="Times New Roman" w:cs="Times New Roman"/>
                <w:color w:val="000000" w:themeColor="text1"/>
              </w:rPr>
              <w:t>CC 16%</w:t>
            </w:r>
          </w:p>
        </w:tc>
        <w:tc>
          <w:tcPr>
            <w:tcW w:w="2412" w:type="dxa"/>
            <w:tcBorders>
              <w:bottom w:val="single" w:sz="4" w:space="0" w:color="auto"/>
            </w:tcBorders>
          </w:tcPr>
          <w:p w14:paraId="2338D8A2" w14:textId="7C814916" w:rsidR="006B208E" w:rsidRPr="0006792F" w:rsidRDefault="00342A3B" w:rsidP="007976F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06792F"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="00385D29" w:rsidRPr="0006792F">
              <w:rPr>
                <w:rFonts w:ascii="Times New Roman" w:hAnsi="Times New Roman" w:cs="Times New Roman"/>
                <w:color w:val="000000" w:themeColor="text1"/>
              </w:rPr>
              <w:t>re</w:t>
            </w:r>
            <w:r w:rsidRPr="0006792F">
              <w:rPr>
                <w:rFonts w:ascii="Times New Roman" w:hAnsi="Times New Roman" w:cs="Times New Roman"/>
                <w:color w:val="000000" w:themeColor="text1"/>
              </w:rPr>
              <w:t>CG</w:t>
            </w:r>
            <w:proofErr w:type="spellEnd"/>
            <w:r w:rsidRPr="0006792F">
              <w:rPr>
                <w:rFonts w:ascii="Times New Roman" w:hAnsi="Times New Roman" w:cs="Times New Roman"/>
                <w:color w:val="000000" w:themeColor="text1"/>
              </w:rPr>
              <w:t xml:space="preserve"> 23%, MFG 14%, PCL 12%, MTG 20%</w:t>
            </w:r>
          </w:p>
        </w:tc>
      </w:tr>
    </w:tbl>
    <w:p w14:paraId="3A14B0E2" w14:textId="3D039361" w:rsidR="00AC6279" w:rsidRPr="0006792F" w:rsidRDefault="00227A29" w:rsidP="00AC6279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Lesion</w:t>
      </w:r>
      <w:r w:rsidR="00AC6279" w:rsidRPr="0006792F">
        <w:rPr>
          <w:rFonts w:ascii="Times New Roman" w:hAnsi="Times New Roman" w:cs="Times New Roman"/>
          <w:color w:val="000000" w:themeColor="text1"/>
        </w:rPr>
        <w:t>/Disconnection LSM presents the percentage of results map in atlas regions (only regions containing &gt;10% of the result map are shown). The tract-wise LSM presents the partial correlation coefficients. All the regions are in the left hemisphere. *</w:t>
      </w:r>
      <w:r w:rsidR="00AC6279" w:rsidRPr="0006792F">
        <w:rPr>
          <w:rFonts w:ascii="Times New Roman" w:hAnsi="Times New Roman" w:cs="Times New Roman"/>
          <w:i/>
          <w:iCs/>
          <w:color w:val="000000" w:themeColor="text1"/>
        </w:rPr>
        <w:t>p</w:t>
      </w:r>
      <w:r w:rsidR="00AC6279" w:rsidRPr="0006792F">
        <w:rPr>
          <w:rFonts w:ascii="Times New Roman" w:hAnsi="Times New Roman" w:cs="Times New Roman"/>
          <w:color w:val="000000" w:themeColor="text1"/>
        </w:rPr>
        <w:t xml:space="preserve"> &lt; 0.05; **</w:t>
      </w:r>
      <w:r w:rsidR="00AC6279" w:rsidRPr="0006792F">
        <w:rPr>
          <w:rFonts w:ascii="Times New Roman" w:hAnsi="Times New Roman" w:cs="Times New Roman"/>
          <w:i/>
          <w:iCs/>
          <w:color w:val="000000" w:themeColor="text1"/>
        </w:rPr>
        <w:t>p</w:t>
      </w:r>
      <w:r w:rsidR="00AC6279" w:rsidRPr="0006792F">
        <w:rPr>
          <w:rFonts w:ascii="Times New Roman" w:hAnsi="Times New Roman" w:cs="Times New Roman"/>
          <w:color w:val="000000" w:themeColor="text1"/>
        </w:rPr>
        <w:t xml:space="preserve"> &lt; 0.01; ***</w:t>
      </w:r>
      <w:r w:rsidR="00AC6279" w:rsidRPr="0006792F">
        <w:rPr>
          <w:rFonts w:ascii="Times New Roman" w:hAnsi="Times New Roman" w:cs="Times New Roman"/>
          <w:i/>
          <w:iCs/>
          <w:color w:val="000000" w:themeColor="text1"/>
        </w:rPr>
        <w:t>p</w:t>
      </w:r>
      <w:r w:rsidR="00AC6279" w:rsidRPr="0006792F">
        <w:rPr>
          <w:rFonts w:ascii="Times New Roman" w:hAnsi="Times New Roman" w:cs="Times New Roman"/>
          <w:color w:val="000000" w:themeColor="text1"/>
        </w:rPr>
        <w:t xml:space="preserve"> &lt; 0.001. LSM: lesion symptom mapping; CIU: correct information unit; AF: arcuate fasciculus; FAT: frontal aslant tract; CC: corpus callosum; SLF: superior longitudinal fasciculus; TR_S: superior thalamic radiation; CST: corticospinal tract; </w:t>
      </w:r>
      <w:proofErr w:type="spellStart"/>
      <w:r w:rsidR="00AC6279" w:rsidRPr="0006792F">
        <w:rPr>
          <w:rFonts w:ascii="Times New Roman" w:hAnsi="Times New Roman" w:cs="Times New Roman"/>
          <w:color w:val="000000" w:themeColor="text1"/>
        </w:rPr>
        <w:t>P</w:t>
      </w:r>
      <w:r w:rsidR="00385D29" w:rsidRPr="0006792F">
        <w:rPr>
          <w:rFonts w:ascii="Times New Roman" w:hAnsi="Times New Roman" w:cs="Times New Roman"/>
          <w:color w:val="000000" w:themeColor="text1"/>
        </w:rPr>
        <w:t>re</w:t>
      </w:r>
      <w:r w:rsidR="00AC6279" w:rsidRPr="0006792F">
        <w:rPr>
          <w:rFonts w:ascii="Times New Roman" w:hAnsi="Times New Roman" w:cs="Times New Roman"/>
          <w:color w:val="000000" w:themeColor="text1"/>
        </w:rPr>
        <w:t>CG</w:t>
      </w:r>
      <w:proofErr w:type="spellEnd"/>
      <w:r w:rsidR="00AC6279" w:rsidRPr="0006792F">
        <w:rPr>
          <w:rFonts w:ascii="Times New Roman" w:hAnsi="Times New Roman" w:cs="Times New Roman"/>
          <w:color w:val="000000" w:themeColor="text1"/>
        </w:rPr>
        <w:t>: p</w:t>
      </w:r>
      <w:r w:rsidR="00385D29" w:rsidRPr="0006792F">
        <w:rPr>
          <w:rFonts w:ascii="Times New Roman" w:hAnsi="Times New Roman" w:cs="Times New Roman"/>
          <w:color w:val="000000" w:themeColor="text1"/>
        </w:rPr>
        <w:t>re</w:t>
      </w:r>
      <w:r w:rsidR="00AC6279" w:rsidRPr="0006792F">
        <w:rPr>
          <w:rFonts w:ascii="Times New Roman" w:hAnsi="Times New Roman" w:cs="Times New Roman"/>
          <w:color w:val="000000" w:themeColor="text1"/>
        </w:rPr>
        <w:t xml:space="preserve">central gyrus; MFG: middle </w:t>
      </w:r>
      <w:r w:rsidR="00AC6279" w:rsidRPr="0006792F">
        <w:rPr>
          <w:rFonts w:ascii="Times New Roman" w:hAnsi="Times New Roman" w:cs="Times New Roman"/>
          <w:color w:val="000000" w:themeColor="text1"/>
        </w:rPr>
        <w:lastRenderedPageBreak/>
        <w:t>frontal gyrus</w:t>
      </w:r>
      <w:r w:rsidR="00385D29" w:rsidRPr="0006792F">
        <w:rPr>
          <w:rFonts w:ascii="Times New Roman" w:hAnsi="Times New Roman" w:cs="Times New Roman"/>
          <w:color w:val="000000" w:themeColor="text1"/>
        </w:rPr>
        <w:t xml:space="preserve">; ROL: Rolandic operculum; STG: superior temporal gyrus; PCL: paracentral lobule; MTG: middle temporal gyrus. </w:t>
      </w:r>
    </w:p>
    <w:p w14:paraId="5950B246" w14:textId="1F0A6012" w:rsidR="002D557A" w:rsidRPr="0006792F" w:rsidRDefault="002D557A" w:rsidP="00ED4ED2">
      <w:pPr>
        <w:rPr>
          <w:color w:val="000000" w:themeColor="text1"/>
        </w:rPr>
      </w:pPr>
    </w:p>
    <w:p w14:paraId="4CB58ABF" w14:textId="71959FC7" w:rsidR="004B4AE8" w:rsidRPr="0006792F" w:rsidRDefault="004B4AE8" w:rsidP="004B4AE8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06792F">
        <w:rPr>
          <w:rFonts w:ascii="Times New Roman" w:hAnsi="Times New Roman" w:cs="Times New Roman"/>
          <w:b/>
          <w:bCs/>
          <w:color w:val="000000" w:themeColor="text1"/>
        </w:rPr>
        <w:t xml:space="preserve">Supplementary Table 4. Summary of LSM results controlling total lesion size and </w:t>
      </w:r>
      <w:r w:rsidR="00AA044F">
        <w:rPr>
          <w:rFonts w:ascii="Times New Roman" w:hAnsi="Times New Roman" w:cs="Times New Roman"/>
          <w:b/>
          <w:bCs/>
          <w:color w:val="000000" w:themeColor="text1"/>
        </w:rPr>
        <w:t>apraxia of speech</w:t>
      </w:r>
      <w:r w:rsidRPr="0006792F">
        <w:rPr>
          <w:rFonts w:ascii="Times New Roman" w:hAnsi="Times New Roman" w:cs="Times New Roman"/>
          <w:b/>
          <w:bCs/>
          <w:color w:val="000000" w:themeColor="text1"/>
        </w:rPr>
        <w:t>.</w:t>
      </w:r>
    </w:p>
    <w:tbl>
      <w:tblPr>
        <w:tblStyle w:val="ListTable1Light"/>
        <w:tblW w:w="0" w:type="auto"/>
        <w:tblLook w:val="04A0" w:firstRow="1" w:lastRow="0" w:firstColumn="1" w:lastColumn="0" w:noHBand="0" w:noVBand="1"/>
      </w:tblPr>
      <w:tblGrid>
        <w:gridCol w:w="2737"/>
        <w:gridCol w:w="4211"/>
        <w:gridCol w:w="2412"/>
      </w:tblGrid>
      <w:tr w:rsidR="0006792F" w:rsidRPr="0006792F" w14:paraId="14069F21" w14:textId="77777777" w:rsidTr="00946C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  <w:tcBorders>
              <w:top w:val="single" w:sz="4" w:space="0" w:color="auto"/>
            </w:tcBorders>
          </w:tcPr>
          <w:p w14:paraId="6B98AB42" w14:textId="77777777" w:rsidR="004B4AE8" w:rsidRPr="0006792F" w:rsidRDefault="004B4AE8" w:rsidP="00946C1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211" w:type="dxa"/>
            <w:tcBorders>
              <w:top w:val="single" w:sz="4" w:space="0" w:color="auto"/>
            </w:tcBorders>
          </w:tcPr>
          <w:p w14:paraId="5AEEF611" w14:textId="77777777" w:rsidR="004B4AE8" w:rsidRPr="0006792F" w:rsidRDefault="004B4AE8" w:rsidP="00946C1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6792F">
              <w:rPr>
                <w:rFonts w:ascii="Times New Roman" w:hAnsi="Times New Roman" w:cs="Times New Roman"/>
                <w:color w:val="000000" w:themeColor="text1"/>
              </w:rPr>
              <w:t>White matter</w:t>
            </w:r>
          </w:p>
        </w:tc>
        <w:tc>
          <w:tcPr>
            <w:tcW w:w="2412" w:type="dxa"/>
            <w:tcBorders>
              <w:top w:val="single" w:sz="4" w:space="0" w:color="auto"/>
            </w:tcBorders>
          </w:tcPr>
          <w:p w14:paraId="1C62C404" w14:textId="77777777" w:rsidR="004B4AE8" w:rsidRPr="0006792F" w:rsidRDefault="004B4AE8" w:rsidP="00946C1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6792F">
              <w:rPr>
                <w:rFonts w:ascii="Times New Roman" w:hAnsi="Times New Roman" w:cs="Times New Roman"/>
                <w:color w:val="000000" w:themeColor="text1"/>
              </w:rPr>
              <w:t>Grey matter</w:t>
            </w:r>
          </w:p>
        </w:tc>
      </w:tr>
      <w:tr w:rsidR="0006792F" w:rsidRPr="0006792F" w14:paraId="6B765CB5" w14:textId="77777777" w:rsidTr="00946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  <w:vAlign w:val="center"/>
          </w:tcPr>
          <w:p w14:paraId="5D136803" w14:textId="77777777" w:rsidR="004B4AE8" w:rsidRPr="0006792F" w:rsidRDefault="004B4AE8" w:rsidP="00946C1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6792F">
              <w:rPr>
                <w:rFonts w:ascii="Times New Roman" w:hAnsi="Times New Roman" w:cs="Times New Roman"/>
                <w:color w:val="000000" w:themeColor="text1"/>
              </w:rPr>
              <w:t>#CIUs</w:t>
            </w:r>
          </w:p>
        </w:tc>
        <w:tc>
          <w:tcPr>
            <w:tcW w:w="4211" w:type="dxa"/>
          </w:tcPr>
          <w:p w14:paraId="4C8A2FAE" w14:textId="77777777" w:rsidR="004B4AE8" w:rsidRPr="0006792F" w:rsidRDefault="004B4AE8" w:rsidP="00946C1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12" w:type="dxa"/>
          </w:tcPr>
          <w:p w14:paraId="6C53F1F6" w14:textId="77777777" w:rsidR="004B4AE8" w:rsidRPr="0006792F" w:rsidRDefault="004B4AE8" w:rsidP="00946C1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6792F" w:rsidRPr="0006792F" w14:paraId="76C574EC" w14:textId="77777777" w:rsidTr="00946C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  <w:vAlign w:val="center"/>
          </w:tcPr>
          <w:p w14:paraId="36CF6CC9" w14:textId="77777777" w:rsidR="004B4AE8" w:rsidRPr="0006792F" w:rsidRDefault="004B4AE8" w:rsidP="00946C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6792F">
              <w:rPr>
                <w:rFonts w:ascii="Times New Roman" w:hAnsi="Times New Roman" w:cs="Times New Roman"/>
                <w:color w:val="000000" w:themeColor="text1"/>
              </w:rPr>
              <w:t>Disconnection LSM</w:t>
            </w:r>
          </w:p>
        </w:tc>
        <w:tc>
          <w:tcPr>
            <w:tcW w:w="4211" w:type="dxa"/>
          </w:tcPr>
          <w:p w14:paraId="4E8D3D8D" w14:textId="77777777" w:rsidR="004B4AE8" w:rsidRPr="0006792F" w:rsidRDefault="004B4AE8" w:rsidP="00946C1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6792F">
              <w:rPr>
                <w:rFonts w:ascii="Times New Roman" w:hAnsi="Times New Roman" w:cs="Times New Roman"/>
                <w:color w:val="000000" w:themeColor="text1"/>
              </w:rPr>
              <w:t>AF 11%, CC 19%, CPT_F 16%, CST 13%, FAT19%, TR_S 14%</w:t>
            </w:r>
          </w:p>
        </w:tc>
        <w:tc>
          <w:tcPr>
            <w:tcW w:w="2412" w:type="dxa"/>
          </w:tcPr>
          <w:p w14:paraId="1B7F1E98" w14:textId="77777777" w:rsidR="004B4AE8" w:rsidRPr="0006792F" w:rsidRDefault="004B4AE8" w:rsidP="00946C1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06792F">
              <w:rPr>
                <w:rFonts w:ascii="Times New Roman" w:hAnsi="Times New Roman" w:cs="Times New Roman"/>
                <w:color w:val="000000" w:themeColor="text1"/>
              </w:rPr>
              <w:t>PreCG</w:t>
            </w:r>
            <w:proofErr w:type="spellEnd"/>
            <w:r w:rsidRPr="0006792F">
              <w:rPr>
                <w:rFonts w:ascii="Times New Roman" w:hAnsi="Times New Roman" w:cs="Times New Roman"/>
                <w:color w:val="000000" w:themeColor="text1"/>
              </w:rPr>
              <w:t xml:space="preserve"> 10%, MFG 15%</w:t>
            </w:r>
          </w:p>
        </w:tc>
      </w:tr>
      <w:tr w:rsidR="0006792F" w:rsidRPr="0006792F" w14:paraId="1E4303A6" w14:textId="77777777" w:rsidTr="00946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  <w:vAlign w:val="center"/>
          </w:tcPr>
          <w:p w14:paraId="10237B6C" w14:textId="77777777" w:rsidR="004B4AE8" w:rsidRPr="0006792F" w:rsidRDefault="004B4AE8" w:rsidP="00946C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6792F">
              <w:rPr>
                <w:rFonts w:ascii="Times New Roman" w:hAnsi="Times New Roman" w:cs="Times New Roman"/>
                <w:color w:val="000000" w:themeColor="text1"/>
              </w:rPr>
              <w:t>Tract-wise LSM</w:t>
            </w:r>
          </w:p>
        </w:tc>
        <w:tc>
          <w:tcPr>
            <w:tcW w:w="4211" w:type="dxa"/>
          </w:tcPr>
          <w:p w14:paraId="3C42911C" w14:textId="77777777" w:rsidR="004B4AE8" w:rsidRPr="0006792F" w:rsidRDefault="004B4AE8" w:rsidP="00946C1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6792F">
              <w:rPr>
                <w:rFonts w:ascii="Times New Roman" w:hAnsi="Times New Roman" w:cs="Times New Roman"/>
                <w:color w:val="000000" w:themeColor="text1"/>
              </w:rPr>
              <w:t>AF -0.21*, FAT -0.33**, SLF2 -0.29*</w:t>
            </w:r>
          </w:p>
        </w:tc>
        <w:tc>
          <w:tcPr>
            <w:tcW w:w="2412" w:type="dxa"/>
          </w:tcPr>
          <w:p w14:paraId="60C5C5D2" w14:textId="77777777" w:rsidR="004B4AE8" w:rsidRPr="0006792F" w:rsidRDefault="004B4AE8" w:rsidP="00946C1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6792F" w:rsidRPr="0006792F" w14:paraId="079F21CA" w14:textId="77777777" w:rsidTr="00946C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  <w:vAlign w:val="center"/>
          </w:tcPr>
          <w:p w14:paraId="0BEFC289" w14:textId="77777777" w:rsidR="004B4AE8" w:rsidRPr="0006792F" w:rsidRDefault="004B4AE8" w:rsidP="00946C1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6792F">
              <w:rPr>
                <w:rFonts w:ascii="Times New Roman" w:hAnsi="Times New Roman" w:cs="Times New Roman"/>
                <w:color w:val="000000" w:themeColor="text1"/>
              </w:rPr>
              <w:t>CIUs/min</w:t>
            </w:r>
          </w:p>
        </w:tc>
        <w:tc>
          <w:tcPr>
            <w:tcW w:w="4211" w:type="dxa"/>
          </w:tcPr>
          <w:p w14:paraId="0806C356" w14:textId="77777777" w:rsidR="004B4AE8" w:rsidRPr="0006792F" w:rsidRDefault="004B4AE8" w:rsidP="00946C1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12" w:type="dxa"/>
          </w:tcPr>
          <w:p w14:paraId="06806B40" w14:textId="77777777" w:rsidR="004B4AE8" w:rsidRPr="0006792F" w:rsidRDefault="004B4AE8" w:rsidP="00946C1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6792F" w:rsidRPr="0006792F" w14:paraId="28B8E862" w14:textId="77777777" w:rsidTr="00946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  <w:vAlign w:val="center"/>
          </w:tcPr>
          <w:p w14:paraId="7EDFE3F2" w14:textId="77777777" w:rsidR="004B4AE8" w:rsidRPr="0006792F" w:rsidRDefault="004B4AE8" w:rsidP="00946C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6792F">
              <w:rPr>
                <w:rFonts w:ascii="Times New Roman" w:hAnsi="Times New Roman" w:cs="Times New Roman"/>
                <w:color w:val="000000" w:themeColor="text1"/>
              </w:rPr>
              <w:t>Disconnection LSM</w:t>
            </w:r>
          </w:p>
        </w:tc>
        <w:tc>
          <w:tcPr>
            <w:tcW w:w="4211" w:type="dxa"/>
          </w:tcPr>
          <w:p w14:paraId="6E38C980" w14:textId="77777777" w:rsidR="004B4AE8" w:rsidRPr="0006792F" w:rsidRDefault="004B4AE8" w:rsidP="00946C1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6792F">
              <w:rPr>
                <w:rFonts w:ascii="Times New Roman" w:hAnsi="Times New Roman" w:cs="Times New Roman"/>
                <w:color w:val="000000" w:themeColor="text1"/>
              </w:rPr>
              <w:t>AF 10%, CC 20%, SLF2 12%</w:t>
            </w:r>
          </w:p>
        </w:tc>
        <w:tc>
          <w:tcPr>
            <w:tcW w:w="2412" w:type="dxa"/>
          </w:tcPr>
          <w:p w14:paraId="139726D1" w14:textId="77777777" w:rsidR="004B4AE8" w:rsidRPr="0006792F" w:rsidRDefault="004B4AE8" w:rsidP="00946C1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06792F">
              <w:rPr>
                <w:rFonts w:ascii="Times New Roman" w:hAnsi="Times New Roman" w:cs="Times New Roman"/>
                <w:color w:val="000000" w:themeColor="text1"/>
              </w:rPr>
              <w:t>PreCG</w:t>
            </w:r>
            <w:proofErr w:type="spellEnd"/>
            <w:r w:rsidRPr="0006792F">
              <w:rPr>
                <w:rFonts w:ascii="Times New Roman" w:hAnsi="Times New Roman" w:cs="Times New Roman"/>
                <w:color w:val="000000" w:themeColor="text1"/>
              </w:rPr>
              <w:t xml:space="preserve"> 37%, MFG 14%</w:t>
            </w:r>
          </w:p>
        </w:tc>
      </w:tr>
      <w:tr w:rsidR="0006792F" w:rsidRPr="0006792F" w14:paraId="4492E61B" w14:textId="77777777" w:rsidTr="00946C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  <w:tcBorders>
              <w:bottom w:val="single" w:sz="4" w:space="0" w:color="auto"/>
            </w:tcBorders>
            <w:vAlign w:val="center"/>
          </w:tcPr>
          <w:p w14:paraId="58B7C3E1" w14:textId="77777777" w:rsidR="004B4AE8" w:rsidRPr="0006792F" w:rsidRDefault="004B4AE8" w:rsidP="00946C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6792F">
              <w:rPr>
                <w:rFonts w:ascii="Times New Roman" w:hAnsi="Times New Roman" w:cs="Times New Roman"/>
                <w:color w:val="000000" w:themeColor="text1"/>
              </w:rPr>
              <w:t>Tract-wise LSM</w:t>
            </w:r>
          </w:p>
        </w:tc>
        <w:tc>
          <w:tcPr>
            <w:tcW w:w="4211" w:type="dxa"/>
            <w:tcBorders>
              <w:bottom w:val="single" w:sz="4" w:space="0" w:color="auto"/>
            </w:tcBorders>
          </w:tcPr>
          <w:p w14:paraId="1CE26522" w14:textId="77777777" w:rsidR="004B4AE8" w:rsidRPr="0006792F" w:rsidRDefault="004B4AE8" w:rsidP="00946C1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6792F">
              <w:rPr>
                <w:rFonts w:ascii="Times New Roman" w:hAnsi="Times New Roman" w:cs="Times New Roman"/>
                <w:color w:val="000000" w:themeColor="text1"/>
              </w:rPr>
              <w:t>AF -0.36**, FAT -0.28*, SLF3 -0.23*</w:t>
            </w:r>
          </w:p>
        </w:tc>
        <w:tc>
          <w:tcPr>
            <w:tcW w:w="2412" w:type="dxa"/>
            <w:tcBorders>
              <w:bottom w:val="single" w:sz="4" w:space="0" w:color="auto"/>
            </w:tcBorders>
          </w:tcPr>
          <w:p w14:paraId="344E8D63" w14:textId="77777777" w:rsidR="004B4AE8" w:rsidRPr="0006792F" w:rsidRDefault="004B4AE8" w:rsidP="00946C1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690997E6" w14:textId="43772A65" w:rsidR="002C0708" w:rsidRPr="0006792F" w:rsidRDefault="002C0708" w:rsidP="002C0708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06792F">
        <w:rPr>
          <w:rFonts w:ascii="Times New Roman" w:hAnsi="Times New Roman" w:cs="Times New Roman"/>
          <w:color w:val="000000" w:themeColor="text1"/>
        </w:rPr>
        <w:t>Disconnection LSM presents the percentage of results map in atlas regions (only regions containing &gt;10% of the result map are shown). The tract-wise LSM presents the partial correlation coefficients. All regions are in the left hemisphere. *</w:t>
      </w:r>
      <w:r w:rsidRPr="0006792F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06792F">
        <w:rPr>
          <w:rFonts w:ascii="Times New Roman" w:hAnsi="Times New Roman" w:cs="Times New Roman"/>
          <w:color w:val="000000" w:themeColor="text1"/>
        </w:rPr>
        <w:t xml:space="preserve"> &lt; 0.05; **</w:t>
      </w:r>
      <w:r w:rsidRPr="0006792F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06792F">
        <w:rPr>
          <w:rFonts w:ascii="Times New Roman" w:hAnsi="Times New Roman" w:cs="Times New Roman"/>
          <w:color w:val="000000" w:themeColor="text1"/>
        </w:rPr>
        <w:t xml:space="preserve"> &lt; 0.01; ***</w:t>
      </w:r>
      <w:r w:rsidRPr="0006792F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06792F">
        <w:rPr>
          <w:rFonts w:ascii="Times New Roman" w:hAnsi="Times New Roman" w:cs="Times New Roman"/>
          <w:color w:val="000000" w:themeColor="text1"/>
        </w:rPr>
        <w:t xml:space="preserve"> &lt; 0.001. LSM: lesion symptom mapping; CIU: correct information unit; AF: arcuate fasciculus; FAT: frontal aslant tract; CC: corpus callosum; </w:t>
      </w:r>
      <w:r w:rsidR="00AA044F">
        <w:rPr>
          <w:rFonts w:ascii="Times New Roman" w:hAnsi="Times New Roman" w:cs="Times New Roman"/>
          <w:color w:val="000000" w:themeColor="text1"/>
        </w:rPr>
        <w:t xml:space="preserve">CPT_F: frontal corticopontine tract; CST: corticospinal tract; </w:t>
      </w:r>
      <w:r w:rsidRPr="0006792F">
        <w:rPr>
          <w:rFonts w:ascii="Times New Roman" w:hAnsi="Times New Roman" w:cs="Times New Roman"/>
          <w:color w:val="000000" w:themeColor="text1"/>
        </w:rPr>
        <w:t xml:space="preserve">SLF: superior longitudinal fasciculus; </w:t>
      </w:r>
      <w:proofErr w:type="spellStart"/>
      <w:r w:rsidRPr="0006792F">
        <w:rPr>
          <w:rFonts w:ascii="Times New Roman" w:hAnsi="Times New Roman" w:cs="Times New Roman"/>
          <w:color w:val="000000" w:themeColor="text1"/>
        </w:rPr>
        <w:t>PreCG</w:t>
      </w:r>
      <w:proofErr w:type="spellEnd"/>
      <w:r w:rsidRPr="0006792F">
        <w:rPr>
          <w:rFonts w:ascii="Times New Roman" w:hAnsi="Times New Roman" w:cs="Times New Roman"/>
          <w:color w:val="000000" w:themeColor="text1"/>
        </w:rPr>
        <w:t>: precentral gyrus; MFG: middle frontal gyrus.</w:t>
      </w:r>
    </w:p>
    <w:p w14:paraId="6C145825" w14:textId="638679D4" w:rsidR="004B4AE8" w:rsidRPr="002C0708" w:rsidRDefault="004B4AE8" w:rsidP="00ED4ED2">
      <w:pPr>
        <w:rPr>
          <w:color w:val="000000" w:themeColor="text1"/>
        </w:rPr>
      </w:pPr>
    </w:p>
    <w:p w14:paraId="2981181D" w14:textId="2A20ACD6" w:rsidR="00B000B7" w:rsidRPr="0006792F" w:rsidRDefault="00B000B7" w:rsidP="00B000B7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06792F">
        <w:rPr>
          <w:rFonts w:ascii="Times New Roman" w:hAnsi="Times New Roman" w:cs="Times New Roman"/>
          <w:b/>
          <w:bCs/>
          <w:color w:val="000000" w:themeColor="text1"/>
        </w:rPr>
        <w:t xml:space="preserve">Supplementary Table </w:t>
      </w:r>
      <w:r w:rsidR="004B4AE8" w:rsidRPr="0006792F">
        <w:rPr>
          <w:rFonts w:ascii="Times New Roman" w:hAnsi="Times New Roman" w:cs="Times New Roman"/>
          <w:b/>
          <w:bCs/>
          <w:color w:val="000000" w:themeColor="text1"/>
        </w:rPr>
        <w:t>5</w:t>
      </w:r>
      <w:r w:rsidRPr="0006792F">
        <w:rPr>
          <w:rFonts w:ascii="Times New Roman" w:hAnsi="Times New Roman" w:cs="Times New Roman"/>
          <w:b/>
          <w:bCs/>
          <w:color w:val="000000" w:themeColor="text1"/>
        </w:rPr>
        <w:t>. Summary of LSM results using different genres</w:t>
      </w:r>
    </w:p>
    <w:tbl>
      <w:tblPr>
        <w:tblStyle w:val="ListTable1Light"/>
        <w:tblW w:w="0" w:type="auto"/>
        <w:tblLook w:val="04A0" w:firstRow="1" w:lastRow="0" w:firstColumn="1" w:lastColumn="0" w:noHBand="0" w:noVBand="1"/>
      </w:tblPr>
      <w:tblGrid>
        <w:gridCol w:w="3330"/>
        <w:gridCol w:w="3690"/>
        <w:gridCol w:w="2340"/>
      </w:tblGrid>
      <w:tr w:rsidR="0006792F" w:rsidRPr="0006792F" w14:paraId="31C7110B" w14:textId="77777777" w:rsidTr="00532D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top w:val="single" w:sz="4" w:space="0" w:color="auto"/>
            </w:tcBorders>
          </w:tcPr>
          <w:p w14:paraId="5886D937" w14:textId="77777777" w:rsidR="00B000B7" w:rsidRPr="0006792F" w:rsidRDefault="00B000B7" w:rsidP="007976F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90" w:type="dxa"/>
            <w:tcBorders>
              <w:top w:val="single" w:sz="4" w:space="0" w:color="auto"/>
            </w:tcBorders>
          </w:tcPr>
          <w:p w14:paraId="4847F42A" w14:textId="77777777" w:rsidR="00B000B7" w:rsidRPr="0006792F" w:rsidRDefault="00B000B7" w:rsidP="007976F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6792F">
              <w:rPr>
                <w:rFonts w:ascii="Times New Roman" w:hAnsi="Times New Roman" w:cs="Times New Roman"/>
                <w:color w:val="000000" w:themeColor="text1"/>
              </w:rPr>
              <w:t>White matter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0B6EB94A" w14:textId="77777777" w:rsidR="00B000B7" w:rsidRPr="0006792F" w:rsidRDefault="00B000B7" w:rsidP="007976F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6792F">
              <w:rPr>
                <w:rFonts w:ascii="Times New Roman" w:hAnsi="Times New Roman" w:cs="Times New Roman"/>
                <w:color w:val="000000" w:themeColor="text1"/>
              </w:rPr>
              <w:t>Grey matter</w:t>
            </w:r>
          </w:p>
        </w:tc>
      </w:tr>
      <w:tr w:rsidR="0006792F" w:rsidRPr="0006792F" w14:paraId="3BC87CDE" w14:textId="77777777" w:rsidTr="00532D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top w:val="single" w:sz="4" w:space="0" w:color="666666" w:themeColor="text1" w:themeTint="99"/>
              <w:bottom w:val="single" w:sz="4" w:space="0" w:color="auto"/>
            </w:tcBorders>
            <w:vAlign w:val="center"/>
          </w:tcPr>
          <w:p w14:paraId="6906A0E1" w14:textId="4F78FABF" w:rsidR="00B000B7" w:rsidRPr="0006792F" w:rsidRDefault="00B000B7" w:rsidP="007976F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6792F">
              <w:rPr>
                <w:rFonts w:ascii="Times New Roman" w:hAnsi="Times New Roman" w:cs="Times New Roman"/>
                <w:color w:val="000000" w:themeColor="text1"/>
              </w:rPr>
              <w:t>Personal/Procedural information</w:t>
            </w:r>
          </w:p>
        </w:tc>
        <w:tc>
          <w:tcPr>
            <w:tcW w:w="3690" w:type="dxa"/>
            <w:tcBorders>
              <w:top w:val="single" w:sz="4" w:space="0" w:color="666666" w:themeColor="text1" w:themeTint="99"/>
              <w:bottom w:val="single" w:sz="4" w:space="0" w:color="auto"/>
            </w:tcBorders>
          </w:tcPr>
          <w:p w14:paraId="3E56C01D" w14:textId="77777777" w:rsidR="00B000B7" w:rsidRPr="0006792F" w:rsidRDefault="00B000B7" w:rsidP="007976F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40" w:type="dxa"/>
            <w:tcBorders>
              <w:top w:val="single" w:sz="4" w:space="0" w:color="666666" w:themeColor="text1" w:themeTint="99"/>
              <w:bottom w:val="single" w:sz="4" w:space="0" w:color="auto"/>
            </w:tcBorders>
          </w:tcPr>
          <w:p w14:paraId="2114F35A" w14:textId="77777777" w:rsidR="00B000B7" w:rsidRPr="0006792F" w:rsidRDefault="00B000B7" w:rsidP="007976F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6792F" w:rsidRPr="0006792F" w14:paraId="2A4F57E4" w14:textId="77777777" w:rsidTr="00532D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top w:val="single" w:sz="4" w:space="0" w:color="auto"/>
            </w:tcBorders>
            <w:vAlign w:val="center"/>
          </w:tcPr>
          <w:p w14:paraId="3CE59F93" w14:textId="77777777" w:rsidR="00B000B7" w:rsidRPr="0006792F" w:rsidRDefault="00B000B7" w:rsidP="007976F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6792F">
              <w:rPr>
                <w:rFonts w:ascii="Times New Roman" w:hAnsi="Times New Roman" w:cs="Times New Roman"/>
                <w:color w:val="000000" w:themeColor="text1"/>
              </w:rPr>
              <w:t>#CIUs</w:t>
            </w:r>
          </w:p>
        </w:tc>
        <w:tc>
          <w:tcPr>
            <w:tcW w:w="3690" w:type="dxa"/>
            <w:tcBorders>
              <w:top w:val="single" w:sz="4" w:space="0" w:color="auto"/>
            </w:tcBorders>
          </w:tcPr>
          <w:p w14:paraId="5027964E" w14:textId="77777777" w:rsidR="00B000B7" w:rsidRPr="0006792F" w:rsidRDefault="00B000B7" w:rsidP="007976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19BE0841" w14:textId="77777777" w:rsidR="00B000B7" w:rsidRPr="0006792F" w:rsidRDefault="00B000B7" w:rsidP="007976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6792F" w:rsidRPr="0006792F" w14:paraId="3C9A2754" w14:textId="77777777" w:rsidTr="00532D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vAlign w:val="center"/>
          </w:tcPr>
          <w:p w14:paraId="2C7C24DF" w14:textId="77777777" w:rsidR="00B000B7" w:rsidRPr="0006792F" w:rsidRDefault="00B000B7" w:rsidP="00B000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6792F">
              <w:rPr>
                <w:rFonts w:ascii="Times New Roman" w:hAnsi="Times New Roman" w:cs="Times New Roman"/>
                <w:color w:val="000000" w:themeColor="text1"/>
              </w:rPr>
              <w:t>Disconnection LSM</w:t>
            </w:r>
          </w:p>
        </w:tc>
        <w:tc>
          <w:tcPr>
            <w:tcW w:w="3690" w:type="dxa"/>
          </w:tcPr>
          <w:p w14:paraId="319F48E4" w14:textId="30BBFF44" w:rsidR="00B000B7" w:rsidRPr="0006792F" w:rsidRDefault="0041771F" w:rsidP="007976F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6792F">
              <w:rPr>
                <w:rFonts w:ascii="Times New Roman" w:hAnsi="Times New Roman" w:cs="Times New Roman"/>
                <w:color w:val="000000" w:themeColor="text1"/>
              </w:rPr>
              <w:t>CC 19%, CPT_F 13%, CST 13%, FAT 17%, SLF2 12%, TR_S 12%</w:t>
            </w:r>
          </w:p>
        </w:tc>
        <w:tc>
          <w:tcPr>
            <w:tcW w:w="2340" w:type="dxa"/>
          </w:tcPr>
          <w:p w14:paraId="46BC306A" w14:textId="7F334893" w:rsidR="00B000B7" w:rsidRPr="0006792F" w:rsidRDefault="00D53034" w:rsidP="007976F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6792F">
              <w:rPr>
                <w:rFonts w:ascii="Times New Roman" w:hAnsi="Times New Roman" w:cs="Times New Roman"/>
                <w:color w:val="000000" w:themeColor="text1"/>
              </w:rPr>
              <w:t>MFG 11%</w:t>
            </w:r>
          </w:p>
        </w:tc>
      </w:tr>
      <w:tr w:rsidR="0006792F" w:rsidRPr="0006792F" w14:paraId="75920022" w14:textId="77777777" w:rsidTr="00532D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vAlign w:val="center"/>
          </w:tcPr>
          <w:p w14:paraId="00E38CAC" w14:textId="77777777" w:rsidR="00B000B7" w:rsidRPr="0006792F" w:rsidRDefault="00B000B7" w:rsidP="00B000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6792F">
              <w:rPr>
                <w:rFonts w:ascii="Times New Roman" w:hAnsi="Times New Roman" w:cs="Times New Roman"/>
                <w:color w:val="000000" w:themeColor="text1"/>
              </w:rPr>
              <w:t>Tract-wise LSM</w:t>
            </w:r>
          </w:p>
        </w:tc>
        <w:tc>
          <w:tcPr>
            <w:tcW w:w="3690" w:type="dxa"/>
          </w:tcPr>
          <w:p w14:paraId="34985D14" w14:textId="14DB18B6" w:rsidR="00B000B7" w:rsidRPr="0006792F" w:rsidRDefault="00710414" w:rsidP="007976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6792F">
              <w:rPr>
                <w:rFonts w:ascii="Times New Roman" w:hAnsi="Times New Roman" w:cs="Times New Roman"/>
                <w:color w:val="000000" w:themeColor="text1"/>
              </w:rPr>
              <w:t>AF -0.25*, FAT, -0.35**, SLF2 -0.31**</w:t>
            </w:r>
          </w:p>
        </w:tc>
        <w:tc>
          <w:tcPr>
            <w:tcW w:w="2340" w:type="dxa"/>
          </w:tcPr>
          <w:p w14:paraId="5437A3C1" w14:textId="77777777" w:rsidR="00B000B7" w:rsidRPr="0006792F" w:rsidRDefault="00B000B7" w:rsidP="007976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6792F" w:rsidRPr="0006792F" w14:paraId="06674AA3" w14:textId="77777777" w:rsidTr="00532D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vAlign w:val="center"/>
          </w:tcPr>
          <w:p w14:paraId="7D1C18C6" w14:textId="77777777" w:rsidR="00B000B7" w:rsidRPr="0006792F" w:rsidRDefault="00B000B7" w:rsidP="007976F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6792F">
              <w:rPr>
                <w:rFonts w:ascii="Times New Roman" w:hAnsi="Times New Roman" w:cs="Times New Roman"/>
                <w:color w:val="000000" w:themeColor="text1"/>
              </w:rPr>
              <w:lastRenderedPageBreak/>
              <w:t>CIUs/min</w:t>
            </w:r>
          </w:p>
        </w:tc>
        <w:tc>
          <w:tcPr>
            <w:tcW w:w="3690" w:type="dxa"/>
          </w:tcPr>
          <w:p w14:paraId="39EF7105" w14:textId="77777777" w:rsidR="00B000B7" w:rsidRPr="0006792F" w:rsidRDefault="00B000B7" w:rsidP="007976F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40" w:type="dxa"/>
          </w:tcPr>
          <w:p w14:paraId="31CFA7DB" w14:textId="77777777" w:rsidR="00B000B7" w:rsidRPr="0006792F" w:rsidRDefault="00B000B7" w:rsidP="007976F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6792F" w:rsidRPr="0006792F" w14:paraId="6D90CD1D" w14:textId="77777777" w:rsidTr="00532D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vAlign w:val="center"/>
          </w:tcPr>
          <w:p w14:paraId="43A70D08" w14:textId="6A56A7D9" w:rsidR="00B000B7" w:rsidRPr="0006792F" w:rsidRDefault="00C6025D" w:rsidP="00B000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Lesion</w:t>
            </w:r>
            <w:r w:rsidR="00B000B7" w:rsidRPr="0006792F">
              <w:rPr>
                <w:rFonts w:ascii="Times New Roman" w:hAnsi="Times New Roman" w:cs="Times New Roman"/>
                <w:color w:val="000000" w:themeColor="text1"/>
              </w:rPr>
              <w:t xml:space="preserve"> LSM</w:t>
            </w:r>
          </w:p>
        </w:tc>
        <w:tc>
          <w:tcPr>
            <w:tcW w:w="3690" w:type="dxa"/>
          </w:tcPr>
          <w:p w14:paraId="7AABC01F" w14:textId="21E2AD4C" w:rsidR="00B000B7" w:rsidRPr="0006792F" w:rsidRDefault="0041771F" w:rsidP="007976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6792F">
              <w:rPr>
                <w:rFonts w:ascii="Times New Roman" w:hAnsi="Times New Roman" w:cs="Times New Roman"/>
                <w:color w:val="000000" w:themeColor="text1"/>
              </w:rPr>
              <w:t>AF 15%, FAT 13%, SLF2 10%, SLF3 11%</w:t>
            </w:r>
          </w:p>
        </w:tc>
        <w:tc>
          <w:tcPr>
            <w:tcW w:w="2340" w:type="dxa"/>
          </w:tcPr>
          <w:p w14:paraId="29F66BC2" w14:textId="1298B5E9" w:rsidR="00B000B7" w:rsidRPr="0006792F" w:rsidRDefault="00D53034" w:rsidP="007976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06792F"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="00385D29" w:rsidRPr="0006792F">
              <w:rPr>
                <w:rFonts w:ascii="Times New Roman" w:hAnsi="Times New Roman" w:cs="Times New Roman"/>
                <w:color w:val="000000" w:themeColor="text1"/>
              </w:rPr>
              <w:t>re</w:t>
            </w:r>
            <w:r w:rsidRPr="0006792F">
              <w:rPr>
                <w:rFonts w:ascii="Times New Roman" w:hAnsi="Times New Roman" w:cs="Times New Roman"/>
                <w:color w:val="000000" w:themeColor="text1"/>
              </w:rPr>
              <w:t>CG</w:t>
            </w:r>
            <w:proofErr w:type="spellEnd"/>
            <w:r w:rsidRPr="0006792F">
              <w:rPr>
                <w:rFonts w:ascii="Times New Roman" w:hAnsi="Times New Roman" w:cs="Times New Roman"/>
                <w:color w:val="000000" w:themeColor="text1"/>
              </w:rPr>
              <w:t xml:space="preserve"> 13%, SMG: 22%, STG: 14%</w:t>
            </w:r>
          </w:p>
        </w:tc>
      </w:tr>
      <w:tr w:rsidR="0006792F" w:rsidRPr="0006792F" w14:paraId="7B98E776" w14:textId="77777777" w:rsidTr="00532D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vAlign w:val="center"/>
          </w:tcPr>
          <w:p w14:paraId="6719B0FE" w14:textId="77777777" w:rsidR="00B000B7" w:rsidRPr="0006792F" w:rsidRDefault="00B000B7" w:rsidP="00B000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6792F">
              <w:rPr>
                <w:rFonts w:ascii="Times New Roman" w:hAnsi="Times New Roman" w:cs="Times New Roman"/>
                <w:color w:val="000000" w:themeColor="text1"/>
              </w:rPr>
              <w:t>Disconnection LSM</w:t>
            </w:r>
          </w:p>
        </w:tc>
        <w:tc>
          <w:tcPr>
            <w:tcW w:w="3690" w:type="dxa"/>
          </w:tcPr>
          <w:p w14:paraId="5FA7E9FF" w14:textId="4353E161" w:rsidR="00B000B7" w:rsidRPr="0006792F" w:rsidRDefault="0041771F" w:rsidP="007976F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6792F">
              <w:rPr>
                <w:rFonts w:ascii="Times New Roman" w:hAnsi="Times New Roman" w:cs="Times New Roman"/>
                <w:color w:val="000000" w:themeColor="text1"/>
              </w:rPr>
              <w:t>AF 11%, CC 21%, FAT 12%</w:t>
            </w:r>
          </w:p>
        </w:tc>
        <w:tc>
          <w:tcPr>
            <w:tcW w:w="2340" w:type="dxa"/>
          </w:tcPr>
          <w:p w14:paraId="47C8C0CA" w14:textId="3BDA42C2" w:rsidR="00B000B7" w:rsidRPr="0006792F" w:rsidRDefault="00D20C1D" w:rsidP="007976F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06792F"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="00385D29" w:rsidRPr="0006792F">
              <w:rPr>
                <w:rFonts w:ascii="Times New Roman" w:hAnsi="Times New Roman" w:cs="Times New Roman"/>
                <w:color w:val="000000" w:themeColor="text1"/>
              </w:rPr>
              <w:t>re</w:t>
            </w:r>
            <w:r w:rsidRPr="0006792F">
              <w:rPr>
                <w:rFonts w:ascii="Times New Roman" w:hAnsi="Times New Roman" w:cs="Times New Roman"/>
                <w:color w:val="000000" w:themeColor="text1"/>
              </w:rPr>
              <w:t>CG</w:t>
            </w:r>
            <w:proofErr w:type="spellEnd"/>
            <w:r w:rsidRPr="0006792F">
              <w:rPr>
                <w:rFonts w:ascii="Times New Roman" w:hAnsi="Times New Roman" w:cs="Times New Roman"/>
                <w:color w:val="000000" w:themeColor="text1"/>
              </w:rPr>
              <w:t xml:space="preserve"> 12%</w:t>
            </w:r>
          </w:p>
        </w:tc>
      </w:tr>
      <w:tr w:rsidR="0006792F" w:rsidRPr="0006792F" w14:paraId="3EAF05D3" w14:textId="77777777" w:rsidTr="004522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vAlign w:val="center"/>
          </w:tcPr>
          <w:p w14:paraId="33F49127" w14:textId="77777777" w:rsidR="00B000B7" w:rsidRPr="0006792F" w:rsidRDefault="00B000B7" w:rsidP="00B000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6792F">
              <w:rPr>
                <w:rFonts w:ascii="Times New Roman" w:hAnsi="Times New Roman" w:cs="Times New Roman"/>
                <w:color w:val="000000" w:themeColor="text1"/>
              </w:rPr>
              <w:t>Tract-wise LSM</w:t>
            </w:r>
          </w:p>
        </w:tc>
        <w:tc>
          <w:tcPr>
            <w:tcW w:w="3690" w:type="dxa"/>
          </w:tcPr>
          <w:p w14:paraId="4871659A" w14:textId="244BCC61" w:rsidR="00B000B7" w:rsidRPr="0006792F" w:rsidRDefault="00B000B7" w:rsidP="007976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6792F">
              <w:rPr>
                <w:rFonts w:ascii="Times New Roman" w:hAnsi="Times New Roman" w:cs="Times New Roman"/>
                <w:color w:val="000000" w:themeColor="text1"/>
              </w:rPr>
              <w:t>AF -</w:t>
            </w:r>
            <w:r w:rsidR="00710414" w:rsidRPr="0006792F">
              <w:rPr>
                <w:rFonts w:ascii="Times New Roman" w:hAnsi="Times New Roman" w:cs="Times New Roman"/>
                <w:color w:val="000000" w:themeColor="text1"/>
              </w:rPr>
              <w:t>0.39</w:t>
            </w:r>
            <w:r w:rsidRPr="0006792F">
              <w:rPr>
                <w:rFonts w:ascii="Times New Roman" w:hAnsi="Times New Roman" w:cs="Times New Roman"/>
                <w:color w:val="000000" w:themeColor="text1"/>
              </w:rPr>
              <w:t>***, FAT -</w:t>
            </w:r>
            <w:r w:rsidR="00710414" w:rsidRPr="0006792F">
              <w:rPr>
                <w:rFonts w:ascii="Times New Roman" w:hAnsi="Times New Roman" w:cs="Times New Roman"/>
                <w:color w:val="000000" w:themeColor="text1"/>
              </w:rPr>
              <w:t>0.34</w:t>
            </w:r>
            <w:r w:rsidRPr="0006792F">
              <w:rPr>
                <w:rFonts w:ascii="Times New Roman" w:hAnsi="Times New Roman" w:cs="Times New Roman"/>
                <w:color w:val="000000" w:themeColor="text1"/>
              </w:rPr>
              <w:t>**, SLF2 -</w:t>
            </w:r>
            <w:r w:rsidR="00710414" w:rsidRPr="0006792F">
              <w:rPr>
                <w:rFonts w:ascii="Times New Roman" w:hAnsi="Times New Roman" w:cs="Times New Roman"/>
                <w:color w:val="000000" w:themeColor="text1"/>
              </w:rPr>
              <w:t>0.30**</w:t>
            </w:r>
            <w:r w:rsidRPr="0006792F">
              <w:rPr>
                <w:rFonts w:ascii="Times New Roman" w:hAnsi="Times New Roman" w:cs="Times New Roman"/>
                <w:color w:val="000000" w:themeColor="text1"/>
              </w:rPr>
              <w:t>, SLF3 -</w:t>
            </w:r>
            <w:r w:rsidR="00710414" w:rsidRPr="0006792F">
              <w:rPr>
                <w:rFonts w:ascii="Times New Roman" w:hAnsi="Times New Roman" w:cs="Times New Roman"/>
                <w:color w:val="000000" w:themeColor="text1"/>
              </w:rPr>
              <w:t>0.39</w:t>
            </w:r>
            <w:r w:rsidRPr="0006792F">
              <w:rPr>
                <w:rFonts w:ascii="Times New Roman" w:hAnsi="Times New Roman" w:cs="Times New Roman"/>
                <w:color w:val="000000" w:themeColor="text1"/>
              </w:rPr>
              <w:t>*</w:t>
            </w:r>
            <w:r w:rsidR="00710414" w:rsidRPr="0006792F">
              <w:rPr>
                <w:rFonts w:ascii="Times New Roman" w:hAnsi="Times New Roman" w:cs="Times New Roman"/>
                <w:color w:val="000000" w:themeColor="text1"/>
              </w:rPr>
              <w:t>**</w:t>
            </w:r>
          </w:p>
        </w:tc>
        <w:tc>
          <w:tcPr>
            <w:tcW w:w="2340" w:type="dxa"/>
          </w:tcPr>
          <w:p w14:paraId="41539605" w14:textId="77777777" w:rsidR="00B000B7" w:rsidRPr="0006792F" w:rsidRDefault="00B000B7" w:rsidP="007976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6792F" w:rsidRPr="0006792F" w14:paraId="78A90CC9" w14:textId="77777777" w:rsidTr="004522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F3B508" w14:textId="1E498630" w:rsidR="00710414" w:rsidRPr="0006792F" w:rsidRDefault="00710414" w:rsidP="0045220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6792F">
              <w:rPr>
                <w:rFonts w:ascii="Times New Roman" w:hAnsi="Times New Roman" w:cs="Times New Roman"/>
                <w:color w:val="000000" w:themeColor="text1"/>
              </w:rPr>
              <w:t>Single picture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</w:tcPr>
          <w:p w14:paraId="2F74E7D2" w14:textId="77777777" w:rsidR="00710414" w:rsidRPr="0006792F" w:rsidRDefault="00710414" w:rsidP="0071041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32EE3D0E" w14:textId="77777777" w:rsidR="00710414" w:rsidRPr="0006792F" w:rsidRDefault="00710414" w:rsidP="0071041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6792F" w:rsidRPr="0006792F" w14:paraId="208F2862" w14:textId="77777777" w:rsidTr="00532D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top w:val="single" w:sz="4" w:space="0" w:color="auto"/>
            </w:tcBorders>
            <w:vAlign w:val="center"/>
          </w:tcPr>
          <w:p w14:paraId="1DD685A7" w14:textId="19676154" w:rsidR="00710414" w:rsidRPr="0006792F" w:rsidRDefault="00710414" w:rsidP="0071041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6792F">
              <w:rPr>
                <w:rFonts w:ascii="Times New Roman" w:hAnsi="Times New Roman" w:cs="Times New Roman"/>
                <w:color w:val="000000" w:themeColor="text1"/>
              </w:rPr>
              <w:t>#CIUs</w:t>
            </w:r>
          </w:p>
        </w:tc>
        <w:tc>
          <w:tcPr>
            <w:tcW w:w="3690" w:type="dxa"/>
            <w:tcBorders>
              <w:top w:val="single" w:sz="4" w:space="0" w:color="auto"/>
            </w:tcBorders>
          </w:tcPr>
          <w:p w14:paraId="49D21050" w14:textId="77777777" w:rsidR="00710414" w:rsidRPr="0006792F" w:rsidRDefault="00710414" w:rsidP="007104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1AC8B331" w14:textId="77777777" w:rsidR="00710414" w:rsidRPr="0006792F" w:rsidRDefault="00710414" w:rsidP="007104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6792F" w:rsidRPr="0006792F" w14:paraId="4CE8C324" w14:textId="77777777" w:rsidTr="00532D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vAlign w:val="center"/>
          </w:tcPr>
          <w:p w14:paraId="4878DA02" w14:textId="5BEEA2AE" w:rsidR="00710414" w:rsidRPr="0006792F" w:rsidRDefault="00710414" w:rsidP="007104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6792F">
              <w:rPr>
                <w:rFonts w:ascii="Times New Roman" w:hAnsi="Times New Roman" w:cs="Times New Roman"/>
                <w:color w:val="000000" w:themeColor="text1"/>
              </w:rPr>
              <w:t>Disconnection LSM</w:t>
            </w:r>
          </w:p>
        </w:tc>
        <w:tc>
          <w:tcPr>
            <w:tcW w:w="3690" w:type="dxa"/>
          </w:tcPr>
          <w:p w14:paraId="5F505797" w14:textId="4DA45C68" w:rsidR="00710414" w:rsidRPr="0006792F" w:rsidRDefault="00E20753" w:rsidP="0071041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6792F">
              <w:rPr>
                <w:rFonts w:ascii="Times New Roman" w:hAnsi="Times New Roman" w:cs="Times New Roman"/>
                <w:color w:val="000000" w:themeColor="text1"/>
              </w:rPr>
              <w:t>CC 19%, CPT_F 12%, CST 11%, FAT 18%, SLF2 11%, TR_S 13%</w:t>
            </w:r>
          </w:p>
        </w:tc>
        <w:tc>
          <w:tcPr>
            <w:tcW w:w="2340" w:type="dxa"/>
          </w:tcPr>
          <w:p w14:paraId="283D2608" w14:textId="13560168" w:rsidR="00710414" w:rsidRPr="0006792F" w:rsidRDefault="00E20753" w:rsidP="0071041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06792F"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="00385D29" w:rsidRPr="0006792F">
              <w:rPr>
                <w:rFonts w:ascii="Times New Roman" w:hAnsi="Times New Roman" w:cs="Times New Roman"/>
                <w:color w:val="000000" w:themeColor="text1"/>
              </w:rPr>
              <w:t>re</w:t>
            </w:r>
            <w:r w:rsidRPr="0006792F">
              <w:rPr>
                <w:rFonts w:ascii="Times New Roman" w:hAnsi="Times New Roman" w:cs="Times New Roman"/>
                <w:color w:val="000000" w:themeColor="text1"/>
              </w:rPr>
              <w:t>CG</w:t>
            </w:r>
            <w:proofErr w:type="spellEnd"/>
            <w:r w:rsidRPr="0006792F">
              <w:rPr>
                <w:rFonts w:ascii="Times New Roman" w:hAnsi="Times New Roman" w:cs="Times New Roman"/>
                <w:color w:val="000000" w:themeColor="text1"/>
              </w:rPr>
              <w:t xml:space="preserve"> 12%, MFG 12%</w:t>
            </w:r>
          </w:p>
        </w:tc>
      </w:tr>
      <w:tr w:rsidR="0006792F" w:rsidRPr="0006792F" w14:paraId="1EC1494C" w14:textId="77777777" w:rsidTr="00532D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vAlign w:val="center"/>
          </w:tcPr>
          <w:p w14:paraId="11E8BC67" w14:textId="6CE3D608" w:rsidR="00710414" w:rsidRPr="0006792F" w:rsidRDefault="00710414" w:rsidP="007104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6792F">
              <w:rPr>
                <w:rFonts w:ascii="Times New Roman" w:hAnsi="Times New Roman" w:cs="Times New Roman"/>
                <w:color w:val="000000" w:themeColor="text1"/>
              </w:rPr>
              <w:t>Tract-wise LSM</w:t>
            </w:r>
          </w:p>
        </w:tc>
        <w:tc>
          <w:tcPr>
            <w:tcW w:w="3690" w:type="dxa"/>
          </w:tcPr>
          <w:p w14:paraId="2890684D" w14:textId="24853393" w:rsidR="00710414" w:rsidRPr="0006792F" w:rsidRDefault="00710414" w:rsidP="007104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6792F">
              <w:rPr>
                <w:rFonts w:ascii="Times New Roman" w:hAnsi="Times New Roman" w:cs="Times New Roman"/>
                <w:color w:val="000000" w:themeColor="text1"/>
              </w:rPr>
              <w:t>AF -0.22*, FAT, -0.36**, SLF2 -0.39***</w:t>
            </w:r>
          </w:p>
        </w:tc>
        <w:tc>
          <w:tcPr>
            <w:tcW w:w="2340" w:type="dxa"/>
          </w:tcPr>
          <w:p w14:paraId="46FE243E" w14:textId="77777777" w:rsidR="00710414" w:rsidRPr="0006792F" w:rsidRDefault="00710414" w:rsidP="007104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6792F" w:rsidRPr="0006792F" w14:paraId="5E260006" w14:textId="77777777" w:rsidTr="00532D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vAlign w:val="center"/>
          </w:tcPr>
          <w:p w14:paraId="45E1BEE3" w14:textId="6956295C" w:rsidR="00710414" w:rsidRPr="0006792F" w:rsidRDefault="00710414" w:rsidP="0071041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6792F">
              <w:rPr>
                <w:rFonts w:ascii="Times New Roman" w:hAnsi="Times New Roman" w:cs="Times New Roman"/>
                <w:color w:val="000000" w:themeColor="text1"/>
              </w:rPr>
              <w:t>CIUs/min</w:t>
            </w:r>
          </w:p>
        </w:tc>
        <w:tc>
          <w:tcPr>
            <w:tcW w:w="3690" w:type="dxa"/>
          </w:tcPr>
          <w:p w14:paraId="0064E9DA" w14:textId="77777777" w:rsidR="00710414" w:rsidRPr="0006792F" w:rsidRDefault="00710414" w:rsidP="0071041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40" w:type="dxa"/>
          </w:tcPr>
          <w:p w14:paraId="3A6C0C70" w14:textId="77777777" w:rsidR="00710414" w:rsidRPr="0006792F" w:rsidRDefault="00710414" w:rsidP="0071041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6792F" w:rsidRPr="0006792F" w14:paraId="5416F486" w14:textId="77777777" w:rsidTr="00532D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vAlign w:val="center"/>
          </w:tcPr>
          <w:p w14:paraId="00F1462C" w14:textId="260CE4B2" w:rsidR="00710414" w:rsidRPr="0006792F" w:rsidRDefault="00C6025D" w:rsidP="007104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Lesion</w:t>
            </w:r>
            <w:r w:rsidR="00710414" w:rsidRPr="0006792F">
              <w:rPr>
                <w:rFonts w:ascii="Times New Roman" w:hAnsi="Times New Roman" w:cs="Times New Roman"/>
                <w:color w:val="000000" w:themeColor="text1"/>
              </w:rPr>
              <w:t xml:space="preserve"> LSM</w:t>
            </w:r>
          </w:p>
        </w:tc>
        <w:tc>
          <w:tcPr>
            <w:tcW w:w="3690" w:type="dxa"/>
          </w:tcPr>
          <w:p w14:paraId="431DC6CC" w14:textId="2D6D71AE" w:rsidR="00710414" w:rsidRPr="0006792F" w:rsidRDefault="00E20753" w:rsidP="007104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6792F">
              <w:rPr>
                <w:rFonts w:ascii="Times New Roman" w:hAnsi="Times New Roman" w:cs="Times New Roman"/>
                <w:color w:val="000000" w:themeColor="text1"/>
              </w:rPr>
              <w:t>AF 17%, FAT 14%, SLF2 11%</w:t>
            </w:r>
          </w:p>
        </w:tc>
        <w:tc>
          <w:tcPr>
            <w:tcW w:w="2340" w:type="dxa"/>
          </w:tcPr>
          <w:p w14:paraId="68605E85" w14:textId="7060D7B6" w:rsidR="00710414" w:rsidRPr="0006792F" w:rsidRDefault="00B01774" w:rsidP="007104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06792F"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="00385D29" w:rsidRPr="0006792F">
              <w:rPr>
                <w:rFonts w:ascii="Times New Roman" w:hAnsi="Times New Roman" w:cs="Times New Roman"/>
                <w:color w:val="000000" w:themeColor="text1"/>
              </w:rPr>
              <w:t>re</w:t>
            </w:r>
            <w:r w:rsidRPr="0006792F">
              <w:rPr>
                <w:rFonts w:ascii="Times New Roman" w:hAnsi="Times New Roman" w:cs="Times New Roman"/>
                <w:color w:val="000000" w:themeColor="text1"/>
              </w:rPr>
              <w:t>CG</w:t>
            </w:r>
            <w:proofErr w:type="spellEnd"/>
            <w:r w:rsidRPr="0006792F">
              <w:rPr>
                <w:rFonts w:ascii="Times New Roman" w:hAnsi="Times New Roman" w:cs="Times New Roman"/>
                <w:color w:val="000000" w:themeColor="text1"/>
              </w:rPr>
              <w:t xml:space="preserve"> 11%, SMG 12%, MTG 14%</w:t>
            </w:r>
          </w:p>
        </w:tc>
      </w:tr>
      <w:tr w:rsidR="0006792F" w:rsidRPr="0006792F" w14:paraId="3B847927" w14:textId="77777777" w:rsidTr="00532D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vAlign w:val="center"/>
          </w:tcPr>
          <w:p w14:paraId="4D4657B8" w14:textId="55B800C3" w:rsidR="00710414" w:rsidRPr="0006792F" w:rsidRDefault="00710414" w:rsidP="007104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6792F">
              <w:rPr>
                <w:rFonts w:ascii="Times New Roman" w:hAnsi="Times New Roman" w:cs="Times New Roman"/>
                <w:color w:val="000000" w:themeColor="text1"/>
              </w:rPr>
              <w:t>Disconnection LSM</w:t>
            </w:r>
          </w:p>
        </w:tc>
        <w:tc>
          <w:tcPr>
            <w:tcW w:w="3690" w:type="dxa"/>
          </w:tcPr>
          <w:p w14:paraId="1EA00716" w14:textId="3421D4A4" w:rsidR="00710414" w:rsidRPr="0006792F" w:rsidRDefault="00E20753" w:rsidP="0071041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6792F">
              <w:rPr>
                <w:rFonts w:ascii="Times New Roman" w:hAnsi="Times New Roman" w:cs="Times New Roman"/>
                <w:color w:val="000000" w:themeColor="text1"/>
              </w:rPr>
              <w:t>AF 14%, CC 21%</w:t>
            </w:r>
          </w:p>
        </w:tc>
        <w:tc>
          <w:tcPr>
            <w:tcW w:w="2340" w:type="dxa"/>
          </w:tcPr>
          <w:p w14:paraId="7C3C9747" w14:textId="41FBC396" w:rsidR="00710414" w:rsidRPr="0006792F" w:rsidRDefault="00B01774" w:rsidP="0071041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06792F"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="00385D29" w:rsidRPr="0006792F">
              <w:rPr>
                <w:rFonts w:ascii="Times New Roman" w:hAnsi="Times New Roman" w:cs="Times New Roman"/>
                <w:color w:val="000000" w:themeColor="text1"/>
              </w:rPr>
              <w:t>re</w:t>
            </w:r>
            <w:r w:rsidRPr="0006792F">
              <w:rPr>
                <w:rFonts w:ascii="Times New Roman" w:hAnsi="Times New Roman" w:cs="Times New Roman"/>
                <w:color w:val="000000" w:themeColor="text1"/>
              </w:rPr>
              <w:t>CG</w:t>
            </w:r>
            <w:proofErr w:type="spellEnd"/>
            <w:r w:rsidRPr="0006792F">
              <w:rPr>
                <w:rFonts w:ascii="Times New Roman" w:hAnsi="Times New Roman" w:cs="Times New Roman"/>
                <w:color w:val="000000" w:themeColor="text1"/>
              </w:rPr>
              <w:t xml:space="preserve"> 11%</w:t>
            </w:r>
          </w:p>
        </w:tc>
      </w:tr>
      <w:tr w:rsidR="0006792F" w:rsidRPr="0006792F" w14:paraId="11CD597B" w14:textId="77777777" w:rsidTr="00D121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bottom w:val="single" w:sz="4" w:space="0" w:color="auto"/>
            </w:tcBorders>
            <w:vAlign w:val="center"/>
          </w:tcPr>
          <w:p w14:paraId="4C43474D" w14:textId="0F0217A1" w:rsidR="00710414" w:rsidRPr="0006792F" w:rsidRDefault="00710414" w:rsidP="007104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6792F">
              <w:rPr>
                <w:rFonts w:ascii="Times New Roman" w:hAnsi="Times New Roman" w:cs="Times New Roman"/>
                <w:color w:val="000000" w:themeColor="text1"/>
              </w:rPr>
              <w:t>Tract-wise LSM</w:t>
            </w:r>
          </w:p>
        </w:tc>
        <w:tc>
          <w:tcPr>
            <w:tcW w:w="3690" w:type="dxa"/>
            <w:tcBorders>
              <w:bottom w:val="single" w:sz="4" w:space="0" w:color="auto"/>
            </w:tcBorders>
          </w:tcPr>
          <w:p w14:paraId="4C133FBF" w14:textId="4010B35C" w:rsidR="00710414" w:rsidRPr="0006792F" w:rsidRDefault="00710414" w:rsidP="007104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6792F">
              <w:rPr>
                <w:rFonts w:ascii="Times New Roman" w:hAnsi="Times New Roman" w:cs="Times New Roman"/>
                <w:color w:val="000000" w:themeColor="text1"/>
              </w:rPr>
              <w:t>AF -0.41***, FAT -0.32**, SLF2 -0.30**, SLF3 -0.31**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19815602" w14:textId="77777777" w:rsidR="00710414" w:rsidRPr="0006792F" w:rsidRDefault="00710414" w:rsidP="007104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6792F" w:rsidRPr="0006792F" w14:paraId="4E3FE630" w14:textId="77777777" w:rsidTr="00D12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2D0A90" w14:textId="428AC2B5" w:rsidR="00710414" w:rsidRPr="0006792F" w:rsidRDefault="00710414" w:rsidP="007104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6792F">
              <w:rPr>
                <w:rFonts w:ascii="Times New Roman" w:hAnsi="Times New Roman" w:cs="Times New Roman"/>
                <w:color w:val="000000" w:themeColor="text1"/>
              </w:rPr>
              <w:t>Picture sequence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</w:tcPr>
          <w:p w14:paraId="7CFAEA16" w14:textId="77777777" w:rsidR="00710414" w:rsidRPr="0006792F" w:rsidRDefault="00710414" w:rsidP="0071041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40F33B8A" w14:textId="77777777" w:rsidR="00710414" w:rsidRPr="0006792F" w:rsidRDefault="00710414" w:rsidP="0071041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6792F" w:rsidRPr="0006792F" w14:paraId="322EF80F" w14:textId="77777777" w:rsidTr="00D121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top w:val="single" w:sz="4" w:space="0" w:color="auto"/>
            </w:tcBorders>
            <w:vAlign w:val="center"/>
          </w:tcPr>
          <w:p w14:paraId="25CEAC54" w14:textId="641DC8AA" w:rsidR="00710414" w:rsidRPr="0006792F" w:rsidRDefault="00710414" w:rsidP="0071041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6792F">
              <w:rPr>
                <w:rFonts w:ascii="Times New Roman" w:hAnsi="Times New Roman" w:cs="Times New Roman"/>
                <w:color w:val="000000" w:themeColor="text1"/>
              </w:rPr>
              <w:t>#CIUs</w:t>
            </w:r>
          </w:p>
        </w:tc>
        <w:tc>
          <w:tcPr>
            <w:tcW w:w="3690" w:type="dxa"/>
            <w:tcBorders>
              <w:top w:val="single" w:sz="4" w:space="0" w:color="auto"/>
            </w:tcBorders>
          </w:tcPr>
          <w:p w14:paraId="04B5EA7C" w14:textId="77777777" w:rsidR="00710414" w:rsidRPr="0006792F" w:rsidRDefault="00710414" w:rsidP="007104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51F153F6" w14:textId="77777777" w:rsidR="00710414" w:rsidRPr="0006792F" w:rsidRDefault="00710414" w:rsidP="007104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6792F" w:rsidRPr="0006792F" w14:paraId="316D4586" w14:textId="77777777" w:rsidTr="00532D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vAlign w:val="center"/>
          </w:tcPr>
          <w:p w14:paraId="3BE14945" w14:textId="363568F4" w:rsidR="00710414" w:rsidRPr="0006792F" w:rsidRDefault="00227A29" w:rsidP="007104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Lesion </w:t>
            </w:r>
            <w:r w:rsidR="00710414" w:rsidRPr="0006792F">
              <w:rPr>
                <w:rFonts w:ascii="Times New Roman" w:hAnsi="Times New Roman" w:cs="Times New Roman"/>
                <w:color w:val="000000" w:themeColor="text1"/>
              </w:rPr>
              <w:t>LSM</w:t>
            </w:r>
          </w:p>
        </w:tc>
        <w:tc>
          <w:tcPr>
            <w:tcW w:w="3690" w:type="dxa"/>
          </w:tcPr>
          <w:p w14:paraId="4CC4C2CC" w14:textId="5D142D71" w:rsidR="00710414" w:rsidRPr="0006792F" w:rsidRDefault="00B01774" w:rsidP="0071041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6792F">
              <w:rPr>
                <w:rFonts w:ascii="Times New Roman" w:hAnsi="Times New Roman" w:cs="Times New Roman"/>
                <w:color w:val="000000" w:themeColor="text1"/>
              </w:rPr>
              <w:t>AF 28%, CC 10%, FAT 17%</w:t>
            </w:r>
          </w:p>
        </w:tc>
        <w:tc>
          <w:tcPr>
            <w:tcW w:w="2340" w:type="dxa"/>
          </w:tcPr>
          <w:p w14:paraId="3371D7B7" w14:textId="10A3880C" w:rsidR="00710414" w:rsidRPr="0006792F" w:rsidRDefault="000E3DE9" w:rsidP="0071041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06792F">
              <w:rPr>
                <w:rFonts w:ascii="Times New Roman" w:hAnsi="Times New Roman" w:cs="Times New Roman"/>
                <w:color w:val="000000" w:themeColor="text1"/>
              </w:rPr>
              <w:t>IFG</w:t>
            </w:r>
            <w:r w:rsidR="00385D29" w:rsidRPr="0006792F">
              <w:rPr>
                <w:rFonts w:ascii="Times New Roman" w:hAnsi="Times New Roman" w:cs="Times New Roman"/>
                <w:color w:val="000000" w:themeColor="text1"/>
              </w:rPr>
              <w:t>tri</w:t>
            </w:r>
            <w:proofErr w:type="spellEnd"/>
            <w:r w:rsidRPr="0006792F">
              <w:rPr>
                <w:rFonts w:ascii="Times New Roman" w:hAnsi="Times New Roman" w:cs="Times New Roman"/>
                <w:color w:val="000000" w:themeColor="text1"/>
              </w:rPr>
              <w:t xml:space="preserve"> 17%</w:t>
            </w:r>
          </w:p>
        </w:tc>
      </w:tr>
      <w:tr w:rsidR="0006792F" w:rsidRPr="0006792F" w14:paraId="2C39DCD0" w14:textId="77777777" w:rsidTr="00532D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vAlign w:val="center"/>
          </w:tcPr>
          <w:p w14:paraId="64F0A2BE" w14:textId="7AA234C6" w:rsidR="00710414" w:rsidRPr="0006792F" w:rsidRDefault="00710414" w:rsidP="007104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6792F">
              <w:rPr>
                <w:rFonts w:ascii="Times New Roman" w:hAnsi="Times New Roman" w:cs="Times New Roman"/>
                <w:color w:val="000000" w:themeColor="text1"/>
              </w:rPr>
              <w:t>Disconnection LSM</w:t>
            </w:r>
          </w:p>
        </w:tc>
        <w:tc>
          <w:tcPr>
            <w:tcW w:w="3690" w:type="dxa"/>
          </w:tcPr>
          <w:p w14:paraId="7EA04FA0" w14:textId="59D182C0" w:rsidR="00710414" w:rsidRPr="0006792F" w:rsidRDefault="00B01774" w:rsidP="007104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6792F">
              <w:rPr>
                <w:rFonts w:ascii="Times New Roman" w:hAnsi="Times New Roman" w:cs="Times New Roman"/>
                <w:color w:val="000000" w:themeColor="text1"/>
              </w:rPr>
              <w:t>CC 20%, SLF2 10%</w:t>
            </w:r>
          </w:p>
        </w:tc>
        <w:tc>
          <w:tcPr>
            <w:tcW w:w="2340" w:type="dxa"/>
          </w:tcPr>
          <w:p w14:paraId="671BAFF3" w14:textId="792C5431" w:rsidR="00710414" w:rsidRPr="0006792F" w:rsidRDefault="000E03C4" w:rsidP="007104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6792F">
              <w:rPr>
                <w:rFonts w:ascii="Times New Roman" w:hAnsi="Times New Roman" w:cs="Times New Roman"/>
                <w:color w:val="000000" w:themeColor="text1"/>
              </w:rPr>
              <w:t>MFG 12%, IPL 11%</w:t>
            </w:r>
          </w:p>
        </w:tc>
      </w:tr>
      <w:tr w:rsidR="0006792F" w:rsidRPr="0006792F" w14:paraId="79B86B05" w14:textId="77777777" w:rsidTr="00532D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vAlign w:val="center"/>
          </w:tcPr>
          <w:p w14:paraId="3B99F03C" w14:textId="3BCF8977" w:rsidR="00710414" w:rsidRPr="0006792F" w:rsidRDefault="00710414" w:rsidP="007104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6792F">
              <w:rPr>
                <w:rFonts w:ascii="Times New Roman" w:hAnsi="Times New Roman" w:cs="Times New Roman"/>
                <w:color w:val="000000" w:themeColor="text1"/>
              </w:rPr>
              <w:t>Tract-wise LSM</w:t>
            </w:r>
          </w:p>
        </w:tc>
        <w:tc>
          <w:tcPr>
            <w:tcW w:w="3690" w:type="dxa"/>
          </w:tcPr>
          <w:p w14:paraId="1BA200AC" w14:textId="7117655C" w:rsidR="00710414" w:rsidRPr="0006792F" w:rsidRDefault="00710414" w:rsidP="0071041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6792F">
              <w:rPr>
                <w:rFonts w:ascii="Times New Roman" w:hAnsi="Times New Roman" w:cs="Times New Roman"/>
                <w:color w:val="000000" w:themeColor="text1"/>
              </w:rPr>
              <w:t>AF -0.27*, FAT, -0.36**, SLF2 -0.32**</w:t>
            </w:r>
          </w:p>
        </w:tc>
        <w:tc>
          <w:tcPr>
            <w:tcW w:w="2340" w:type="dxa"/>
          </w:tcPr>
          <w:p w14:paraId="310075EA" w14:textId="77777777" w:rsidR="00710414" w:rsidRPr="0006792F" w:rsidRDefault="00710414" w:rsidP="0071041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6792F" w:rsidRPr="0006792F" w14:paraId="7B92D1F5" w14:textId="77777777" w:rsidTr="00532D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vAlign w:val="center"/>
          </w:tcPr>
          <w:p w14:paraId="1845D2B1" w14:textId="661EC10A" w:rsidR="00710414" w:rsidRPr="0006792F" w:rsidRDefault="00710414" w:rsidP="0071041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6792F">
              <w:rPr>
                <w:rFonts w:ascii="Times New Roman" w:hAnsi="Times New Roman" w:cs="Times New Roman"/>
                <w:color w:val="000000" w:themeColor="text1"/>
              </w:rPr>
              <w:t>CIUs/min</w:t>
            </w:r>
          </w:p>
        </w:tc>
        <w:tc>
          <w:tcPr>
            <w:tcW w:w="3690" w:type="dxa"/>
          </w:tcPr>
          <w:p w14:paraId="49B09921" w14:textId="77777777" w:rsidR="00710414" w:rsidRPr="0006792F" w:rsidRDefault="00710414" w:rsidP="007104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40" w:type="dxa"/>
          </w:tcPr>
          <w:p w14:paraId="16EF761C" w14:textId="77777777" w:rsidR="00710414" w:rsidRPr="0006792F" w:rsidRDefault="00710414" w:rsidP="007104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6792F" w:rsidRPr="0006792F" w14:paraId="755DBF3B" w14:textId="77777777" w:rsidTr="00532D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vAlign w:val="center"/>
          </w:tcPr>
          <w:p w14:paraId="1CD9AE4F" w14:textId="75B46905" w:rsidR="00710414" w:rsidRPr="0006792F" w:rsidRDefault="00710414" w:rsidP="007104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6792F">
              <w:rPr>
                <w:rFonts w:ascii="Times New Roman" w:hAnsi="Times New Roman" w:cs="Times New Roman"/>
                <w:color w:val="000000" w:themeColor="text1"/>
              </w:rPr>
              <w:t>Disconnection LSM</w:t>
            </w:r>
          </w:p>
        </w:tc>
        <w:tc>
          <w:tcPr>
            <w:tcW w:w="3690" w:type="dxa"/>
          </w:tcPr>
          <w:p w14:paraId="6600D8D3" w14:textId="6EC7C56F" w:rsidR="00710414" w:rsidRPr="0006792F" w:rsidRDefault="000E3DE9" w:rsidP="0071041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6792F">
              <w:rPr>
                <w:rFonts w:ascii="Times New Roman" w:hAnsi="Times New Roman" w:cs="Times New Roman"/>
                <w:color w:val="000000" w:themeColor="text1"/>
              </w:rPr>
              <w:t>CC 25%, FAT 12%, SLF2 10%</w:t>
            </w:r>
          </w:p>
        </w:tc>
        <w:tc>
          <w:tcPr>
            <w:tcW w:w="2340" w:type="dxa"/>
          </w:tcPr>
          <w:p w14:paraId="498B0579" w14:textId="369086DA" w:rsidR="00710414" w:rsidRPr="0006792F" w:rsidRDefault="000E03C4" w:rsidP="0071041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06792F"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="00385D29" w:rsidRPr="0006792F">
              <w:rPr>
                <w:rFonts w:ascii="Times New Roman" w:hAnsi="Times New Roman" w:cs="Times New Roman"/>
                <w:color w:val="000000" w:themeColor="text1"/>
              </w:rPr>
              <w:t>re</w:t>
            </w:r>
            <w:r w:rsidRPr="0006792F">
              <w:rPr>
                <w:rFonts w:ascii="Times New Roman" w:hAnsi="Times New Roman" w:cs="Times New Roman"/>
                <w:color w:val="000000" w:themeColor="text1"/>
              </w:rPr>
              <w:t>CG</w:t>
            </w:r>
            <w:proofErr w:type="spellEnd"/>
            <w:r w:rsidRPr="0006792F">
              <w:rPr>
                <w:rFonts w:ascii="Times New Roman" w:hAnsi="Times New Roman" w:cs="Times New Roman"/>
                <w:color w:val="000000" w:themeColor="text1"/>
              </w:rPr>
              <w:t xml:space="preserve"> 12%</w:t>
            </w:r>
          </w:p>
        </w:tc>
      </w:tr>
      <w:tr w:rsidR="0006792F" w:rsidRPr="0006792F" w14:paraId="236C57DC" w14:textId="77777777" w:rsidTr="00532D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vAlign w:val="center"/>
          </w:tcPr>
          <w:p w14:paraId="0D5CB95A" w14:textId="252DC88C" w:rsidR="00710414" w:rsidRPr="0006792F" w:rsidRDefault="00710414" w:rsidP="007104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6792F">
              <w:rPr>
                <w:rFonts w:ascii="Times New Roman" w:hAnsi="Times New Roman" w:cs="Times New Roman"/>
                <w:color w:val="000000" w:themeColor="text1"/>
              </w:rPr>
              <w:t>Tract-wise LSM</w:t>
            </w:r>
          </w:p>
        </w:tc>
        <w:tc>
          <w:tcPr>
            <w:tcW w:w="3690" w:type="dxa"/>
          </w:tcPr>
          <w:p w14:paraId="393F6014" w14:textId="5F70B1C1" w:rsidR="00710414" w:rsidRPr="0006792F" w:rsidRDefault="00710414" w:rsidP="007104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6792F">
              <w:rPr>
                <w:rFonts w:ascii="Times New Roman" w:hAnsi="Times New Roman" w:cs="Times New Roman"/>
                <w:color w:val="000000" w:themeColor="text1"/>
              </w:rPr>
              <w:t>AF -0.33**, FAT -0.37**, SLF2 -</w:t>
            </w:r>
            <w:r w:rsidR="00532D89" w:rsidRPr="0006792F">
              <w:rPr>
                <w:rFonts w:ascii="Times New Roman" w:hAnsi="Times New Roman" w:cs="Times New Roman"/>
                <w:color w:val="000000" w:themeColor="text1"/>
              </w:rPr>
              <w:t>0.31</w:t>
            </w:r>
            <w:r w:rsidRPr="0006792F">
              <w:rPr>
                <w:rFonts w:ascii="Times New Roman" w:hAnsi="Times New Roman" w:cs="Times New Roman"/>
                <w:color w:val="000000" w:themeColor="text1"/>
              </w:rPr>
              <w:t>**, SLF3 -</w:t>
            </w:r>
            <w:r w:rsidR="00532D89" w:rsidRPr="0006792F">
              <w:rPr>
                <w:rFonts w:ascii="Times New Roman" w:hAnsi="Times New Roman" w:cs="Times New Roman"/>
                <w:color w:val="000000" w:themeColor="text1"/>
              </w:rPr>
              <w:t>0.24</w:t>
            </w:r>
            <w:r w:rsidRPr="0006792F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2340" w:type="dxa"/>
          </w:tcPr>
          <w:p w14:paraId="4F55A373" w14:textId="77777777" w:rsidR="00710414" w:rsidRPr="0006792F" w:rsidRDefault="00710414" w:rsidP="007104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6792F" w:rsidRPr="0006792F" w14:paraId="46930715" w14:textId="77777777" w:rsidTr="00532D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vAlign w:val="center"/>
          </w:tcPr>
          <w:p w14:paraId="49C1316C" w14:textId="5A59D44B" w:rsidR="00710414" w:rsidRPr="0006792F" w:rsidRDefault="00710414" w:rsidP="0071041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6792F">
              <w:rPr>
                <w:rFonts w:ascii="Times New Roman" w:hAnsi="Times New Roman" w:cs="Times New Roman"/>
                <w:color w:val="000000" w:themeColor="text1"/>
              </w:rPr>
              <w:t>%CIUs</w:t>
            </w:r>
          </w:p>
        </w:tc>
        <w:tc>
          <w:tcPr>
            <w:tcW w:w="3690" w:type="dxa"/>
          </w:tcPr>
          <w:p w14:paraId="1391CAEA" w14:textId="77777777" w:rsidR="00710414" w:rsidRPr="0006792F" w:rsidRDefault="00710414" w:rsidP="0071041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40" w:type="dxa"/>
          </w:tcPr>
          <w:p w14:paraId="5B221BD8" w14:textId="77777777" w:rsidR="00710414" w:rsidRPr="0006792F" w:rsidRDefault="00710414" w:rsidP="0071041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6792F" w:rsidRPr="0006792F" w14:paraId="4088D809" w14:textId="77777777" w:rsidTr="00532D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bottom w:val="single" w:sz="4" w:space="0" w:color="auto"/>
            </w:tcBorders>
            <w:vAlign w:val="center"/>
          </w:tcPr>
          <w:p w14:paraId="2FB7ABCE" w14:textId="67644F71" w:rsidR="00710414" w:rsidRPr="0006792F" w:rsidRDefault="00710414" w:rsidP="007104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6792F">
              <w:rPr>
                <w:rFonts w:ascii="Times New Roman" w:hAnsi="Times New Roman" w:cs="Times New Roman"/>
                <w:color w:val="000000" w:themeColor="text1"/>
              </w:rPr>
              <w:t>Tract-wise LSM</w:t>
            </w:r>
          </w:p>
        </w:tc>
        <w:tc>
          <w:tcPr>
            <w:tcW w:w="3690" w:type="dxa"/>
            <w:tcBorders>
              <w:bottom w:val="single" w:sz="4" w:space="0" w:color="auto"/>
            </w:tcBorders>
          </w:tcPr>
          <w:p w14:paraId="3446DC3F" w14:textId="3212F00B" w:rsidR="00710414" w:rsidRPr="0006792F" w:rsidRDefault="00710414" w:rsidP="007104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6792F">
              <w:rPr>
                <w:rFonts w:ascii="Times New Roman" w:hAnsi="Times New Roman" w:cs="Times New Roman"/>
                <w:color w:val="000000" w:themeColor="text1"/>
              </w:rPr>
              <w:t>AF -</w:t>
            </w:r>
            <w:r w:rsidR="00532D89" w:rsidRPr="0006792F">
              <w:rPr>
                <w:rFonts w:ascii="Times New Roman" w:hAnsi="Times New Roman" w:cs="Times New Roman"/>
                <w:color w:val="000000" w:themeColor="text1"/>
              </w:rPr>
              <w:t>0.25</w:t>
            </w:r>
            <w:r w:rsidRPr="0006792F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1D7C31A2" w14:textId="77777777" w:rsidR="00710414" w:rsidRPr="0006792F" w:rsidRDefault="00710414" w:rsidP="007104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5B7F387B" w14:textId="171B7D36" w:rsidR="00B000B7" w:rsidRPr="0006792F" w:rsidRDefault="00227A29" w:rsidP="00B000B7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lastRenderedPageBreak/>
        <w:t>Lesion</w:t>
      </w:r>
      <w:r w:rsidR="00B000B7" w:rsidRPr="0006792F">
        <w:rPr>
          <w:rFonts w:ascii="Times New Roman" w:hAnsi="Times New Roman" w:cs="Times New Roman"/>
          <w:color w:val="000000" w:themeColor="text1"/>
        </w:rPr>
        <w:t>/Disconnection LSM presents the percentage of results map in atlas regions (only regions containing &gt;10% of the result map are shown). The tract-wise LSM presents the partial correlation coefficients. All the regions are in the left hemisphere. *</w:t>
      </w:r>
      <w:r w:rsidR="00B000B7" w:rsidRPr="0006792F">
        <w:rPr>
          <w:rFonts w:ascii="Times New Roman" w:hAnsi="Times New Roman" w:cs="Times New Roman"/>
          <w:i/>
          <w:iCs/>
          <w:color w:val="000000" w:themeColor="text1"/>
        </w:rPr>
        <w:t>p</w:t>
      </w:r>
      <w:r w:rsidR="00B000B7" w:rsidRPr="0006792F">
        <w:rPr>
          <w:rFonts w:ascii="Times New Roman" w:hAnsi="Times New Roman" w:cs="Times New Roman"/>
          <w:color w:val="000000" w:themeColor="text1"/>
        </w:rPr>
        <w:t xml:space="preserve"> &lt; 0.05; **</w:t>
      </w:r>
      <w:r w:rsidR="00B000B7" w:rsidRPr="0006792F">
        <w:rPr>
          <w:rFonts w:ascii="Times New Roman" w:hAnsi="Times New Roman" w:cs="Times New Roman"/>
          <w:i/>
          <w:iCs/>
          <w:color w:val="000000" w:themeColor="text1"/>
        </w:rPr>
        <w:t>p</w:t>
      </w:r>
      <w:r w:rsidR="00B000B7" w:rsidRPr="0006792F">
        <w:rPr>
          <w:rFonts w:ascii="Times New Roman" w:hAnsi="Times New Roman" w:cs="Times New Roman"/>
          <w:color w:val="000000" w:themeColor="text1"/>
        </w:rPr>
        <w:t xml:space="preserve"> &lt; 0.01; ***</w:t>
      </w:r>
      <w:r w:rsidR="00B000B7" w:rsidRPr="0006792F">
        <w:rPr>
          <w:rFonts w:ascii="Times New Roman" w:hAnsi="Times New Roman" w:cs="Times New Roman"/>
          <w:i/>
          <w:iCs/>
          <w:color w:val="000000" w:themeColor="text1"/>
        </w:rPr>
        <w:t>p</w:t>
      </w:r>
      <w:r w:rsidR="00B000B7" w:rsidRPr="0006792F">
        <w:rPr>
          <w:rFonts w:ascii="Times New Roman" w:hAnsi="Times New Roman" w:cs="Times New Roman"/>
          <w:color w:val="000000" w:themeColor="text1"/>
        </w:rPr>
        <w:t xml:space="preserve"> &lt; 0.001. LSM: lesion symptom mapping; CIU: correct information unit; AF: arcuate fasciculus; FAT: frontal aslant tract; CC: corpus callosum; SLF: superior longitudinal fasciculus; TR_S: superior thalamic radiation; CPT_F: frontal corticopontine tract; CST: corticospinal tract; </w:t>
      </w:r>
      <w:proofErr w:type="spellStart"/>
      <w:r w:rsidR="00B000B7" w:rsidRPr="0006792F">
        <w:rPr>
          <w:rFonts w:ascii="Times New Roman" w:hAnsi="Times New Roman" w:cs="Times New Roman"/>
          <w:color w:val="000000" w:themeColor="text1"/>
        </w:rPr>
        <w:t>P</w:t>
      </w:r>
      <w:r w:rsidR="00385D29" w:rsidRPr="0006792F">
        <w:rPr>
          <w:rFonts w:ascii="Times New Roman" w:hAnsi="Times New Roman" w:cs="Times New Roman"/>
          <w:color w:val="000000" w:themeColor="text1"/>
        </w:rPr>
        <w:t>re</w:t>
      </w:r>
      <w:r w:rsidR="00B000B7" w:rsidRPr="0006792F">
        <w:rPr>
          <w:rFonts w:ascii="Times New Roman" w:hAnsi="Times New Roman" w:cs="Times New Roman"/>
          <w:color w:val="000000" w:themeColor="text1"/>
        </w:rPr>
        <w:t>CG</w:t>
      </w:r>
      <w:proofErr w:type="spellEnd"/>
      <w:r w:rsidR="00B000B7" w:rsidRPr="0006792F">
        <w:rPr>
          <w:rFonts w:ascii="Times New Roman" w:hAnsi="Times New Roman" w:cs="Times New Roman"/>
          <w:color w:val="000000" w:themeColor="text1"/>
        </w:rPr>
        <w:t>: p</w:t>
      </w:r>
      <w:r w:rsidR="00385D29" w:rsidRPr="0006792F">
        <w:rPr>
          <w:rFonts w:ascii="Times New Roman" w:hAnsi="Times New Roman" w:cs="Times New Roman"/>
          <w:color w:val="000000" w:themeColor="text1"/>
        </w:rPr>
        <w:t>re</w:t>
      </w:r>
      <w:r w:rsidR="00B000B7" w:rsidRPr="0006792F">
        <w:rPr>
          <w:rFonts w:ascii="Times New Roman" w:hAnsi="Times New Roman" w:cs="Times New Roman"/>
          <w:color w:val="000000" w:themeColor="text1"/>
        </w:rPr>
        <w:t>central gyrus; MFG: middle frontal gyrus</w:t>
      </w:r>
      <w:r w:rsidR="00385D29" w:rsidRPr="0006792F">
        <w:rPr>
          <w:rFonts w:ascii="Times New Roman" w:hAnsi="Times New Roman" w:cs="Times New Roman"/>
          <w:color w:val="000000" w:themeColor="text1"/>
        </w:rPr>
        <w:t xml:space="preserve">; SMG: supramarginal gyrus; MTG: middle temporal gyrus; </w:t>
      </w:r>
      <w:proofErr w:type="spellStart"/>
      <w:r w:rsidR="00385D29" w:rsidRPr="0006792F">
        <w:rPr>
          <w:rFonts w:ascii="Times New Roman" w:hAnsi="Times New Roman" w:cs="Times New Roman"/>
          <w:color w:val="000000" w:themeColor="text1"/>
        </w:rPr>
        <w:t>IFGtri</w:t>
      </w:r>
      <w:proofErr w:type="spellEnd"/>
      <w:r w:rsidR="00385D29" w:rsidRPr="0006792F">
        <w:rPr>
          <w:rFonts w:ascii="Times New Roman" w:hAnsi="Times New Roman" w:cs="Times New Roman"/>
          <w:color w:val="000000" w:themeColor="text1"/>
        </w:rPr>
        <w:t>: inferior frontal gyrus, Pars triangularis; IPL: inferior parietal lobe</w:t>
      </w:r>
      <w:r w:rsidR="00B000B7" w:rsidRPr="0006792F">
        <w:rPr>
          <w:rFonts w:ascii="Times New Roman" w:hAnsi="Times New Roman" w:cs="Times New Roman"/>
          <w:color w:val="000000" w:themeColor="text1"/>
        </w:rPr>
        <w:t>.</w:t>
      </w:r>
    </w:p>
    <w:p w14:paraId="20DF16F9" w14:textId="767A4C66" w:rsidR="00B000B7" w:rsidRPr="0006792F" w:rsidRDefault="00B000B7" w:rsidP="00ED4ED2">
      <w:pPr>
        <w:rPr>
          <w:color w:val="000000" w:themeColor="text1"/>
        </w:rPr>
      </w:pPr>
    </w:p>
    <w:p w14:paraId="2A3573A8" w14:textId="77777777" w:rsidR="004B4AE8" w:rsidRPr="0006792F" w:rsidRDefault="004B4AE8" w:rsidP="004B4AE8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06792F">
        <w:rPr>
          <w:rFonts w:ascii="Times New Roman" w:hAnsi="Times New Roman" w:cs="Times New Roman"/>
          <w:b/>
          <w:bCs/>
          <w:color w:val="000000" w:themeColor="text1"/>
        </w:rPr>
        <w:t>Supplementary Table 6. Summary of LSM results on the older adult template</w:t>
      </w:r>
    </w:p>
    <w:tbl>
      <w:tblPr>
        <w:tblStyle w:val="ListTable1Light"/>
        <w:tblW w:w="0" w:type="auto"/>
        <w:tblLook w:val="04A0" w:firstRow="1" w:lastRow="0" w:firstColumn="1" w:lastColumn="0" w:noHBand="0" w:noVBand="1"/>
      </w:tblPr>
      <w:tblGrid>
        <w:gridCol w:w="2737"/>
        <w:gridCol w:w="4211"/>
        <w:gridCol w:w="2412"/>
      </w:tblGrid>
      <w:tr w:rsidR="0006792F" w:rsidRPr="0006792F" w14:paraId="73945FD5" w14:textId="77777777" w:rsidTr="00946C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  <w:tcBorders>
              <w:top w:val="single" w:sz="4" w:space="0" w:color="auto"/>
            </w:tcBorders>
          </w:tcPr>
          <w:p w14:paraId="5FA2CA7F" w14:textId="77777777" w:rsidR="004B4AE8" w:rsidRPr="0006792F" w:rsidRDefault="004B4AE8" w:rsidP="00946C1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211" w:type="dxa"/>
            <w:tcBorders>
              <w:top w:val="single" w:sz="4" w:space="0" w:color="auto"/>
            </w:tcBorders>
          </w:tcPr>
          <w:p w14:paraId="033F5B82" w14:textId="77777777" w:rsidR="004B4AE8" w:rsidRPr="0006792F" w:rsidRDefault="004B4AE8" w:rsidP="00946C1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6792F">
              <w:rPr>
                <w:rFonts w:ascii="Times New Roman" w:hAnsi="Times New Roman" w:cs="Times New Roman"/>
                <w:color w:val="000000" w:themeColor="text1"/>
              </w:rPr>
              <w:t>White matter</w:t>
            </w:r>
          </w:p>
        </w:tc>
        <w:tc>
          <w:tcPr>
            <w:tcW w:w="2412" w:type="dxa"/>
            <w:tcBorders>
              <w:top w:val="single" w:sz="4" w:space="0" w:color="auto"/>
            </w:tcBorders>
          </w:tcPr>
          <w:p w14:paraId="30A636E3" w14:textId="77777777" w:rsidR="004B4AE8" w:rsidRPr="0006792F" w:rsidRDefault="004B4AE8" w:rsidP="00946C1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6792F">
              <w:rPr>
                <w:rFonts w:ascii="Times New Roman" w:hAnsi="Times New Roman" w:cs="Times New Roman"/>
                <w:color w:val="000000" w:themeColor="text1"/>
              </w:rPr>
              <w:t>Grey matter</w:t>
            </w:r>
          </w:p>
        </w:tc>
      </w:tr>
      <w:tr w:rsidR="0006792F" w:rsidRPr="0006792F" w14:paraId="475C144D" w14:textId="77777777" w:rsidTr="00946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  <w:vAlign w:val="center"/>
          </w:tcPr>
          <w:p w14:paraId="1E2D5628" w14:textId="77777777" w:rsidR="004B4AE8" w:rsidRPr="0006792F" w:rsidRDefault="004B4AE8" w:rsidP="00946C1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6792F">
              <w:rPr>
                <w:rFonts w:ascii="Times New Roman" w:hAnsi="Times New Roman" w:cs="Times New Roman"/>
                <w:color w:val="000000" w:themeColor="text1"/>
              </w:rPr>
              <w:t>#CIUs</w:t>
            </w:r>
          </w:p>
        </w:tc>
        <w:tc>
          <w:tcPr>
            <w:tcW w:w="4211" w:type="dxa"/>
          </w:tcPr>
          <w:p w14:paraId="4C4F0609" w14:textId="77777777" w:rsidR="004B4AE8" w:rsidRPr="0006792F" w:rsidRDefault="004B4AE8" w:rsidP="00946C1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12" w:type="dxa"/>
          </w:tcPr>
          <w:p w14:paraId="0EA76861" w14:textId="77777777" w:rsidR="004B4AE8" w:rsidRPr="0006792F" w:rsidRDefault="004B4AE8" w:rsidP="00946C1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6792F" w:rsidRPr="0006792F" w14:paraId="6568C5D9" w14:textId="77777777" w:rsidTr="00946C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  <w:vAlign w:val="center"/>
          </w:tcPr>
          <w:p w14:paraId="32839741" w14:textId="77777777" w:rsidR="004B4AE8" w:rsidRPr="0006792F" w:rsidRDefault="004B4AE8" w:rsidP="00946C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6792F">
              <w:rPr>
                <w:rFonts w:ascii="Times New Roman" w:hAnsi="Times New Roman" w:cs="Times New Roman"/>
                <w:color w:val="000000" w:themeColor="text1"/>
              </w:rPr>
              <w:t>Lesion LSM</w:t>
            </w:r>
          </w:p>
        </w:tc>
        <w:tc>
          <w:tcPr>
            <w:tcW w:w="4211" w:type="dxa"/>
          </w:tcPr>
          <w:p w14:paraId="7D4E64D0" w14:textId="77777777" w:rsidR="004B4AE8" w:rsidRPr="0006792F" w:rsidRDefault="004B4AE8" w:rsidP="00946C1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6792F">
              <w:rPr>
                <w:rFonts w:ascii="Times New Roman" w:hAnsi="Times New Roman" w:cs="Times New Roman"/>
                <w:color w:val="000000" w:themeColor="text1"/>
              </w:rPr>
              <w:t>AF 23%, CC 18%, FAT 23%, SLF2 11%, TR_S 11%</w:t>
            </w:r>
          </w:p>
        </w:tc>
        <w:tc>
          <w:tcPr>
            <w:tcW w:w="2412" w:type="dxa"/>
          </w:tcPr>
          <w:p w14:paraId="437E755A" w14:textId="77777777" w:rsidR="004B4AE8" w:rsidRPr="0006792F" w:rsidRDefault="004B4AE8" w:rsidP="00946C1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6792F">
              <w:rPr>
                <w:rFonts w:ascii="Times New Roman" w:hAnsi="Times New Roman" w:cs="Times New Roman"/>
                <w:color w:val="000000" w:themeColor="text1"/>
              </w:rPr>
              <w:t>SMG 10%</w:t>
            </w:r>
          </w:p>
        </w:tc>
      </w:tr>
      <w:tr w:rsidR="0006792F" w:rsidRPr="0006792F" w14:paraId="0B00B956" w14:textId="77777777" w:rsidTr="00946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  <w:vAlign w:val="center"/>
          </w:tcPr>
          <w:p w14:paraId="7F7B12F5" w14:textId="77777777" w:rsidR="004B4AE8" w:rsidRPr="0006792F" w:rsidRDefault="004B4AE8" w:rsidP="00946C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6792F">
              <w:rPr>
                <w:rFonts w:ascii="Times New Roman" w:hAnsi="Times New Roman" w:cs="Times New Roman"/>
                <w:color w:val="000000" w:themeColor="text1"/>
              </w:rPr>
              <w:t>Disconnection LSM</w:t>
            </w:r>
          </w:p>
        </w:tc>
        <w:tc>
          <w:tcPr>
            <w:tcW w:w="4211" w:type="dxa"/>
          </w:tcPr>
          <w:p w14:paraId="2F934E3F" w14:textId="77777777" w:rsidR="004B4AE8" w:rsidRPr="0006792F" w:rsidRDefault="004B4AE8" w:rsidP="00946C1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6792F">
              <w:rPr>
                <w:rFonts w:ascii="Times New Roman" w:hAnsi="Times New Roman" w:cs="Times New Roman"/>
                <w:color w:val="000000" w:themeColor="text1"/>
              </w:rPr>
              <w:t>CC 27%</w:t>
            </w:r>
          </w:p>
        </w:tc>
        <w:tc>
          <w:tcPr>
            <w:tcW w:w="2412" w:type="dxa"/>
          </w:tcPr>
          <w:p w14:paraId="412D8980" w14:textId="77777777" w:rsidR="004B4AE8" w:rsidRPr="0006792F" w:rsidRDefault="004B4AE8" w:rsidP="00946C1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6792F" w:rsidRPr="0006792F" w14:paraId="03395448" w14:textId="77777777" w:rsidTr="00946C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  <w:vAlign w:val="center"/>
          </w:tcPr>
          <w:p w14:paraId="35D2D6CF" w14:textId="77777777" w:rsidR="004B4AE8" w:rsidRPr="0006792F" w:rsidRDefault="004B4AE8" w:rsidP="00946C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6792F">
              <w:rPr>
                <w:rFonts w:ascii="Times New Roman" w:hAnsi="Times New Roman" w:cs="Times New Roman"/>
                <w:color w:val="000000" w:themeColor="text1"/>
              </w:rPr>
              <w:t>Tract LSM</w:t>
            </w:r>
          </w:p>
        </w:tc>
        <w:tc>
          <w:tcPr>
            <w:tcW w:w="4211" w:type="dxa"/>
          </w:tcPr>
          <w:p w14:paraId="7487905F" w14:textId="77777777" w:rsidR="004B4AE8" w:rsidRPr="0006792F" w:rsidRDefault="004B4AE8" w:rsidP="00946C1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6792F">
              <w:rPr>
                <w:rFonts w:ascii="Times New Roman" w:hAnsi="Times New Roman" w:cs="Times New Roman"/>
                <w:color w:val="000000" w:themeColor="text1"/>
              </w:rPr>
              <w:t>AF -0.24*, FAT -0.36**, SLF2 -0.30**</w:t>
            </w:r>
          </w:p>
        </w:tc>
        <w:tc>
          <w:tcPr>
            <w:tcW w:w="2412" w:type="dxa"/>
          </w:tcPr>
          <w:p w14:paraId="0FBA902A" w14:textId="77777777" w:rsidR="004B4AE8" w:rsidRPr="0006792F" w:rsidRDefault="004B4AE8" w:rsidP="00946C1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6792F" w:rsidRPr="0006792F" w14:paraId="143BF3DD" w14:textId="77777777" w:rsidTr="00946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  <w:vAlign w:val="center"/>
          </w:tcPr>
          <w:p w14:paraId="49630A66" w14:textId="77777777" w:rsidR="004B4AE8" w:rsidRPr="0006792F" w:rsidRDefault="004B4AE8" w:rsidP="00946C1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6792F">
              <w:rPr>
                <w:rFonts w:ascii="Times New Roman" w:hAnsi="Times New Roman" w:cs="Times New Roman"/>
                <w:color w:val="000000" w:themeColor="text1"/>
              </w:rPr>
              <w:t>CIUs/min</w:t>
            </w:r>
          </w:p>
        </w:tc>
        <w:tc>
          <w:tcPr>
            <w:tcW w:w="4211" w:type="dxa"/>
          </w:tcPr>
          <w:p w14:paraId="7792C664" w14:textId="77777777" w:rsidR="004B4AE8" w:rsidRPr="0006792F" w:rsidRDefault="004B4AE8" w:rsidP="00946C1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12" w:type="dxa"/>
          </w:tcPr>
          <w:p w14:paraId="54D1EB47" w14:textId="77777777" w:rsidR="004B4AE8" w:rsidRPr="0006792F" w:rsidRDefault="004B4AE8" w:rsidP="00946C1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6792F" w:rsidRPr="0006792F" w14:paraId="56FD6958" w14:textId="77777777" w:rsidTr="00946C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  <w:vAlign w:val="center"/>
          </w:tcPr>
          <w:p w14:paraId="5B071C6E" w14:textId="77777777" w:rsidR="004B4AE8" w:rsidRPr="0006792F" w:rsidRDefault="004B4AE8" w:rsidP="00946C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6792F">
              <w:rPr>
                <w:rFonts w:ascii="Times New Roman" w:hAnsi="Times New Roman" w:cs="Times New Roman"/>
                <w:color w:val="000000" w:themeColor="text1"/>
              </w:rPr>
              <w:t>Lesion LSM</w:t>
            </w:r>
          </w:p>
        </w:tc>
        <w:tc>
          <w:tcPr>
            <w:tcW w:w="4211" w:type="dxa"/>
          </w:tcPr>
          <w:p w14:paraId="3ADA9C2D" w14:textId="77777777" w:rsidR="004B4AE8" w:rsidRPr="0006792F" w:rsidRDefault="004B4AE8" w:rsidP="00946C1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6792F">
              <w:rPr>
                <w:rFonts w:ascii="Times New Roman" w:hAnsi="Times New Roman" w:cs="Times New Roman"/>
                <w:color w:val="000000" w:themeColor="text1"/>
              </w:rPr>
              <w:t>AF 31%, FAT 25%, SLF2 22%, SLF3 10%</w:t>
            </w:r>
          </w:p>
        </w:tc>
        <w:tc>
          <w:tcPr>
            <w:tcW w:w="2412" w:type="dxa"/>
          </w:tcPr>
          <w:p w14:paraId="6FA6399F" w14:textId="77777777" w:rsidR="004B4AE8" w:rsidRPr="0006792F" w:rsidRDefault="004B4AE8" w:rsidP="00946C1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06792F">
              <w:rPr>
                <w:rFonts w:ascii="Times New Roman" w:hAnsi="Times New Roman" w:cs="Times New Roman"/>
                <w:color w:val="000000" w:themeColor="text1"/>
              </w:rPr>
              <w:t>PreCG</w:t>
            </w:r>
            <w:proofErr w:type="spellEnd"/>
            <w:r w:rsidRPr="0006792F">
              <w:rPr>
                <w:rFonts w:ascii="Times New Roman" w:hAnsi="Times New Roman" w:cs="Times New Roman"/>
                <w:color w:val="000000" w:themeColor="text1"/>
              </w:rPr>
              <w:t xml:space="preserve"> 31%</w:t>
            </w:r>
          </w:p>
        </w:tc>
      </w:tr>
      <w:tr w:rsidR="0006792F" w:rsidRPr="0006792F" w14:paraId="7FF5CBD5" w14:textId="77777777" w:rsidTr="00946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  <w:vAlign w:val="center"/>
          </w:tcPr>
          <w:p w14:paraId="52BF340D" w14:textId="77777777" w:rsidR="004B4AE8" w:rsidRPr="0006792F" w:rsidRDefault="004B4AE8" w:rsidP="00946C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6792F">
              <w:rPr>
                <w:rFonts w:ascii="Times New Roman" w:hAnsi="Times New Roman" w:cs="Times New Roman"/>
                <w:color w:val="000000" w:themeColor="text1"/>
              </w:rPr>
              <w:t>Disconnection LSM</w:t>
            </w:r>
          </w:p>
        </w:tc>
        <w:tc>
          <w:tcPr>
            <w:tcW w:w="4211" w:type="dxa"/>
          </w:tcPr>
          <w:p w14:paraId="0C3CC3D2" w14:textId="77777777" w:rsidR="004B4AE8" w:rsidRPr="0006792F" w:rsidRDefault="004B4AE8" w:rsidP="00946C1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6792F">
              <w:rPr>
                <w:rFonts w:ascii="Times New Roman" w:hAnsi="Times New Roman" w:cs="Times New Roman"/>
                <w:color w:val="000000" w:themeColor="text1"/>
              </w:rPr>
              <w:t>CC 25%</w:t>
            </w:r>
          </w:p>
        </w:tc>
        <w:tc>
          <w:tcPr>
            <w:tcW w:w="2412" w:type="dxa"/>
          </w:tcPr>
          <w:p w14:paraId="123114C0" w14:textId="77777777" w:rsidR="004B4AE8" w:rsidRPr="0006792F" w:rsidRDefault="004B4AE8" w:rsidP="00946C1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6792F" w:rsidRPr="0006792F" w14:paraId="262097E5" w14:textId="77777777" w:rsidTr="00946C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  <w:vAlign w:val="center"/>
          </w:tcPr>
          <w:p w14:paraId="1399B287" w14:textId="77777777" w:rsidR="004B4AE8" w:rsidRPr="0006792F" w:rsidRDefault="004B4AE8" w:rsidP="00946C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6792F">
              <w:rPr>
                <w:rFonts w:ascii="Times New Roman" w:hAnsi="Times New Roman" w:cs="Times New Roman"/>
                <w:color w:val="000000" w:themeColor="text1"/>
              </w:rPr>
              <w:t>Tract LSM</w:t>
            </w:r>
          </w:p>
        </w:tc>
        <w:tc>
          <w:tcPr>
            <w:tcW w:w="4211" w:type="dxa"/>
          </w:tcPr>
          <w:p w14:paraId="0A629A2C" w14:textId="77777777" w:rsidR="004B4AE8" w:rsidRPr="0006792F" w:rsidRDefault="004B4AE8" w:rsidP="00946C1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6792F">
              <w:rPr>
                <w:rFonts w:ascii="Times New Roman" w:hAnsi="Times New Roman" w:cs="Times New Roman"/>
                <w:color w:val="000000" w:themeColor="text1"/>
              </w:rPr>
              <w:t>AF -0.42***, FAT -0.36**, SLF2 -0.27*, SLF3 -0.28*</w:t>
            </w:r>
          </w:p>
        </w:tc>
        <w:tc>
          <w:tcPr>
            <w:tcW w:w="2412" w:type="dxa"/>
          </w:tcPr>
          <w:p w14:paraId="03C13526" w14:textId="77777777" w:rsidR="004B4AE8" w:rsidRPr="0006792F" w:rsidRDefault="004B4AE8" w:rsidP="00946C1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6792F" w:rsidRPr="0006792F" w14:paraId="184180A2" w14:textId="77777777" w:rsidTr="00946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  <w:vAlign w:val="center"/>
          </w:tcPr>
          <w:p w14:paraId="4B7002A9" w14:textId="77777777" w:rsidR="004B4AE8" w:rsidRPr="0006792F" w:rsidRDefault="004B4AE8" w:rsidP="00946C1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6792F">
              <w:rPr>
                <w:rFonts w:ascii="Times New Roman" w:hAnsi="Times New Roman" w:cs="Times New Roman"/>
                <w:color w:val="000000" w:themeColor="text1"/>
              </w:rPr>
              <w:t>%CIUs</w:t>
            </w:r>
          </w:p>
        </w:tc>
        <w:tc>
          <w:tcPr>
            <w:tcW w:w="4211" w:type="dxa"/>
          </w:tcPr>
          <w:p w14:paraId="2322D866" w14:textId="77777777" w:rsidR="004B4AE8" w:rsidRPr="0006792F" w:rsidRDefault="004B4AE8" w:rsidP="00946C1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12" w:type="dxa"/>
          </w:tcPr>
          <w:p w14:paraId="0AD49414" w14:textId="77777777" w:rsidR="004B4AE8" w:rsidRPr="0006792F" w:rsidRDefault="004B4AE8" w:rsidP="00946C1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6792F" w:rsidRPr="0006792F" w14:paraId="363BBE86" w14:textId="77777777" w:rsidTr="00946C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  <w:tcBorders>
              <w:bottom w:val="single" w:sz="4" w:space="0" w:color="auto"/>
            </w:tcBorders>
            <w:vAlign w:val="center"/>
          </w:tcPr>
          <w:p w14:paraId="23F097A0" w14:textId="77777777" w:rsidR="004B4AE8" w:rsidRPr="0006792F" w:rsidRDefault="004B4AE8" w:rsidP="00946C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6792F">
              <w:rPr>
                <w:rFonts w:ascii="Times New Roman" w:hAnsi="Times New Roman" w:cs="Times New Roman"/>
                <w:color w:val="000000" w:themeColor="text1"/>
              </w:rPr>
              <w:t>Tract LSM</w:t>
            </w:r>
          </w:p>
        </w:tc>
        <w:tc>
          <w:tcPr>
            <w:tcW w:w="4211" w:type="dxa"/>
            <w:tcBorders>
              <w:bottom w:val="single" w:sz="4" w:space="0" w:color="auto"/>
            </w:tcBorders>
          </w:tcPr>
          <w:p w14:paraId="5FF5A79F" w14:textId="77777777" w:rsidR="004B4AE8" w:rsidRPr="0006792F" w:rsidRDefault="004B4AE8" w:rsidP="00946C1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6792F">
              <w:rPr>
                <w:rFonts w:ascii="Times New Roman" w:hAnsi="Times New Roman" w:cs="Times New Roman"/>
                <w:color w:val="000000" w:themeColor="text1"/>
              </w:rPr>
              <w:t>AF -0.22*</w:t>
            </w:r>
          </w:p>
        </w:tc>
        <w:tc>
          <w:tcPr>
            <w:tcW w:w="2412" w:type="dxa"/>
            <w:tcBorders>
              <w:bottom w:val="single" w:sz="4" w:space="0" w:color="auto"/>
            </w:tcBorders>
          </w:tcPr>
          <w:p w14:paraId="6E2C5813" w14:textId="77777777" w:rsidR="004B4AE8" w:rsidRPr="0006792F" w:rsidRDefault="004B4AE8" w:rsidP="00946C1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1C35AD04" w14:textId="4FB937AF" w:rsidR="00AA044F" w:rsidRPr="0006792F" w:rsidRDefault="00227A29" w:rsidP="00AA044F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Lesion</w:t>
      </w:r>
      <w:r w:rsidR="00AA044F" w:rsidRPr="0006792F">
        <w:rPr>
          <w:rFonts w:ascii="Times New Roman" w:hAnsi="Times New Roman" w:cs="Times New Roman"/>
          <w:color w:val="000000" w:themeColor="text1"/>
        </w:rPr>
        <w:t>/Disconnection LSM presents the percentage of results map in atlas regions (only regions containing &gt;10% of the result map are shown). The tract-wise LSM presents the partial correlation coefficients. All the regions are in the left hemisphere. *</w:t>
      </w:r>
      <w:r w:rsidR="00AA044F" w:rsidRPr="0006792F">
        <w:rPr>
          <w:rFonts w:ascii="Times New Roman" w:hAnsi="Times New Roman" w:cs="Times New Roman"/>
          <w:i/>
          <w:iCs/>
          <w:color w:val="000000" w:themeColor="text1"/>
        </w:rPr>
        <w:t>p</w:t>
      </w:r>
      <w:r w:rsidR="00AA044F" w:rsidRPr="0006792F">
        <w:rPr>
          <w:rFonts w:ascii="Times New Roman" w:hAnsi="Times New Roman" w:cs="Times New Roman"/>
          <w:color w:val="000000" w:themeColor="text1"/>
        </w:rPr>
        <w:t xml:space="preserve"> &lt; 0.05; **</w:t>
      </w:r>
      <w:r w:rsidR="00AA044F" w:rsidRPr="0006792F">
        <w:rPr>
          <w:rFonts w:ascii="Times New Roman" w:hAnsi="Times New Roman" w:cs="Times New Roman"/>
          <w:i/>
          <w:iCs/>
          <w:color w:val="000000" w:themeColor="text1"/>
        </w:rPr>
        <w:t>p</w:t>
      </w:r>
      <w:r w:rsidR="00AA044F" w:rsidRPr="0006792F">
        <w:rPr>
          <w:rFonts w:ascii="Times New Roman" w:hAnsi="Times New Roman" w:cs="Times New Roman"/>
          <w:color w:val="000000" w:themeColor="text1"/>
        </w:rPr>
        <w:t xml:space="preserve"> &lt; 0.01; ***</w:t>
      </w:r>
      <w:r w:rsidR="00AA044F" w:rsidRPr="0006792F">
        <w:rPr>
          <w:rFonts w:ascii="Times New Roman" w:hAnsi="Times New Roman" w:cs="Times New Roman"/>
          <w:i/>
          <w:iCs/>
          <w:color w:val="000000" w:themeColor="text1"/>
        </w:rPr>
        <w:t>p</w:t>
      </w:r>
      <w:r w:rsidR="00AA044F" w:rsidRPr="0006792F">
        <w:rPr>
          <w:rFonts w:ascii="Times New Roman" w:hAnsi="Times New Roman" w:cs="Times New Roman"/>
          <w:color w:val="000000" w:themeColor="text1"/>
        </w:rPr>
        <w:t xml:space="preserve"> &lt; 0.001. LSM: lesion symptom mapping; CIU: correct information unit; AF: arcuate fasciculus; FAT: frontal aslant tract; CC: corpus callosum; SLF: superior longitudinal fasciculus; TR_S: superior thalamic radiation; SMG: supramarginal gyrus; </w:t>
      </w:r>
      <w:proofErr w:type="spellStart"/>
      <w:r w:rsidR="00AA044F" w:rsidRPr="0006792F">
        <w:rPr>
          <w:rFonts w:ascii="Times New Roman" w:hAnsi="Times New Roman" w:cs="Times New Roman"/>
          <w:color w:val="000000" w:themeColor="text1"/>
        </w:rPr>
        <w:t>PreCG</w:t>
      </w:r>
      <w:proofErr w:type="spellEnd"/>
      <w:r w:rsidR="00AA044F" w:rsidRPr="0006792F">
        <w:rPr>
          <w:rFonts w:ascii="Times New Roman" w:hAnsi="Times New Roman" w:cs="Times New Roman"/>
          <w:color w:val="000000" w:themeColor="text1"/>
        </w:rPr>
        <w:t>: precentral gyrus</w:t>
      </w:r>
      <w:r>
        <w:rPr>
          <w:rFonts w:ascii="Times New Roman" w:hAnsi="Times New Roman" w:cs="Times New Roman"/>
          <w:color w:val="000000" w:themeColor="text1"/>
        </w:rPr>
        <w:t>.</w:t>
      </w:r>
    </w:p>
    <w:p w14:paraId="4CD1DDC4" w14:textId="77777777" w:rsidR="004B4AE8" w:rsidRPr="0006792F" w:rsidRDefault="004B4AE8" w:rsidP="00ED4ED2">
      <w:pPr>
        <w:rPr>
          <w:color w:val="000000" w:themeColor="text1"/>
        </w:rPr>
      </w:pPr>
    </w:p>
    <w:p w14:paraId="51BB010A" w14:textId="77777777" w:rsidR="00543D9E" w:rsidRDefault="00543D9E" w:rsidP="004B4AE8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1B612EF4" w14:textId="15895CD4" w:rsidR="004B4AE8" w:rsidRPr="0006792F" w:rsidRDefault="004B4AE8" w:rsidP="004B4AE8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06792F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Supplementary Table 7. Summary of LSM results of the </w:t>
      </w:r>
      <w:r w:rsidR="00227A29">
        <w:rPr>
          <w:rFonts w:ascii="Times New Roman" w:hAnsi="Times New Roman" w:cs="Times New Roman"/>
          <w:b/>
          <w:bCs/>
          <w:color w:val="000000" w:themeColor="text1"/>
        </w:rPr>
        <w:t>Western aphasia battery</w:t>
      </w:r>
      <w:r w:rsidRPr="0006792F">
        <w:rPr>
          <w:rFonts w:ascii="Times New Roman" w:hAnsi="Times New Roman" w:cs="Times New Roman"/>
          <w:b/>
          <w:bCs/>
          <w:color w:val="000000" w:themeColor="text1"/>
        </w:rPr>
        <w:t xml:space="preserve"> fluency</w:t>
      </w:r>
    </w:p>
    <w:tbl>
      <w:tblPr>
        <w:tblStyle w:val="ListTable1Light"/>
        <w:tblW w:w="0" w:type="auto"/>
        <w:tblLook w:val="04A0" w:firstRow="1" w:lastRow="0" w:firstColumn="1" w:lastColumn="0" w:noHBand="0" w:noVBand="1"/>
      </w:tblPr>
      <w:tblGrid>
        <w:gridCol w:w="2737"/>
        <w:gridCol w:w="3653"/>
        <w:gridCol w:w="2970"/>
      </w:tblGrid>
      <w:tr w:rsidR="0006792F" w:rsidRPr="0006792F" w14:paraId="1DFC4E72" w14:textId="77777777" w:rsidTr="00946C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  <w:tcBorders>
              <w:top w:val="single" w:sz="4" w:space="0" w:color="auto"/>
            </w:tcBorders>
          </w:tcPr>
          <w:p w14:paraId="7A52F458" w14:textId="77777777" w:rsidR="004B4AE8" w:rsidRPr="0006792F" w:rsidRDefault="004B4AE8" w:rsidP="00946C1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53" w:type="dxa"/>
            <w:tcBorders>
              <w:top w:val="single" w:sz="4" w:space="0" w:color="auto"/>
            </w:tcBorders>
          </w:tcPr>
          <w:p w14:paraId="5B74CC87" w14:textId="77777777" w:rsidR="004B4AE8" w:rsidRPr="0006792F" w:rsidRDefault="004B4AE8" w:rsidP="00946C1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6792F">
              <w:rPr>
                <w:rFonts w:ascii="Times New Roman" w:hAnsi="Times New Roman" w:cs="Times New Roman"/>
                <w:color w:val="000000" w:themeColor="text1"/>
              </w:rPr>
              <w:t>White matter</w:t>
            </w:r>
          </w:p>
        </w:tc>
        <w:tc>
          <w:tcPr>
            <w:tcW w:w="2970" w:type="dxa"/>
            <w:tcBorders>
              <w:top w:val="single" w:sz="4" w:space="0" w:color="auto"/>
            </w:tcBorders>
          </w:tcPr>
          <w:p w14:paraId="2AD73AED" w14:textId="77777777" w:rsidR="004B4AE8" w:rsidRPr="0006792F" w:rsidRDefault="004B4AE8" w:rsidP="00946C1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6792F">
              <w:rPr>
                <w:rFonts w:ascii="Times New Roman" w:hAnsi="Times New Roman" w:cs="Times New Roman"/>
                <w:color w:val="000000" w:themeColor="text1"/>
              </w:rPr>
              <w:t>Grey matter</w:t>
            </w:r>
          </w:p>
        </w:tc>
      </w:tr>
      <w:tr w:rsidR="0006792F" w:rsidRPr="0006792F" w14:paraId="0FA2F370" w14:textId="77777777" w:rsidTr="00946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  <w:vAlign w:val="center"/>
          </w:tcPr>
          <w:p w14:paraId="735A35AA" w14:textId="77777777" w:rsidR="004B4AE8" w:rsidRPr="0006792F" w:rsidRDefault="004B4AE8" w:rsidP="00946C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6792F">
              <w:rPr>
                <w:rFonts w:ascii="Times New Roman" w:hAnsi="Times New Roman" w:cs="Times New Roman"/>
                <w:color w:val="000000" w:themeColor="text1"/>
              </w:rPr>
              <w:t>Lesion LSM</w:t>
            </w:r>
          </w:p>
        </w:tc>
        <w:tc>
          <w:tcPr>
            <w:tcW w:w="3653" w:type="dxa"/>
          </w:tcPr>
          <w:p w14:paraId="66C9BB2F" w14:textId="77777777" w:rsidR="004B4AE8" w:rsidRPr="0006792F" w:rsidRDefault="004B4AE8" w:rsidP="00946C1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6792F">
              <w:rPr>
                <w:rFonts w:ascii="Times New Roman" w:hAnsi="Times New Roman" w:cs="Times New Roman"/>
                <w:color w:val="000000" w:themeColor="text1"/>
              </w:rPr>
              <w:t>AF 14%</w:t>
            </w:r>
          </w:p>
        </w:tc>
        <w:tc>
          <w:tcPr>
            <w:tcW w:w="2970" w:type="dxa"/>
          </w:tcPr>
          <w:p w14:paraId="641EE0CD" w14:textId="77777777" w:rsidR="004B4AE8" w:rsidRPr="0006792F" w:rsidRDefault="004B4AE8" w:rsidP="00946C1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6792F">
              <w:rPr>
                <w:rFonts w:ascii="Times New Roman" w:hAnsi="Times New Roman" w:cs="Times New Roman"/>
                <w:color w:val="000000" w:themeColor="text1"/>
              </w:rPr>
              <w:t>SMG 11%, STG 10%, MTG 12%</w:t>
            </w:r>
          </w:p>
        </w:tc>
      </w:tr>
      <w:tr w:rsidR="0006792F" w:rsidRPr="0006792F" w14:paraId="4946F08C" w14:textId="77777777" w:rsidTr="00946C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  <w:vAlign w:val="center"/>
          </w:tcPr>
          <w:p w14:paraId="7961D6CB" w14:textId="77777777" w:rsidR="004B4AE8" w:rsidRPr="0006792F" w:rsidRDefault="004B4AE8" w:rsidP="00946C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6792F">
              <w:rPr>
                <w:rFonts w:ascii="Times New Roman" w:hAnsi="Times New Roman" w:cs="Times New Roman"/>
                <w:color w:val="000000" w:themeColor="text1"/>
              </w:rPr>
              <w:t>Disconnection LSM</w:t>
            </w:r>
          </w:p>
        </w:tc>
        <w:tc>
          <w:tcPr>
            <w:tcW w:w="3653" w:type="dxa"/>
          </w:tcPr>
          <w:p w14:paraId="397A120C" w14:textId="77777777" w:rsidR="004B4AE8" w:rsidRPr="0006792F" w:rsidRDefault="004B4AE8" w:rsidP="00946C1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6792F">
              <w:rPr>
                <w:rFonts w:ascii="Times New Roman" w:hAnsi="Times New Roman" w:cs="Times New Roman" w:hint="eastAsia"/>
                <w:color w:val="000000" w:themeColor="text1"/>
              </w:rPr>
              <w:t>AF</w:t>
            </w:r>
            <w:r w:rsidRPr="0006792F">
              <w:rPr>
                <w:rFonts w:ascii="Times New Roman" w:hAnsi="Times New Roman" w:cs="Times New Roman"/>
                <w:color w:val="000000" w:themeColor="text1"/>
              </w:rPr>
              <w:t xml:space="preserve"> 15%, CC 18%, FAT 12%</w:t>
            </w:r>
          </w:p>
        </w:tc>
        <w:tc>
          <w:tcPr>
            <w:tcW w:w="2970" w:type="dxa"/>
          </w:tcPr>
          <w:p w14:paraId="1B132A35" w14:textId="77777777" w:rsidR="004B4AE8" w:rsidRPr="0006792F" w:rsidRDefault="004B4AE8" w:rsidP="00946C1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6792F" w:rsidRPr="0006792F" w14:paraId="1B3A1FC8" w14:textId="77777777" w:rsidTr="00946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  <w:tcBorders>
              <w:bottom w:val="single" w:sz="4" w:space="0" w:color="auto"/>
            </w:tcBorders>
            <w:vAlign w:val="center"/>
          </w:tcPr>
          <w:p w14:paraId="4186F4AA" w14:textId="77777777" w:rsidR="004B4AE8" w:rsidRPr="0006792F" w:rsidRDefault="004B4AE8" w:rsidP="00946C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6792F">
              <w:rPr>
                <w:rFonts w:ascii="Times New Roman" w:hAnsi="Times New Roman" w:cs="Times New Roman"/>
                <w:color w:val="000000" w:themeColor="text1"/>
              </w:rPr>
              <w:t>Tract LSM</w:t>
            </w:r>
          </w:p>
        </w:tc>
        <w:tc>
          <w:tcPr>
            <w:tcW w:w="3653" w:type="dxa"/>
            <w:tcBorders>
              <w:bottom w:val="single" w:sz="4" w:space="0" w:color="auto"/>
            </w:tcBorders>
          </w:tcPr>
          <w:p w14:paraId="7164F45F" w14:textId="77777777" w:rsidR="004B4AE8" w:rsidRPr="0006792F" w:rsidRDefault="004B4AE8" w:rsidP="00946C1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6792F">
              <w:rPr>
                <w:rFonts w:ascii="Times New Roman" w:hAnsi="Times New Roman" w:cs="Times New Roman"/>
                <w:color w:val="000000" w:themeColor="text1"/>
              </w:rPr>
              <w:t>AF -0.34**, FAT -0.22*, SLF2 -0.29**, SLF3 -0.26*</w:t>
            </w:r>
          </w:p>
        </w:tc>
        <w:tc>
          <w:tcPr>
            <w:tcW w:w="2970" w:type="dxa"/>
            <w:tcBorders>
              <w:bottom w:val="single" w:sz="4" w:space="0" w:color="auto"/>
            </w:tcBorders>
          </w:tcPr>
          <w:p w14:paraId="48FFDFD1" w14:textId="77777777" w:rsidR="004B4AE8" w:rsidRPr="0006792F" w:rsidRDefault="004B4AE8" w:rsidP="00946C1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2410CB37" w14:textId="72FD4BF7" w:rsidR="00227A29" w:rsidRPr="0006792F" w:rsidRDefault="00227A29" w:rsidP="00227A29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Lesion</w:t>
      </w:r>
      <w:r w:rsidRPr="0006792F">
        <w:rPr>
          <w:rFonts w:ascii="Times New Roman" w:hAnsi="Times New Roman" w:cs="Times New Roman"/>
          <w:color w:val="000000" w:themeColor="text1"/>
        </w:rPr>
        <w:t>/Disconnection LSM presents the percentage of results map in atlas regions (only regions containing &gt;10% of the result map are shown). The tract-wise LSM presents the partial correlation coefficients. All the regions are in the left hemisphere. *</w:t>
      </w:r>
      <w:r w:rsidRPr="0006792F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06792F">
        <w:rPr>
          <w:rFonts w:ascii="Times New Roman" w:hAnsi="Times New Roman" w:cs="Times New Roman"/>
          <w:color w:val="000000" w:themeColor="text1"/>
        </w:rPr>
        <w:t xml:space="preserve"> &lt; 0.05; **</w:t>
      </w:r>
      <w:r w:rsidRPr="0006792F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06792F">
        <w:rPr>
          <w:rFonts w:ascii="Times New Roman" w:hAnsi="Times New Roman" w:cs="Times New Roman"/>
          <w:color w:val="000000" w:themeColor="text1"/>
        </w:rPr>
        <w:t xml:space="preserve"> &lt; 0.01; ***</w:t>
      </w:r>
      <w:r w:rsidRPr="0006792F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06792F">
        <w:rPr>
          <w:rFonts w:ascii="Times New Roman" w:hAnsi="Times New Roman" w:cs="Times New Roman"/>
          <w:color w:val="000000" w:themeColor="text1"/>
        </w:rPr>
        <w:t xml:space="preserve"> &lt; 0.001. LSM: lesion symptom mapping; AF: arcuate fasciculus; FAT: frontal aslant tract; CC: corpus callosum; SLF: superior longitudinal fasciculus; SMG: supramarginal gyrus; </w:t>
      </w:r>
      <w:r>
        <w:rPr>
          <w:rFonts w:ascii="Times New Roman" w:hAnsi="Times New Roman" w:cs="Times New Roman"/>
          <w:color w:val="000000" w:themeColor="text1"/>
        </w:rPr>
        <w:t>STG: superior temporal gyrus; MTG: middle temporal gyrus.</w:t>
      </w:r>
    </w:p>
    <w:p w14:paraId="4368FE85" w14:textId="77777777" w:rsidR="005776B2" w:rsidRPr="00227A29" w:rsidRDefault="005776B2" w:rsidP="00ED4ED2">
      <w:pPr>
        <w:rPr>
          <w:color w:val="000000" w:themeColor="text1"/>
        </w:rPr>
      </w:pPr>
    </w:p>
    <w:sectPr w:rsidR="005776B2" w:rsidRPr="00227A29" w:rsidSect="00A666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7105B0"/>
    <w:multiLevelType w:val="hybridMultilevel"/>
    <w:tmpl w:val="8916929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E60F7F"/>
    <w:multiLevelType w:val="hybridMultilevel"/>
    <w:tmpl w:val="AEBA9A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2311BC"/>
    <w:multiLevelType w:val="hybridMultilevel"/>
    <w:tmpl w:val="3D565C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E13D0B"/>
    <w:multiLevelType w:val="hybridMultilevel"/>
    <w:tmpl w:val="891692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D7014AE"/>
    <w:multiLevelType w:val="hybridMultilevel"/>
    <w:tmpl w:val="FFB8DC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27F2CC7"/>
    <w:multiLevelType w:val="hybridMultilevel"/>
    <w:tmpl w:val="A30208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7755DBF"/>
    <w:multiLevelType w:val="hybridMultilevel"/>
    <w:tmpl w:val="7D1E69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8020271"/>
    <w:multiLevelType w:val="hybridMultilevel"/>
    <w:tmpl w:val="7054A8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8DA5C92"/>
    <w:multiLevelType w:val="hybridMultilevel"/>
    <w:tmpl w:val="DBE2E9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CB8244F"/>
    <w:multiLevelType w:val="hybridMultilevel"/>
    <w:tmpl w:val="8DF476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1B74A8E"/>
    <w:multiLevelType w:val="hybridMultilevel"/>
    <w:tmpl w:val="D6BEB3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3AB2B34"/>
    <w:multiLevelType w:val="hybridMultilevel"/>
    <w:tmpl w:val="AEBA9AF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8CC65FD"/>
    <w:multiLevelType w:val="hybridMultilevel"/>
    <w:tmpl w:val="9D2E96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561132E"/>
    <w:multiLevelType w:val="hybridMultilevel"/>
    <w:tmpl w:val="7D1E699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B630E25"/>
    <w:multiLevelType w:val="hybridMultilevel"/>
    <w:tmpl w:val="44389F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F8E7123"/>
    <w:multiLevelType w:val="hybridMultilevel"/>
    <w:tmpl w:val="8DF476A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41946625">
    <w:abstractNumId w:val="1"/>
  </w:num>
  <w:num w:numId="2" w16cid:durableId="363135477">
    <w:abstractNumId w:val="11"/>
  </w:num>
  <w:num w:numId="3" w16cid:durableId="106511142">
    <w:abstractNumId w:val="9"/>
  </w:num>
  <w:num w:numId="4" w16cid:durableId="1999769326">
    <w:abstractNumId w:val="15"/>
  </w:num>
  <w:num w:numId="5" w16cid:durableId="112209555">
    <w:abstractNumId w:val="6"/>
  </w:num>
  <w:num w:numId="6" w16cid:durableId="2014724874">
    <w:abstractNumId w:val="13"/>
  </w:num>
  <w:num w:numId="7" w16cid:durableId="1571036648">
    <w:abstractNumId w:val="2"/>
  </w:num>
  <w:num w:numId="8" w16cid:durableId="492987750">
    <w:abstractNumId w:val="12"/>
  </w:num>
  <w:num w:numId="9" w16cid:durableId="1540436956">
    <w:abstractNumId w:val="10"/>
  </w:num>
  <w:num w:numId="10" w16cid:durableId="507528276">
    <w:abstractNumId w:val="8"/>
  </w:num>
  <w:num w:numId="11" w16cid:durableId="1243293488">
    <w:abstractNumId w:val="3"/>
  </w:num>
  <w:num w:numId="12" w16cid:durableId="1684287349">
    <w:abstractNumId w:val="4"/>
  </w:num>
  <w:num w:numId="13" w16cid:durableId="1338967657">
    <w:abstractNumId w:val="14"/>
  </w:num>
  <w:num w:numId="14" w16cid:durableId="877469663">
    <w:abstractNumId w:val="0"/>
  </w:num>
  <w:num w:numId="15" w16cid:durableId="1291741142">
    <w:abstractNumId w:val="7"/>
  </w:num>
  <w:num w:numId="16" w16cid:durableId="154123764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C42CC"/>
    <w:rsid w:val="00015278"/>
    <w:rsid w:val="0006792F"/>
    <w:rsid w:val="000C42CC"/>
    <w:rsid w:val="000E03C4"/>
    <w:rsid w:val="000E3DE9"/>
    <w:rsid w:val="000E7304"/>
    <w:rsid w:val="00204105"/>
    <w:rsid w:val="00220D04"/>
    <w:rsid w:val="00227A29"/>
    <w:rsid w:val="002C0708"/>
    <w:rsid w:val="002D557A"/>
    <w:rsid w:val="002E0210"/>
    <w:rsid w:val="00340658"/>
    <w:rsid w:val="00342A3B"/>
    <w:rsid w:val="00385D29"/>
    <w:rsid w:val="003C7753"/>
    <w:rsid w:val="0041771F"/>
    <w:rsid w:val="004478B3"/>
    <w:rsid w:val="00452205"/>
    <w:rsid w:val="00481314"/>
    <w:rsid w:val="00491E10"/>
    <w:rsid w:val="004B4AE8"/>
    <w:rsid w:val="004D62B5"/>
    <w:rsid w:val="005201C2"/>
    <w:rsid w:val="00532D89"/>
    <w:rsid w:val="00543D9E"/>
    <w:rsid w:val="005776B2"/>
    <w:rsid w:val="005A40D2"/>
    <w:rsid w:val="006145CF"/>
    <w:rsid w:val="00687A22"/>
    <w:rsid w:val="006A7085"/>
    <w:rsid w:val="006B208E"/>
    <w:rsid w:val="006D0213"/>
    <w:rsid w:val="00710414"/>
    <w:rsid w:val="008C08D8"/>
    <w:rsid w:val="008D1C13"/>
    <w:rsid w:val="008F2EC0"/>
    <w:rsid w:val="009047DD"/>
    <w:rsid w:val="009954A0"/>
    <w:rsid w:val="00A60413"/>
    <w:rsid w:val="00A666DC"/>
    <w:rsid w:val="00AA044F"/>
    <w:rsid w:val="00AC283C"/>
    <w:rsid w:val="00AC6279"/>
    <w:rsid w:val="00AD4A47"/>
    <w:rsid w:val="00AE7D0D"/>
    <w:rsid w:val="00B000B7"/>
    <w:rsid w:val="00B01774"/>
    <w:rsid w:val="00C6025D"/>
    <w:rsid w:val="00CA2931"/>
    <w:rsid w:val="00CA54A8"/>
    <w:rsid w:val="00D12195"/>
    <w:rsid w:val="00D20C1D"/>
    <w:rsid w:val="00D402FA"/>
    <w:rsid w:val="00D53034"/>
    <w:rsid w:val="00DC10F3"/>
    <w:rsid w:val="00E15D1E"/>
    <w:rsid w:val="00E20753"/>
    <w:rsid w:val="00ED1A6B"/>
    <w:rsid w:val="00ED4ED2"/>
    <w:rsid w:val="00FE3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3F9598"/>
  <w15:chartTrackingRefBased/>
  <w15:docId w15:val="{DB2516AE-CEA7-CA47-8047-A29BCD03A2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62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6Colorful">
    <w:name w:val="Grid Table 6 Colorful"/>
    <w:basedOn w:val="TableNormal"/>
    <w:uiPriority w:val="51"/>
    <w:rsid w:val="002D557A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2D557A"/>
    <w:pPr>
      <w:ind w:left="720"/>
      <w:contextualSpacing/>
    </w:pPr>
  </w:style>
  <w:style w:type="table" w:styleId="ListTable1Light">
    <w:name w:val="List Table 1 Light"/>
    <w:basedOn w:val="TableNormal"/>
    <w:uiPriority w:val="46"/>
    <w:rsid w:val="00AC627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2041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402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6</Pages>
  <Words>1182</Words>
  <Characters>6518</Characters>
  <Application>Microsoft Office Word</Application>
  <DocSecurity>0</DocSecurity>
  <Lines>362</Lines>
  <Paragraphs>2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hua Ding</dc:creator>
  <cp:keywords/>
  <dc:description/>
  <cp:lastModifiedBy>Junhua Ding</cp:lastModifiedBy>
  <cp:revision>6</cp:revision>
  <dcterms:created xsi:type="dcterms:W3CDTF">2023-10-27T15:18:00Z</dcterms:created>
  <dcterms:modified xsi:type="dcterms:W3CDTF">2023-10-31T11:51:00Z</dcterms:modified>
</cp:coreProperties>
</file>